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B67AC" w14:textId="43F5049F" w:rsidR="00CC1479" w:rsidRPr="00CC1479" w:rsidRDefault="00796A14" w:rsidP="00CC1479">
      <w:pPr>
        <w:rPr>
          <w:b/>
          <w:bCs/>
        </w:rPr>
      </w:pPr>
      <w:r>
        <w:rPr>
          <w:b/>
          <w:bCs/>
        </w:rPr>
        <w:t xml:space="preserve">Title: </w:t>
      </w:r>
      <w:r w:rsidR="00CC1479" w:rsidRPr="00CC1479">
        <w:rPr>
          <w:b/>
          <w:bCs/>
        </w:rPr>
        <w:t>The association of metabolic parameters and circadian misalignment: a meta-analysis</w:t>
      </w:r>
    </w:p>
    <w:p w14:paraId="560DD07D" w14:textId="4F0F549A" w:rsidR="00CC1479" w:rsidRPr="00CC1479" w:rsidRDefault="00CC1479" w:rsidP="00CC1479">
      <w:r>
        <w:t xml:space="preserve">Rui Zhang, Xiaoling Cai, Chu </w:t>
      </w:r>
      <w:proofErr w:type="spellStart"/>
      <w:r>
        <w:t>lin</w:t>
      </w:r>
      <w:proofErr w:type="spellEnd"/>
      <w:r>
        <w:t xml:space="preserve">, </w:t>
      </w:r>
      <w:proofErr w:type="spellStart"/>
      <w:r>
        <w:t>Wenjia</w:t>
      </w:r>
      <w:proofErr w:type="spellEnd"/>
      <w:r>
        <w:t xml:space="preserve"> Yang, Fang </w:t>
      </w:r>
      <w:proofErr w:type="spellStart"/>
      <w:r>
        <w:t>Lv</w:t>
      </w:r>
      <w:proofErr w:type="spellEnd"/>
      <w:r>
        <w:t xml:space="preserve">, Jing Wu, </w:t>
      </w:r>
      <w:proofErr w:type="spellStart"/>
      <w:r>
        <w:t>Linong</w:t>
      </w:r>
      <w:proofErr w:type="spellEnd"/>
      <w:r>
        <w:t xml:space="preserve"> Ji</w:t>
      </w:r>
    </w:p>
    <w:p w14:paraId="19499799" w14:textId="77777777" w:rsidR="00CC1479" w:rsidRDefault="00CC1479" w:rsidP="00E42744"/>
    <w:p w14:paraId="082DDFED" w14:textId="5A41B7A1" w:rsidR="004435A6" w:rsidRPr="00796A14" w:rsidRDefault="00BE324C" w:rsidP="00E42744">
      <w:pPr>
        <w:rPr>
          <w:b/>
          <w:bCs/>
        </w:rPr>
      </w:pPr>
      <w:r w:rsidRPr="00796A14">
        <w:rPr>
          <w:b/>
          <w:bCs/>
        </w:rPr>
        <w:t>Supplement</w:t>
      </w:r>
      <w:r w:rsidR="0070769F" w:rsidRPr="00796A14">
        <w:rPr>
          <w:b/>
          <w:bCs/>
        </w:rPr>
        <w:t>ary</w:t>
      </w:r>
      <w:r w:rsidRPr="00796A14">
        <w:rPr>
          <w:b/>
          <w:bCs/>
        </w:rPr>
        <w:t xml:space="preserve"> table</w:t>
      </w:r>
      <w:r w:rsidR="00526345">
        <w:rPr>
          <w:b/>
          <w:bCs/>
        </w:rPr>
        <w:t xml:space="preserve"> 2</w:t>
      </w:r>
      <w:r w:rsidRPr="00796A14">
        <w:rPr>
          <w:b/>
          <w:bCs/>
        </w:rPr>
        <w:t xml:space="preserve">. </w:t>
      </w:r>
      <w:r w:rsidR="00E42CC2" w:rsidRPr="00796A14">
        <w:rPr>
          <w:b/>
          <w:bCs/>
        </w:rPr>
        <w:t>Characteristics and quality evaluation of included studi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518"/>
        <w:gridCol w:w="962"/>
        <w:gridCol w:w="754"/>
        <w:gridCol w:w="1117"/>
        <w:gridCol w:w="1081"/>
        <w:gridCol w:w="1115"/>
        <w:gridCol w:w="668"/>
        <w:gridCol w:w="1285"/>
        <w:gridCol w:w="933"/>
        <w:gridCol w:w="1285"/>
        <w:gridCol w:w="756"/>
        <w:gridCol w:w="1047"/>
        <w:gridCol w:w="775"/>
        <w:gridCol w:w="594"/>
      </w:tblGrid>
      <w:tr w:rsidR="008411B4" w:rsidRPr="00F872F1" w14:paraId="5AD31B69" w14:textId="0EC5FFA7" w:rsidTr="00796A14">
        <w:trPr>
          <w:trHeight w:val="5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B8A94" w14:textId="20882BC2" w:rsidR="008411B4" w:rsidRPr="00F872F1" w:rsidRDefault="008411B4" w:rsidP="00E42744">
            <w:r w:rsidRPr="00F872F1"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FFD05" w14:textId="5A10067F" w:rsidR="008411B4" w:rsidRPr="00F872F1" w:rsidRDefault="008411B4" w:rsidP="00E42744">
            <w:r w:rsidRPr="00F872F1"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A9DEF" w14:textId="13279B5B" w:rsidR="008411B4" w:rsidRPr="00F872F1" w:rsidRDefault="008411B4" w:rsidP="00E42744">
            <w:r w:rsidRPr="00F872F1"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989B4" w14:textId="23582F5F" w:rsidR="008411B4" w:rsidRPr="00F872F1" w:rsidRDefault="008411B4" w:rsidP="00E42744">
            <w:r w:rsidRPr="00F872F1"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49ADA" w14:textId="24C9C0FD" w:rsidR="008411B4" w:rsidRPr="00F872F1" w:rsidRDefault="008411B4" w:rsidP="00E42744">
            <w:r w:rsidRPr="00F872F1"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57C94" w14:textId="58C12E4C" w:rsidR="00E42744" w:rsidRPr="00F872F1" w:rsidRDefault="008411B4" w:rsidP="00E42744">
            <w:r w:rsidRPr="00F872F1">
              <w:t>Chronotype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C6B2B" w14:textId="24CFBE6E" w:rsidR="00E42744" w:rsidRPr="00F872F1" w:rsidRDefault="008411B4" w:rsidP="00E42744">
            <w:r w:rsidRPr="00F872F1">
              <w:t>Categor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0F23B" w14:textId="00503830" w:rsidR="008411B4" w:rsidRPr="00F872F1" w:rsidRDefault="008411B4" w:rsidP="00E42744">
            <w:r>
              <w:rPr>
                <w:rFonts w:hint="eastAsia"/>
              </w:rPr>
              <w:t>N</w:t>
            </w:r>
            <w:r>
              <w:t>o</w:t>
            </w:r>
            <w:r w:rsidR="009F099A"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91C5F" w14:textId="65C9BE28" w:rsidR="008411B4" w:rsidRPr="00F872F1" w:rsidRDefault="008411B4" w:rsidP="00E42744">
            <w:r w:rsidRPr="00F872F1"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243DA" w14:textId="4E7254D1" w:rsidR="008411B4" w:rsidRPr="00F872F1" w:rsidRDefault="008411B4" w:rsidP="00E42744">
            <w:r w:rsidRPr="00F872F1">
              <w:t>Sex, 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1C5C8" w14:textId="42252866" w:rsidR="008411B4" w:rsidRPr="00F872F1" w:rsidRDefault="008411B4" w:rsidP="00E42744">
            <w:r w:rsidRPr="00F872F1">
              <w:t>Sleep duratio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D5D5A" w14:textId="5AB28ADE" w:rsidR="008411B4" w:rsidRPr="00F872F1" w:rsidRDefault="008411B4" w:rsidP="00E42744">
            <w:r w:rsidRPr="00F872F1">
              <w:rPr>
                <w:rFonts w:hint="eastAsia"/>
              </w:rPr>
              <w:t>selection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49DE5" w14:textId="0E863A46" w:rsidR="008411B4" w:rsidRPr="00F872F1" w:rsidRDefault="008411B4" w:rsidP="00E42744">
            <w:r w:rsidRPr="00F872F1">
              <w:rPr>
                <w:rFonts w:hint="eastAsia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2A9C" w14:textId="31A31867" w:rsidR="008411B4" w:rsidRPr="00F872F1" w:rsidRDefault="008411B4" w:rsidP="00E42744">
            <w:r w:rsidRPr="00F872F1">
              <w:rPr>
                <w:rFonts w:hint="eastAsia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D598C" w14:textId="5ADC7BA9" w:rsidR="009F099A" w:rsidRPr="009F099A" w:rsidRDefault="00E42744" w:rsidP="00E42744">
            <w:r w:rsidRPr="00F872F1">
              <w:t>T</w:t>
            </w:r>
            <w:r w:rsidR="008411B4" w:rsidRPr="00F872F1">
              <w:rPr>
                <w:rFonts w:hint="eastAsia"/>
              </w:rPr>
              <w:t>otal</w:t>
            </w:r>
            <w:r>
              <w:t xml:space="preserve"> </w:t>
            </w:r>
            <w:r w:rsidR="008411B4" w:rsidRPr="00F872F1">
              <w:rPr>
                <w:rFonts w:hint="eastAsia"/>
              </w:rPr>
              <w:t>points</w:t>
            </w:r>
          </w:p>
        </w:tc>
      </w:tr>
      <w:tr w:rsidR="008411B4" w:rsidRPr="00F872F1" w14:paraId="4B1E966F" w14:textId="18912C53" w:rsidTr="00796A14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97896B" w14:textId="0B74E1DF" w:rsidR="008411B4" w:rsidRPr="00F872F1" w:rsidRDefault="008411B4" w:rsidP="00E42744">
            <w:r w:rsidRPr="00F872F1">
              <w:rPr>
                <w:rFonts w:hint="eastAsia"/>
              </w:rPr>
              <w:t>SIRIMON REUTRAKU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7FB9FF" w14:textId="1E09DDF6" w:rsidR="008411B4" w:rsidRPr="00F872F1" w:rsidRDefault="008411B4" w:rsidP="00E42744">
            <w:r w:rsidRPr="00F872F1">
              <w:rPr>
                <w:rFonts w:hint="eastAsia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0F233C" w14:textId="24C6D3A7" w:rsidR="008411B4" w:rsidRPr="00F872F1" w:rsidRDefault="008411B4" w:rsidP="00E42744">
            <w:r w:rsidRPr="00F872F1">
              <w:rPr>
                <w:rFonts w:hint="eastAsia"/>
              </w:rPr>
              <w:t>U</w:t>
            </w:r>
            <w:r w:rsidRPr="00F872F1">
              <w:t>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C78618" w14:textId="1662821C" w:rsidR="008411B4" w:rsidRPr="00F872F1" w:rsidRDefault="008411B4" w:rsidP="00E42744">
            <w:r w:rsidRPr="00F872F1">
              <w:t>Cross-sectio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F7023A2" w14:textId="1660929D" w:rsidR="008411B4" w:rsidRPr="00F872F1" w:rsidRDefault="008411B4" w:rsidP="00E42744">
            <w:r w:rsidRPr="00F872F1">
              <w:rPr>
                <w:rFonts w:hint="eastAsia"/>
              </w:rPr>
              <w:t xml:space="preserve">Patients with </w:t>
            </w:r>
            <w:r w:rsidRPr="00F872F1">
              <w:t>T2D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13BA51" w14:textId="11E55885" w:rsidR="008411B4" w:rsidRPr="00F872F1" w:rsidRDefault="008411B4" w:rsidP="00E42744">
            <w:r w:rsidRPr="00F872F1">
              <w:rPr>
                <w:rFonts w:hint="eastAsia"/>
              </w:rPr>
              <w:t>mid-sleep time on free days (MSF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5D67BA" w14:textId="3448E4AE" w:rsidR="008411B4" w:rsidRPr="00F872F1" w:rsidRDefault="008411B4" w:rsidP="00E42744">
            <w:r w:rsidRPr="00F872F1">
              <w:rPr>
                <w:rFonts w:hint="eastAsia"/>
              </w:rPr>
              <w:t>4</w:t>
            </w:r>
            <w:r w:rsidRPr="00F872F1">
              <w:t xml:space="preserve"> groups by quartiles of</w:t>
            </w:r>
          </w:p>
          <w:p w14:paraId="04EE4716" w14:textId="1E6123D0" w:rsidR="008411B4" w:rsidRPr="00F872F1" w:rsidRDefault="008411B4" w:rsidP="00E42744">
            <w:r w:rsidRPr="00F872F1">
              <w:t>MS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B70111" w14:textId="77777777" w:rsidR="008411B4" w:rsidRDefault="008411B4" w:rsidP="00E42744">
            <w:r>
              <w:rPr>
                <w:rFonts w:hint="eastAsia"/>
              </w:rPr>
              <w:t>5</w:t>
            </w:r>
            <w:r>
              <w:t>1</w:t>
            </w:r>
          </w:p>
          <w:p w14:paraId="5BC0788A" w14:textId="77777777" w:rsidR="008411B4" w:rsidRDefault="008411B4" w:rsidP="00E42744">
            <w:r>
              <w:rPr>
                <w:rFonts w:hint="eastAsia"/>
              </w:rPr>
              <w:t>4</w:t>
            </w:r>
            <w:r>
              <w:t>6</w:t>
            </w:r>
          </w:p>
          <w:p w14:paraId="2D21E236" w14:textId="77777777" w:rsidR="008411B4" w:rsidRDefault="008411B4" w:rsidP="00E42744">
            <w:r>
              <w:rPr>
                <w:rFonts w:hint="eastAsia"/>
              </w:rPr>
              <w:t>4</w:t>
            </w:r>
            <w:r>
              <w:t>9</w:t>
            </w:r>
          </w:p>
          <w:p w14:paraId="2583E57E" w14:textId="06544F0C" w:rsidR="008411B4" w:rsidRDefault="008411B4" w:rsidP="00E42744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B736E7" w14:textId="09E88923" w:rsidR="008411B4" w:rsidRPr="00F872F1" w:rsidRDefault="008411B4" w:rsidP="006B15D1">
            <w:pPr>
              <w:jc w:val="left"/>
            </w:pPr>
            <w:r w:rsidRPr="00F872F1">
              <w:t>60.5</w:t>
            </w:r>
            <w:r w:rsidRPr="00F872F1">
              <w:rPr>
                <w:rFonts w:hint="eastAsia"/>
              </w:rPr>
              <w:t>±</w:t>
            </w:r>
            <w:r w:rsidRPr="00F872F1">
              <w:t>11.7</w:t>
            </w:r>
          </w:p>
          <w:p w14:paraId="308E92EA" w14:textId="045F789E" w:rsidR="008411B4" w:rsidRDefault="008411B4" w:rsidP="006B15D1">
            <w:pPr>
              <w:jc w:val="left"/>
            </w:pPr>
            <w:r w:rsidRPr="00F872F1">
              <w:t>61.2</w:t>
            </w:r>
            <w:r w:rsidRPr="00F872F1">
              <w:rPr>
                <w:rFonts w:hint="eastAsia"/>
              </w:rPr>
              <w:t>±</w:t>
            </w:r>
            <w:r w:rsidRPr="00F872F1">
              <w:t>11.2</w:t>
            </w:r>
          </w:p>
          <w:p w14:paraId="31DC217A" w14:textId="5DA2EF35" w:rsidR="008411B4" w:rsidRDefault="008411B4" w:rsidP="006B15D1">
            <w:pPr>
              <w:jc w:val="left"/>
            </w:pPr>
            <w:r w:rsidRPr="00F872F1">
              <w:t>56.1</w:t>
            </w:r>
            <w:r w:rsidRPr="00F872F1">
              <w:rPr>
                <w:rFonts w:hint="eastAsia"/>
              </w:rPr>
              <w:t>±</w:t>
            </w:r>
            <w:r w:rsidRPr="00F872F1">
              <w:t>14.7</w:t>
            </w:r>
          </w:p>
          <w:p w14:paraId="7BDFA5AA" w14:textId="4EBFABBB" w:rsidR="008411B4" w:rsidRPr="00F872F1" w:rsidRDefault="008411B4" w:rsidP="006B15D1">
            <w:pPr>
              <w:jc w:val="left"/>
            </w:pPr>
            <w:r w:rsidRPr="00F872F1">
              <w:t>55.7</w:t>
            </w:r>
            <w:r w:rsidRPr="00F872F1">
              <w:rPr>
                <w:rFonts w:hint="eastAsia"/>
              </w:rPr>
              <w:t>±</w:t>
            </w:r>
            <w:r w:rsidRPr="00F872F1">
              <w:t>1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03742E" w14:textId="4C3CA1EE" w:rsidR="008411B4" w:rsidRDefault="008411B4" w:rsidP="00E42744">
            <w:r w:rsidRPr="00C82F7A">
              <w:t xml:space="preserve">38 (74.5) </w:t>
            </w:r>
          </w:p>
          <w:p w14:paraId="68F1329D" w14:textId="0C95BB95" w:rsidR="008411B4" w:rsidRDefault="008411B4" w:rsidP="00E42744">
            <w:r w:rsidRPr="00C82F7A">
              <w:t xml:space="preserve">29(63.0) </w:t>
            </w:r>
          </w:p>
          <w:p w14:paraId="2AC177F0" w14:textId="674A0656" w:rsidR="008411B4" w:rsidRDefault="008411B4" w:rsidP="00E42744">
            <w:r w:rsidRPr="00C82F7A">
              <w:t xml:space="preserve">31 (63.2) </w:t>
            </w:r>
          </w:p>
          <w:p w14:paraId="4DE36EB5" w14:textId="1DE20ED3" w:rsidR="008411B4" w:rsidRPr="00F872F1" w:rsidRDefault="008411B4" w:rsidP="00E42744">
            <w:r w:rsidRPr="00C82F7A">
              <w:t>37 (77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098BDB" w14:textId="77777777" w:rsidR="008411B4" w:rsidRDefault="008411B4" w:rsidP="00E42744">
            <w:r w:rsidRPr="00C82F7A">
              <w:t xml:space="preserve">8.0 (2.0–20.0) </w:t>
            </w:r>
          </w:p>
          <w:p w14:paraId="240DAC73" w14:textId="77777777" w:rsidR="008411B4" w:rsidRDefault="008411B4" w:rsidP="00E42744">
            <w:r w:rsidRPr="00C82F7A">
              <w:t xml:space="preserve">9.5 (4.9–19.2) </w:t>
            </w:r>
          </w:p>
          <w:p w14:paraId="24C324C6" w14:textId="77777777" w:rsidR="008411B4" w:rsidRDefault="008411B4" w:rsidP="00E42744">
            <w:r w:rsidRPr="00C82F7A">
              <w:t xml:space="preserve">15.0 (5.0–22.8) </w:t>
            </w:r>
          </w:p>
          <w:p w14:paraId="291AEAA6" w14:textId="3B9D834E" w:rsidR="008411B4" w:rsidRPr="00F872F1" w:rsidRDefault="008411B4" w:rsidP="00E42744">
            <w:r w:rsidRPr="00C82F7A">
              <w:t>14.0 (8.0–18.0)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08A8B46E" w14:textId="5DB17068" w:rsidR="008411B4" w:rsidRPr="00F872F1" w:rsidRDefault="008411B4" w:rsidP="00E42744">
            <w:r w:rsidRPr="00F872F1">
              <w:rPr>
                <w:rFonts w:hint="eastAsia"/>
              </w:rPr>
              <w:t>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FA7A233" w14:textId="2C5667BA" w:rsidR="008411B4" w:rsidRPr="00F872F1" w:rsidRDefault="00F621C5" w:rsidP="00E42744"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00A5B7" w14:textId="4D053EA9" w:rsidR="008411B4" w:rsidRPr="00F872F1" w:rsidRDefault="008411B4" w:rsidP="00E42744">
            <w:r w:rsidRPr="00F872F1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E252D" w14:textId="766DCB41" w:rsidR="008411B4" w:rsidRPr="00F872F1" w:rsidRDefault="00F621C5" w:rsidP="00E42744">
            <w:r>
              <w:t>6</w:t>
            </w:r>
          </w:p>
        </w:tc>
      </w:tr>
      <w:tr w:rsidR="008411B4" w:rsidRPr="00F872F1" w14:paraId="447AF06A" w14:textId="7AC4EB96" w:rsidTr="00796A14">
        <w:tc>
          <w:tcPr>
            <w:tcW w:w="0" w:type="auto"/>
            <w:vAlign w:val="bottom"/>
          </w:tcPr>
          <w:p w14:paraId="6F7DFC2F" w14:textId="17293629" w:rsidR="008411B4" w:rsidRPr="00F872F1" w:rsidRDefault="008411B4" w:rsidP="00E42744">
            <w:r w:rsidRPr="00F872F1">
              <w:rPr>
                <w:rFonts w:hint="eastAsia"/>
              </w:rPr>
              <w:t xml:space="preserve">Ji </w:t>
            </w:r>
            <w:proofErr w:type="spellStart"/>
            <w:r w:rsidRPr="00F872F1">
              <w:rPr>
                <w:rFonts w:hint="eastAsia"/>
              </w:rPr>
              <w:t>Hee</w:t>
            </w:r>
            <w:proofErr w:type="spellEnd"/>
            <w:r w:rsidRPr="00F872F1">
              <w:rPr>
                <w:rFonts w:hint="eastAsia"/>
              </w:rPr>
              <w:t xml:space="preserve"> Yu</w:t>
            </w:r>
          </w:p>
        </w:tc>
        <w:tc>
          <w:tcPr>
            <w:tcW w:w="0" w:type="auto"/>
            <w:vAlign w:val="bottom"/>
          </w:tcPr>
          <w:p w14:paraId="4F408B70" w14:textId="230F7878" w:rsidR="008411B4" w:rsidRPr="00F872F1" w:rsidRDefault="008411B4" w:rsidP="00E42744">
            <w:r w:rsidRPr="00F872F1">
              <w:rPr>
                <w:rFonts w:hint="eastAsia"/>
              </w:rPr>
              <w:t>2015</w:t>
            </w:r>
          </w:p>
        </w:tc>
        <w:tc>
          <w:tcPr>
            <w:tcW w:w="0" w:type="auto"/>
          </w:tcPr>
          <w:p w14:paraId="7A3224F8" w14:textId="6A22ADC4" w:rsidR="008411B4" w:rsidRPr="00F872F1" w:rsidRDefault="008411B4" w:rsidP="00E42744">
            <w:r w:rsidRPr="00F872F1">
              <w:t>Korea</w:t>
            </w:r>
          </w:p>
        </w:tc>
        <w:tc>
          <w:tcPr>
            <w:tcW w:w="0" w:type="auto"/>
          </w:tcPr>
          <w:p w14:paraId="70C143C3" w14:textId="6916C302" w:rsidR="008411B4" w:rsidRPr="00F872F1" w:rsidRDefault="008411B4" w:rsidP="00E42744">
            <w:r w:rsidRPr="00F872F1">
              <w:t>Cross-sectional</w:t>
            </w:r>
          </w:p>
        </w:tc>
        <w:tc>
          <w:tcPr>
            <w:tcW w:w="0" w:type="auto"/>
          </w:tcPr>
          <w:p w14:paraId="415191D7" w14:textId="50B23BFC" w:rsidR="008411B4" w:rsidRPr="00F872F1" w:rsidRDefault="008411B4" w:rsidP="00E42744">
            <w:r w:rsidRPr="00F872F1">
              <w:t>General population</w:t>
            </w:r>
          </w:p>
        </w:tc>
        <w:tc>
          <w:tcPr>
            <w:tcW w:w="0" w:type="auto"/>
          </w:tcPr>
          <w:p w14:paraId="7154C4A3" w14:textId="55954425" w:rsidR="008411B4" w:rsidRPr="00F872F1" w:rsidRDefault="008411B4" w:rsidP="00E42744">
            <w:bookmarkStart w:id="0" w:name="_Hlk101771059"/>
            <w:r w:rsidRPr="00F872F1">
              <w:t xml:space="preserve">Horne-Ostberg </w:t>
            </w:r>
            <w:proofErr w:type="spellStart"/>
            <w:r w:rsidRPr="00F872F1">
              <w:t>Morningness-Eveningness</w:t>
            </w:r>
            <w:proofErr w:type="spellEnd"/>
            <w:r w:rsidRPr="00F872F1">
              <w:t xml:space="preserve"> Questionnaire (MEQ)</w:t>
            </w:r>
            <w:bookmarkEnd w:id="0"/>
          </w:p>
        </w:tc>
        <w:tc>
          <w:tcPr>
            <w:tcW w:w="0" w:type="auto"/>
          </w:tcPr>
          <w:p w14:paraId="11D63471" w14:textId="132CAF2C" w:rsidR="008411B4" w:rsidRPr="00F872F1" w:rsidRDefault="008411B4" w:rsidP="00E42744">
            <w:r w:rsidRPr="00F872F1">
              <w:t>morning (59–86), neither (42–58), or evening (16–41) type</w:t>
            </w:r>
          </w:p>
        </w:tc>
        <w:tc>
          <w:tcPr>
            <w:tcW w:w="0" w:type="auto"/>
          </w:tcPr>
          <w:p w14:paraId="03F25290" w14:textId="77777777" w:rsidR="008411B4" w:rsidRDefault="008411B4" w:rsidP="00E42744">
            <w:r>
              <w:rPr>
                <w:rFonts w:hint="eastAsia"/>
              </w:rPr>
              <w:t>4</w:t>
            </w:r>
            <w:r>
              <w:t>80</w:t>
            </w:r>
          </w:p>
          <w:p w14:paraId="54FF72AE" w14:textId="77777777" w:rsidR="008411B4" w:rsidRDefault="008411B4" w:rsidP="00E42744">
            <w:r>
              <w:rPr>
                <w:rFonts w:hint="eastAsia"/>
              </w:rPr>
              <w:t>1</w:t>
            </w:r>
            <w:r>
              <w:t>045</w:t>
            </w:r>
          </w:p>
          <w:p w14:paraId="56F1040A" w14:textId="22744FE1" w:rsidR="008411B4" w:rsidRPr="00C82F7A" w:rsidRDefault="008411B4" w:rsidP="00E42744">
            <w:r>
              <w:rPr>
                <w:rFonts w:hint="eastAsia"/>
              </w:rPr>
              <w:t>9</w:t>
            </w:r>
            <w:r>
              <w:t>5</w:t>
            </w:r>
          </w:p>
        </w:tc>
        <w:tc>
          <w:tcPr>
            <w:tcW w:w="0" w:type="auto"/>
          </w:tcPr>
          <w:p w14:paraId="0A79A5DD" w14:textId="0742BE94" w:rsidR="008411B4" w:rsidRDefault="008411B4" w:rsidP="00E42744">
            <w:r w:rsidRPr="00C82F7A">
              <w:t>53.7</w:t>
            </w:r>
            <w:r w:rsidRPr="00F872F1">
              <w:rPr>
                <w:rFonts w:hint="eastAsia"/>
              </w:rPr>
              <w:t>±</w:t>
            </w:r>
            <w:r w:rsidRPr="00C82F7A">
              <w:t xml:space="preserve">3.0 </w:t>
            </w:r>
          </w:p>
          <w:p w14:paraId="6B0EA5AC" w14:textId="1480CB4E" w:rsidR="008411B4" w:rsidRDefault="008411B4" w:rsidP="00E42744">
            <w:r w:rsidRPr="00C82F7A">
              <w:t>52.7</w:t>
            </w:r>
            <w:r w:rsidRPr="00F872F1">
              <w:rPr>
                <w:rFonts w:hint="eastAsia"/>
              </w:rPr>
              <w:t>±</w:t>
            </w:r>
            <w:r w:rsidRPr="00C82F7A">
              <w:t xml:space="preserve">3.0 </w:t>
            </w:r>
          </w:p>
          <w:p w14:paraId="5C0891C1" w14:textId="6C5D91CE" w:rsidR="008411B4" w:rsidRPr="00F872F1" w:rsidRDefault="008411B4" w:rsidP="00E42744">
            <w:r w:rsidRPr="00C82F7A">
              <w:t>52.2</w:t>
            </w:r>
            <w:r w:rsidRPr="00F872F1">
              <w:rPr>
                <w:rFonts w:hint="eastAsia"/>
              </w:rPr>
              <w:t>±</w:t>
            </w:r>
            <w:r w:rsidRPr="00C82F7A">
              <w:t>2.7</w:t>
            </w:r>
          </w:p>
        </w:tc>
        <w:tc>
          <w:tcPr>
            <w:tcW w:w="0" w:type="auto"/>
          </w:tcPr>
          <w:p w14:paraId="0DC514A5" w14:textId="77777777" w:rsidR="008411B4" w:rsidRDefault="008411B4" w:rsidP="00E42744">
            <w:r>
              <w:rPr>
                <w:rFonts w:hint="eastAsia"/>
              </w:rPr>
              <w:t>2</w:t>
            </w:r>
            <w:r>
              <w:t>18(45.4)</w:t>
            </w:r>
          </w:p>
          <w:p w14:paraId="2311714D" w14:textId="77777777" w:rsidR="008411B4" w:rsidRDefault="008411B4" w:rsidP="00E42744">
            <w:r>
              <w:rPr>
                <w:rFonts w:hint="eastAsia"/>
              </w:rPr>
              <w:t>5</w:t>
            </w:r>
            <w:r>
              <w:t>44(52.1)</w:t>
            </w:r>
          </w:p>
          <w:p w14:paraId="4FCC92B9" w14:textId="35971FA0" w:rsidR="008411B4" w:rsidRPr="00F872F1" w:rsidRDefault="008411B4" w:rsidP="00E42744">
            <w:r>
              <w:rPr>
                <w:rFonts w:hint="eastAsia"/>
              </w:rPr>
              <w:t>5</w:t>
            </w:r>
            <w:r>
              <w:t>8(61.1)</w:t>
            </w:r>
          </w:p>
        </w:tc>
        <w:tc>
          <w:tcPr>
            <w:tcW w:w="0" w:type="auto"/>
          </w:tcPr>
          <w:p w14:paraId="0F96B4C2" w14:textId="77777777" w:rsidR="008411B4" w:rsidRDefault="008411B4" w:rsidP="00E42744">
            <w:r w:rsidRPr="009C0ADF">
              <w:t>6.8</w:t>
            </w:r>
            <w:r w:rsidRPr="00F872F1">
              <w:rPr>
                <w:rFonts w:hint="eastAsia"/>
              </w:rPr>
              <w:t>±</w:t>
            </w:r>
            <w:r w:rsidRPr="009C0ADF">
              <w:t>1.1</w:t>
            </w:r>
          </w:p>
          <w:p w14:paraId="6DDAE154" w14:textId="77777777" w:rsidR="008411B4" w:rsidRDefault="008411B4" w:rsidP="00E42744">
            <w:r w:rsidRPr="009C0ADF">
              <w:t>6.8</w:t>
            </w:r>
            <w:r w:rsidRPr="00F872F1">
              <w:rPr>
                <w:rFonts w:hint="eastAsia"/>
              </w:rPr>
              <w:t>±</w:t>
            </w:r>
            <w:r w:rsidRPr="009C0ADF">
              <w:t xml:space="preserve"> 1.1</w:t>
            </w:r>
          </w:p>
          <w:p w14:paraId="7625957A" w14:textId="30AB3F50" w:rsidR="008411B4" w:rsidRPr="00F872F1" w:rsidRDefault="008411B4" w:rsidP="00E42744">
            <w:r w:rsidRPr="009C0ADF">
              <w:t>6.7</w:t>
            </w:r>
            <w:r w:rsidRPr="00F872F1">
              <w:rPr>
                <w:rFonts w:hint="eastAsia"/>
              </w:rPr>
              <w:t>±</w:t>
            </w:r>
            <w:r w:rsidRPr="009C0ADF">
              <w:t xml:space="preserve"> 1.4</w:t>
            </w:r>
          </w:p>
        </w:tc>
        <w:tc>
          <w:tcPr>
            <w:tcW w:w="795" w:type="dxa"/>
          </w:tcPr>
          <w:p w14:paraId="1AE45419" w14:textId="47F2A702" w:rsidR="008411B4" w:rsidRPr="00F872F1" w:rsidRDefault="008411B4" w:rsidP="00E42744">
            <w:r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61770502" w14:textId="3A6E2A27" w:rsidR="008411B4" w:rsidRPr="00F872F1" w:rsidRDefault="00F621C5" w:rsidP="00E42744">
            <w:r>
              <w:t>1</w:t>
            </w:r>
          </w:p>
        </w:tc>
        <w:tc>
          <w:tcPr>
            <w:tcW w:w="0" w:type="auto"/>
          </w:tcPr>
          <w:p w14:paraId="48C26C64" w14:textId="1928B8EA" w:rsidR="008411B4" w:rsidRPr="00F872F1" w:rsidRDefault="00F621C5" w:rsidP="00E42744">
            <w:r>
              <w:t>3</w:t>
            </w:r>
          </w:p>
        </w:tc>
        <w:tc>
          <w:tcPr>
            <w:tcW w:w="0" w:type="auto"/>
          </w:tcPr>
          <w:p w14:paraId="6F8EDB31" w14:textId="364B02FD" w:rsidR="008411B4" w:rsidRPr="00F872F1" w:rsidRDefault="008411B4" w:rsidP="00E42744">
            <w:r>
              <w:rPr>
                <w:rFonts w:hint="eastAsia"/>
              </w:rPr>
              <w:t>7</w:t>
            </w:r>
          </w:p>
        </w:tc>
      </w:tr>
      <w:tr w:rsidR="008411B4" w:rsidRPr="00E42CC2" w14:paraId="00999715" w14:textId="567BD0D3" w:rsidTr="00796A14">
        <w:tc>
          <w:tcPr>
            <w:tcW w:w="0" w:type="auto"/>
            <w:vAlign w:val="bottom"/>
          </w:tcPr>
          <w:p w14:paraId="3B65E83A" w14:textId="2C0E98A5" w:rsidR="008411B4" w:rsidRPr="00711525" w:rsidRDefault="008411B4" w:rsidP="00E42744">
            <w:r w:rsidRPr="00711525">
              <w:rPr>
                <w:rFonts w:hint="eastAsia"/>
              </w:rPr>
              <w:t xml:space="preserve">Anita </w:t>
            </w:r>
            <w:r w:rsidRPr="00711525">
              <w:rPr>
                <w:rFonts w:hint="eastAsia"/>
              </w:rPr>
              <w:lastRenderedPageBreak/>
              <w:t>Rawat</w:t>
            </w:r>
          </w:p>
        </w:tc>
        <w:tc>
          <w:tcPr>
            <w:tcW w:w="0" w:type="auto"/>
            <w:vAlign w:val="bottom"/>
          </w:tcPr>
          <w:p w14:paraId="4F8ACB1E" w14:textId="4702C93C" w:rsidR="008411B4" w:rsidRPr="00711525" w:rsidRDefault="008411B4" w:rsidP="00E42744">
            <w:r w:rsidRPr="00711525">
              <w:rPr>
                <w:rFonts w:hint="eastAsia"/>
              </w:rPr>
              <w:lastRenderedPageBreak/>
              <w:t>20</w:t>
            </w:r>
            <w:r w:rsidRPr="00711525">
              <w:rPr>
                <w:rFonts w:hint="eastAsia"/>
              </w:rPr>
              <w:lastRenderedPageBreak/>
              <w:t>19</w:t>
            </w:r>
          </w:p>
        </w:tc>
        <w:tc>
          <w:tcPr>
            <w:tcW w:w="0" w:type="auto"/>
          </w:tcPr>
          <w:p w14:paraId="1A9F13C5" w14:textId="54FA5A15" w:rsidR="008411B4" w:rsidRPr="00E42CC2" w:rsidRDefault="008411B4" w:rsidP="00E42744">
            <w:r w:rsidRPr="00E42CC2">
              <w:rPr>
                <w:rFonts w:hint="eastAsia"/>
              </w:rPr>
              <w:lastRenderedPageBreak/>
              <w:t>I</w:t>
            </w:r>
            <w:r w:rsidRPr="00E42CC2">
              <w:t>ndia</w:t>
            </w:r>
          </w:p>
        </w:tc>
        <w:tc>
          <w:tcPr>
            <w:tcW w:w="0" w:type="auto"/>
          </w:tcPr>
          <w:p w14:paraId="63C6262F" w14:textId="4E0ECEEA" w:rsidR="008411B4" w:rsidRPr="00E42CC2" w:rsidRDefault="008411B4" w:rsidP="00E42744">
            <w:r w:rsidRPr="00E42CC2">
              <w:t>Cross</w:t>
            </w:r>
            <w:r w:rsidRPr="00E42CC2">
              <w:lastRenderedPageBreak/>
              <w:t>-sectional</w:t>
            </w:r>
          </w:p>
        </w:tc>
        <w:tc>
          <w:tcPr>
            <w:tcW w:w="0" w:type="auto"/>
          </w:tcPr>
          <w:p w14:paraId="43B3CD10" w14:textId="004C6A6D" w:rsidR="008411B4" w:rsidRPr="00E42CC2" w:rsidRDefault="008411B4" w:rsidP="00E42744">
            <w:r w:rsidRPr="00E42CC2">
              <w:lastRenderedPageBreak/>
              <w:t xml:space="preserve">General </w:t>
            </w:r>
            <w:r w:rsidRPr="00E42CC2">
              <w:lastRenderedPageBreak/>
              <w:t>population</w:t>
            </w:r>
          </w:p>
        </w:tc>
        <w:tc>
          <w:tcPr>
            <w:tcW w:w="0" w:type="auto"/>
          </w:tcPr>
          <w:p w14:paraId="63CEBF8B" w14:textId="2AB932A9" w:rsidR="008411B4" w:rsidRPr="00E42CC2" w:rsidRDefault="008411B4" w:rsidP="00E42744">
            <w:r w:rsidRPr="00E42CC2">
              <w:lastRenderedPageBreak/>
              <w:t>MEQ</w:t>
            </w:r>
          </w:p>
        </w:tc>
        <w:tc>
          <w:tcPr>
            <w:tcW w:w="0" w:type="auto"/>
          </w:tcPr>
          <w:p w14:paraId="4E2767D5" w14:textId="34EDBE29" w:rsidR="008411B4" w:rsidRPr="00E42CC2" w:rsidRDefault="008411B4" w:rsidP="00E42744">
            <w:r w:rsidRPr="00E42CC2">
              <w:t xml:space="preserve">Definite </w:t>
            </w:r>
            <w:r w:rsidRPr="00E42CC2">
              <w:lastRenderedPageBreak/>
              <w:t>morning, intermediate, definite evening group</w:t>
            </w:r>
          </w:p>
        </w:tc>
        <w:tc>
          <w:tcPr>
            <w:tcW w:w="0" w:type="auto"/>
          </w:tcPr>
          <w:p w14:paraId="05D274D1" w14:textId="77777777" w:rsidR="008411B4" w:rsidRPr="00E42CC2" w:rsidRDefault="008411B4" w:rsidP="00E42744">
            <w:r w:rsidRPr="00E42CC2">
              <w:rPr>
                <w:rFonts w:hint="eastAsia"/>
              </w:rPr>
              <w:lastRenderedPageBreak/>
              <w:t>4</w:t>
            </w:r>
            <w:r w:rsidRPr="00E42CC2">
              <w:t>3</w:t>
            </w:r>
          </w:p>
          <w:p w14:paraId="40326713" w14:textId="77777777" w:rsidR="008411B4" w:rsidRPr="00E42CC2" w:rsidRDefault="008411B4" w:rsidP="00E42744">
            <w:r w:rsidRPr="00E42CC2">
              <w:rPr>
                <w:rFonts w:hint="eastAsia"/>
              </w:rPr>
              <w:lastRenderedPageBreak/>
              <w:t>8</w:t>
            </w:r>
            <w:r w:rsidRPr="00E42CC2">
              <w:t>7</w:t>
            </w:r>
          </w:p>
          <w:p w14:paraId="417BD874" w14:textId="3A657984" w:rsidR="008411B4" w:rsidRPr="00E42CC2" w:rsidRDefault="008411B4" w:rsidP="00E42744">
            <w:r w:rsidRPr="00E42CC2">
              <w:rPr>
                <w:rFonts w:hint="eastAsia"/>
              </w:rPr>
              <w:t>7</w:t>
            </w:r>
            <w:r w:rsidRPr="00E42CC2">
              <w:t>3</w:t>
            </w:r>
          </w:p>
        </w:tc>
        <w:tc>
          <w:tcPr>
            <w:tcW w:w="0" w:type="auto"/>
          </w:tcPr>
          <w:p w14:paraId="4F6E336C" w14:textId="7734D928" w:rsidR="008411B4" w:rsidRPr="00E42CC2" w:rsidRDefault="008411B4" w:rsidP="00E42744">
            <w:r w:rsidRPr="00E42CC2">
              <w:lastRenderedPageBreak/>
              <w:t>18.05±0.65</w:t>
            </w:r>
          </w:p>
          <w:p w14:paraId="40F3092B" w14:textId="3A9DB67A" w:rsidR="008411B4" w:rsidRPr="00E42CC2" w:rsidRDefault="008411B4" w:rsidP="00E42744">
            <w:r w:rsidRPr="00E42CC2">
              <w:lastRenderedPageBreak/>
              <w:t xml:space="preserve">18.90±0.68 </w:t>
            </w:r>
          </w:p>
          <w:p w14:paraId="0D972472" w14:textId="68D7FC32" w:rsidR="008411B4" w:rsidRPr="00E42CC2" w:rsidRDefault="008411B4" w:rsidP="00E42744">
            <w:r w:rsidRPr="00E42CC2">
              <w:t>18.21±0.67</w:t>
            </w:r>
          </w:p>
        </w:tc>
        <w:tc>
          <w:tcPr>
            <w:tcW w:w="0" w:type="auto"/>
          </w:tcPr>
          <w:p w14:paraId="368A04AB" w14:textId="77777777" w:rsidR="008411B4" w:rsidRPr="00E42CC2" w:rsidRDefault="008411B4" w:rsidP="00E42744">
            <w:r w:rsidRPr="00E42CC2">
              <w:lastRenderedPageBreak/>
              <w:t xml:space="preserve">16 </w:t>
            </w:r>
            <w:r w:rsidRPr="00E42CC2">
              <w:lastRenderedPageBreak/>
              <w:t>(37.21)</w:t>
            </w:r>
          </w:p>
          <w:p w14:paraId="17D622A1" w14:textId="77777777" w:rsidR="008411B4" w:rsidRPr="00E42CC2" w:rsidRDefault="008411B4" w:rsidP="00E42744">
            <w:r w:rsidRPr="00E42CC2">
              <w:t>30 (34.48)</w:t>
            </w:r>
          </w:p>
          <w:p w14:paraId="7A5DE0EF" w14:textId="41F71AB2" w:rsidR="008411B4" w:rsidRPr="00E42CC2" w:rsidRDefault="008411B4" w:rsidP="00E42744">
            <w:r w:rsidRPr="00E42CC2">
              <w:t>26 (35.62)</w:t>
            </w:r>
          </w:p>
        </w:tc>
        <w:tc>
          <w:tcPr>
            <w:tcW w:w="0" w:type="auto"/>
          </w:tcPr>
          <w:p w14:paraId="34709555" w14:textId="530024CC" w:rsidR="008411B4" w:rsidRPr="00E42CC2" w:rsidRDefault="008411B4" w:rsidP="00E42744">
            <w:r w:rsidRPr="00E42CC2">
              <w:rPr>
                <w:rFonts w:hint="eastAsia"/>
              </w:rPr>
              <w:lastRenderedPageBreak/>
              <w:t>＜6h,</w:t>
            </w:r>
            <w:r w:rsidRPr="00E42CC2">
              <w:t xml:space="preserve"> n(%)</w:t>
            </w:r>
          </w:p>
          <w:p w14:paraId="363A72B7" w14:textId="47909813" w:rsidR="008411B4" w:rsidRPr="00E42CC2" w:rsidRDefault="008411B4" w:rsidP="00E42744">
            <w:r w:rsidRPr="00E42CC2">
              <w:lastRenderedPageBreak/>
              <w:t>8 (18.6)</w:t>
            </w:r>
          </w:p>
          <w:p w14:paraId="1F3B74A4" w14:textId="77777777" w:rsidR="008411B4" w:rsidRPr="00E42CC2" w:rsidRDefault="008411B4" w:rsidP="00E42744">
            <w:r w:rsidRPr="00E42CC2">
              <w:t>61 (70.1)</w:t>
            </w:r>
          </w:p>
          <w:p w14:paraId="7E8B2183" w14:textId="1FD0AB34" w:rsidR="008411B4" w:rsidRPr="00E42CC2" w:rsidRDefault="008411B4" w:rsidP="00E42744">
            <w:r w:rsidRPr="00E42CC2">
              <w:t>50 (68.5)</w:t>
            </w:r>
          </w:p>
        </w:tc>
        <w:tc>
          <w:tcPr>
            <w:tcW w:w="795" w:type="dxa"/>
          </w:tcPr>
          <w:p w14:paraId="3A91A5FC" w14:textId="785B82DF" w:rsidR="008411B4" w:rsidRPr="00E42CC2" w:rsidRDefault="008411B4" w:rsidP="00E42744">
            <w:r w:rsidRPr="00E42CC2">
              <w:lastRenderedPageBreak/>
              <w:t>2</w:t>
            </w:r>
          </w:p>
        </w:tc>
        <w:tc>
          <w:tcPr>
            <w:tcW w:w="884" w:type="dxa"/>
          </w:tcPr>
          <w:p w14:paraId="0554C8F6" w14:textId="65CEE5EE" w:rsidR="008411B4" w:rsidRPr="00E42CC2" w:rsidRDefault="00F621C5" w:rsidP="00E42744">
            <w:r w:rsidRPr="00E42CC2">
              <w:t>1</w:t>
            </w:r>
          </w:p>
        </w:tc>
        <w:tc>
          <w:tcPr>
            <w:tcW w:w="0" w:type="auto"/>
          </w:tcPr>
          <w:p w14:paraId="5317BBA6" w14:textId="28BBAB41" w:rsidR="008411B4" w:rsidRPr="00E42CC2" w:rsidRDefault="00F621C5" w:rsidP="00E42744">
            <w:r w:rsidRPr="00E42CC2">
              <w:t>3</w:t>
            </w:r>
          </w:p>
        </w:tc>
        <w:tc>
          <w:tcPr>
            <w:tcW w:w="0" w:type="auto"/>
          </w:tcPr>
          <w:p w14:paraId="67070963" w14:textId="22DC7C83" w:rsidR="008411B4" w:rsidRPr="00E42CC2" w:rsidRDefault="008411B4" w:rsidP="00E42744">
            <w:r w:rsidRPr="00E42CC2">
              <w:rPr>
                <w:rFonts w:hint="eastAsia"/>
              </w:rPr>
              <w:t>6</w:t>
            </w:r>
          </w:p>
        </w:tc>
      </w:tr>
      <w:tr w:rsidR="008411B4" w:rsidRPr="00F872F1" w14:paraId="1FBF5CF9" w14:textId="140019E5" w:rsidTr="00796A14">
        <w:tc>
          <w:tcPr>
            <w:tcW w:w="0" w:type="auto"/>
          </w:tcPr>
          <w:p w14:paraId="1F45AEA3" w14:textId="339CA17E" w:rsidR="008411B4" w:rsidRPr="00B07213" w:rsidRDefault="008411B4" w:rsidP="00E42744">
            <w:proofErr w:type="spellStart"/>
            <w:r w:rsidRPr="00B07213">
              <w:t>Sima</w:t>
            </w:r>
            <w:proofErr w:type="spellEnd"/>
            <w:r w:rsidRPr="00B07213">
              <w:t xml:space="preserve"> </w:t>
            </w:r>
            <w:proofErr w:type="spellStart"/>
            <w:r w:rsidRPr="00B07213">
              <w:t>Hashemipour</w:t>
            </w:r>
            <w:proofErr w:type="spellEnd"/>
          </w:p>
        </w:tc>
        <w:tc>
          <w:tcPr>
            <w:tcW w:w="0" w:type="auto"/>
          </w:tcPr>
          <w:p w14:paraId="4F496AEC" w14:textId="1AEC29C7" w:rsidR="008411B4" w:rsidRPr="00B07213" w:rsidRDefault="008411B4" w:rsidP="00E42744">
            <w:r w:rsidRPr="00B07213">
              <w:t>2020</w:t>
            </w:r>
          </w:p>
        </w:tc>
        <w:tc>
          <w:tcPr>
            <w:tcW w:w="0" w:type="auto"/>
          </w:tcPr>
          <w:p w14:paraId="4E97BE8E" w14:textId="3C15A87F" w:rsidR="008411B4" w:rsidRPr="00F872F1" w:rsidRDefault="008411B4" w:rsidP="00E42744">
            <w:r>
              <w:rPr>
                <w:rFonts w:hint="eastAsia"/>
              </w:rPr>
              <w:t>I</w:t>
            </w:r>
            <w:r>
              <w:t>ran</w:t>
            </w:r>
          </w:p>
        </w:tc>
        <w:tc>
          <w:tcPr>
            <w:tcW w:w="0" w:type="auto"/>
          </w:tcPr>
          <w:p w14:paraId="2E763570" w14:textId="2DA6CB5C" w:rsidR="008411B4" w:rsidRPr="00F872F1" w:rsidRDefault="008411B4" w:rsidP="00E42744">
            <w:r>
              <w:t>Cross-sectional</w:t>
            </w:r>
          </w:p>
        </w:tc>
        <w:tc>
          <w:tcPr>
            <w:tcW w:w="0" w:type="auto"/>
          </w:tcPr>
          <w:p w14:paraId="07ECDA17" w14:textId="62C602CA" w:rsidR="008411B4" w:rsidRPr="00F872F1" w:rsidRDefault="008411B4" w:rsidP="00E42744">
            <w:r w:rsidRPr="00F872F1">
              <w:rPr>
                <w:rFonts w:hint="eastAsia"/>
              </w:rPr>
              <w:t xml:space="preserve">Patients with </w:t>
            </w:r>
            <w:r w:rsidRPr="00F872F1">
              <w:t>T2DM</w:t>
            </w:r>
          </w:p>
        </w:tc>
        <w:tc>
          <w:tcPr>
            <w:tcW w:w="0" w:type="auto"/>
          </w:tcPr>
          <w:p w14:paraId="24775403" w14:textId="34AF9915" w:rsidR="008411B4" w:rsidRPr="00F872F1" w:rsidRDefault="008411B4" w:rsidP="00E42744">
            <w:r w:rsidRPr="00F872F1">
              <w:t>MEQ</w:t>
            </w:r>
          </w:p>
        </w:tc>
        <w:tc>
          <w:tcPr>
            <w:tcW w:w="0" w:type="auto"/>
          </w:tcPr>
          <w:p w14:paraId="1369E88A" w14:textId="795768DB" w:rsidR="008411B4" w:rsidRPr="008411B4" w:rsidRDefault="00E42CC2" w:rsidP="00E42744">
            <w:r>
              <w:t>3</w:t>
            </w:r>
            <w:r w:rsidR="008411B4" w:rsidRPr="008411B4">
              <w:t xml:space="preserve"> groups of morning,</w:t>
            </w:r>
          </w:p>
          <w:p w14:paraId="6E5211D7" w14:textId="447253AF" w:rsidR="008411B4" w:rsidRPr="008411B4" w:rsidRDefault="008411B4" w:rsidP="00E42744">
            <w:r w:rsidRPr="008411B4">
              <w:t>intermediate or evening</w:t>
            </w:r>
          </w:p>
        </w:tc>
        <w:tc>
          <w:tcPr>
            <w:tcW w:w="0" w:type="auto"/>
          </w:tcPr>
          <w:p w14:paraId="4861B90E" w14:textId="77777777" w:rsidR="008411B4" w:rsidRDefault="00D62EED" w:rsidP="00E42744">
            <w:r>
              <w:rPr>
                <w:rFonts w:hint="eastAsia"/>
              </w:rPr>
              <w:t>4</w:t>
            </w:r>
            <w:r>
              <w:t>2</w:t>
            </w:r>
          </w:p>
          <w:p w14:paraId="79485440" w14:textId="77777777" w:rsidR="00D62EED" w:rsidRDefault="00D62EED" w:rsidP="00E42744">
            <w:r>
              <w:rPr>
                <w:rFonts w:hint="eastAsia"/>
              </w:rPr>
              <w:t>4</w:t>
            </w:r>
            <w:r>
              <w:t>0</w:t>
            </w:r>
          </w:p>
          <w:p w14:paraId="73FD6655" w14:textId="16BF1795" w:rsidR="00D62EED" w:rsidRPr="00F872F1" w:rsidRDefault="00D62EED" w:rsidP="00E42744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0" w:type="auto"/>
          </w:tcPr>
          <w:p w14:paraId="4BC2EF52" w14:textId="77777777" w:rsidR="00D62EED" w:rsidRDefault="00D62EED" w:rsidP="00E42744">
            <w:r w:rsidRPr="00D62EED">
              <w:t>40.5</w:t>
            </w:r>
            <w:r w:rsidRPr="00835339">
              <w:t>±</w:t>
            </w:r>
            <w:r w:rsidRPr="00D62EED">
              <w:t xml:space="preserve">3.4 </w:t>
            </w:r>
          </w:p>
          <w:p w14:paraId="659A7FE4" w14:textId="77777777" w:rsidR="00D62EED" w:rsidRDefault="00D62EED" w:rsidP="00E42744">
            <w:r w:rsidRPr="00D62EED">
              <w:t>40.8</w:t>
            </w:r>
            <w:r w:rsidRPr="00835339">
              <w:t>±</w:t>
            </w:r>
            <w:r w:rsidRPr="00D62EED">
              <w:t xml:space="preserve">3.8 </w:t>
            </w:r>
          </w:p>
          <w:p w14:paraId="10DEBEA6" w14:textId="1063F429" w:rsidR="008411B4" w:rsidRPr="00F872F1" w:rsidRDefault="00D62EED" w:rsidP="00E42744">
            <w:r w:rsidRPr="00D62EED">
              <w:t>40.8</w:t>
            </w:r>
            <w:r w:rsidRPr="00835339">
              <w:t>±</w:t>
            </w:r>
            <w:r w:rsidRPr="00D62EED">
              <w:t>3.0</w:t>
            </w:r>
          </w:p>
        </w:tc>
        <w:tc>
          <w:tcPr>
            <w:tcW w:w="0" w:type="auto"/>
          </w:tcPr>
          <w:p w14:paraId="6A59867F" w14:textId="575A5D11" w:rsidR="00D62EED" w:rsidRDefault="00D62EED" w:rsidP="00E42744">
            <w:r>
              <w:t>23</w:t>
            </w:r>
            <w:r>
              <w:rPr>
                <w:rFonts w:hint="eastAsia"/>
              </w:rPr>
              <w:t>(</w:t>
            </w:r>
            <w:r w:rsidRPr="00D62EED">
              <w:t>54.8</w:t>
            </w:r>
            <w:r>
              <w:t>)</w:t>
            </w:r>
            <w:r w:rsidRPr="00D62EED">
              <w:t xml:space="preserve"> </w:t>
            </w:r>
          </w:p>
          <w:p w14:paraId="48B7BE31" w14:textId="67F2834C" w:rsidR="00D62EED" w:rsidRDefault="00D62EED" w:rsidP="00E42744">
            <w:r>
              <w:t>21(</w:t>
            </w:r>
            <w:r w:rsidRPr="00D62EED">
              <w:t>52.5</w:t>
            </w:r>
            <w:r>
              <w:t>)</w:t>
            </w:r>
            <w:r w:rsidRPr="00D62EED">
              <w:t xml:space="preserve"> </w:t>
            </w:r>
          </w:p>
          <w:p w14:paraId="4C44ABB0" w14:textId="72BDBE91" w:rsidR="008411B4" w:rsidRPr="00F872F1" w:rsidRDefault="00D62EED" w:rsidP="00E42744">
            <w:r>
              <w:t>37(</w:t>
            </w:r>
            <w:r w:rsidRPr="00D62EED">
              <w:t>63.8</w:t>
            </w:r>
            <w:r>
              <w:t>)</w:t>
            </w:r>
          </w:p>
        </w:tc>
        <w:tc>
          <w:tcPr>
            <w:tcW w:w="0" w:type="auto"/>
          </w:tcPr>
          <w:p w14:paraId="017B606C" w14:textId="5DDFD232" w:rsidR="008411B4" w:rsidRPr="00F872F1" w:rsidRDefault="00D62EED" w:rsidP="00E42744">
            <w:r w:rsidRPr="00D62EED">
              <w:t>7.9</w:t>
            </w:r>
            <w:r w:rsidRPr="00835339">
              <w:t>±</w:t>
            </w:r>
            <w:r w:rsidRPr="00D62EED">
              <w:t>0.8 7.1</w:t>
            </w:r>
            <w:r w:rsidRPr="00835339">
              <w:t>±</w:t>
            </w:r>
            <w:r w:rsidRPr="00D62EED">
              <w:t>0.9 7.3</w:t>
            </w:r>
            <w:r w:rsidRPr="00835339">
              <w:t>±</w:t>
            </w:r>
            <w:r w:rsidRPr="00D62EED">
              <w:t>1.5</w:t>
            </w:r>
          </w:p>
        </w:tc>
        <w:tc>
          <w:tcPr>
            <w:tcW w:w="795" w:type="dxa"/>
          </w:tcPr>
          <w:p w14:paraId="752ECEC5" w14:textId="4334EB0B" w:rsidR="008411B4" w:rsidRPr="00F872F1" w:rsidRDefault="009F7B8C" w:rsidP="00E42744">
            <w:r>
              <w:rPr>
                <w:rFonts w:hint="eastAsia"/>
              </w:rPr>
              <w:t>2</w:t>
            </w:r>
          </w:p>
        </w:tc>
        <w:tc>
          <w:tcPr>
            <w:tcW w:w="884" w:type="dxa"/>
          </w:tcPr>
          <w:p w14:paraId="554EF915" w14:textId="6B234AAC" w:rsidR="008411B4" w:rsidRPr="00F872F1" w:rsidRDefault="00F621C5" w:rsidP="00E42744">
            <w:r>
              <w:t>1</w:t>
            </w:r>
          </w:p>
        </w:tc>
        <w:tc>
          <w:tcPr>
            <w:tcW w:w="0" w:type="auto"/>
          </w:tcPr>
          <w:p w14:paraId="589267EF" w14:textId="1BA7BD4F" w:rsidR="008411B4" w:rsidRPr="00F872F1" w:rsidRDefault="00F621C5" w:rsidP="00E42744">
            <w:r>
              <w:t>3</w:t>
            </w:r>
          </w:p>
        </w:tc>
        <w:tc>
          <w:tcPr>
            <w:tcW w:w="0" w:type="auto"/>
          </w:tcPr>
          <w:p w14:paraId="62EE347D" w14:textId="0C311A78" w:rsidR="008411B4" w:rsidRPr="00F872F1" w:rsidRDefault="009F7B8C" w:rsidP="00E42744">
            <w:r>
              <w:rPr>
                <w:rFonts w:hint="eastAsia"/>
              </w:rPr>
              <w:t>6</w:t>
            </w:r>
          </w:p>
        </w:tc>
      </w:tr>
      <w:tr w:rsidR="009F7B8C" w:rsidRPr="00F872F1" w14:paraId="2E6CAF21" w14:textId="6760987E" w:rsidTr="00796A14">
        <w:tc>
          <w:tcPr>
            <w:tcW w:w="0" w:type="auto"/>
            <w:vAlign w:val="bottom"/>
          </w:tcPr>
          <w:p w14:paraId="0B5E6FC9" w14:textId="0409F0AD" w:rsidR="009F7B8C" w:rsidRPr="009F7B8C" w:rsidRDefault="009F7B8C" w:rsidP="00E42744">
            <w:r w:rsidRPr="009F7B8C">
              <w:rPr>
                <w:rFonts w:hint="eastAsia"/>
              </w:rPr>
              <w:t>Eliane A. Lucassen</w:t>
            </w:r>
          </w:p>
        </w:tc>
        <w:tc>
          <w:tcPr>
            <w:tcW w:w="0" w:type="auto"/>
            <w:vAlign w:val="bottom"/>
          </w:tcPr>
          <w:p w14:paraId="40F335C1" w14:textId="0C62DCEA" w:rsidR="009F7B8C" w:rsidRPr="009F7B8C" w:rsidRDefault="009F7B8C" w:rsidP="00E42744">
            <w:r w:rsidRPr="009F7B8C">
              <w:rPr>
                <w:rFonts w:hint="eastAsia"/>
              </w:rPr>
              <w:t>2013</w:t>
            </w:r>
          </w:p>
        </w:tc>
        <w:tc>
          <w:tcPr>
            <w:tcW w:w="0" w:type="auto"/>
          </w:tcPr>
          <w:p w14:paraId="4D620EBF" w14:textId="131E5C4D" w:rsidR="009F7B8C" w:rsidRPr="00F872F1" w:rsidRDefault="009F7B8C" w:rsidP="00E42744">
            <w:r>
              <w:rPr>
                <w:rFonts w:hint="eastAsia"/>
              </w:rPr>
              <w:t>U</w:t>
            </w:r>
            <w:r>
              <w:t>SA</w:t>
            </w:r>
          </w:p>
        </w:tc>
        <w:tc>
          <w:tcPr>
            <w:tcW w:w="0" w:type="auto"/>
          </w:tcPr>
          <w:p w14:paraId="45DC82DD" w14:textId="5248A5F1" w:rsidR="009F7B8C" w:rsidRPr="00F872F1" w:rsidRDefault="00E24F50" w:rsidP="00E42744">
            <w:r>
              <w:t>Cross-sectional</w:t>
            </w:r>
          </w:p>
        </w:tc>
        <w:tc>
          <w:tcPr>
            <w:tcW w:w="0" w:type="auto"/>
          </w:tcPr>
          <w:p w14:paraId="37952B15" w14:textId="62CDF7FC" w:rsidR="009F7B8C" w:rsidRPr="00F872F1" w:rsidRDefault="00E24F50" w:rsidP="00E42744">
            <w:r>
              <w:t>Obese and short sleeping participants</w:t>
            </w:r>
          </w:p>
        </w:tc>
        <w:tc>
          <w:tcPr>
            <w:tcW w:w="0" w:type="auto"/>
          </w:tcPr>
          <w:p w14:paraId="70A29373" w14:textId="7AF63B64" w:rsidR="009F7B8C" w:rsidRPr="00F872F1" w:rsidRDefault="00E24F50" w:rsidP="00E42744">
            <w:r w:rsidRPr="00F872F1">
              <w:t>MEQ</w:t>
            </w:r>
          </w:p>
        </w:tc>
        <w:tc>
          <w:tcPr>
            <w:tcW w:w="0" w:type="auto"/>
          </w:tcPr>
          <w:p w14:paraId="46E37DD9" w14:textId="77777777" w:rsidR="00E24F50" w:rsidRPr="00E24F50" w:rsidRDefault="00E24F50" w:rsidP="00E42744">
            <w:r w:rsidRPr="00E24F50">
              <w:t>Morning (score: 50–86) or Evening</w:t>
            </w:r>
          </w:p>
          <w:p w14:paraId="1065CC67" w14:textId="1592E220" w:rsidR="009F7B8C" w:rsidRPr="00F872F1" w:rsidRDefault="00E24F50" w:rsidP="00E42744">
            <w:r w:rsidRPr="00E24F50">
              <w:t>types (score: 16–49)</w:t>
            </w:r>
          </w:p>
        </w:tc>
        <w:tc>
          <w:tcPr>
            <w:tcW w:w="0" w:type="auto"/>
          </w:tcPr>
          <w:p w14:paraId="52C4367D" w14:textId="77777777" w:rsidR="009F7B8C" w:rsidRDefault="00E24F50" w:rsidP="00E42744">
            <w:r>
              <w:rPr>
                <w:rFonts w:hint="eastAsia"/>
              </w:rPr>
              <w:t>8</w:t>
            </w:r>
            <w:r>
              <w:t>0</w:t>
            </w:r>
          </w:p>
          <w:p w14:paraId="064A6FEA" w14:textId="4AE709E6" w:rsidR="00E24F50" w:rsidRPr="00F872F1" w:rsidRDefault="00E24F50" w:rsidP="00E42744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0" w:type="auto"/>
          </w:tcPr>
          <w:p w14:paraId="2DCB9F13" w14:textId="77777777" w:rsidR="00E24F50" w:rsidRDefault="00E24F50" w:rsidP="00E42744">
            <w:r w:rsidRPr="00E24F50">
              <w:t>41.7</w:t>
            </w:r>
            <w:r w:rsidRPr="00835339">
              <w:t>±</w:t>
            </w:r>
            <w:r w:rsidRPr="00E24F50">
              <w:t xml:space="preserve">5.9 </w:t>
            </w:r>
          </w:p>
          <w:p w14:paraId="27FFA647" w14:textId="7E200779" w:rsidR="009F7B8C" w:rsidRPr="00F872F1" w:rsidRDefault="00E24F50" w:rsidP="00E42744">
            <w:r w:rsidRPr="00E24F50">
              <w:t>38.6</w:t>
            </w:r>
            <w:r w:rsidRPr="00835339">
              <w:t>±</w:t>
            </w:r>
            <w:r w:rsidRPr="00E24F50">
              <w:t>7.8</w:t>
            </w:r>
          </w:p>
        </w:tc>
        <w:tc>
          <w:tcPr>
            <w:tcW w:w="0" w:type="auto"/>
          </w:tcPr>
          <w:p w14:paraId="7FF31889" w14:textId="1A3C4246" w:rsidR="00E24F50" w:rsidRDefault="00E24F50" w:rsidP="00E42744">
            <w:r>
              <w:t>61(</w:t>
            </w:r>
            <w:r w:rsidRPr="00E24F50">
              <w:t>76</w:t>
            </w:r>
            <w:r>
              <w:t>)</w:t>
            </w:r>
          </w:p>
          <w:p w14:paraId="159AC33E" w14:textId="2AD0A6DE" w:rsidR="009F7B8C" w:rsidRPr="00F872F1" w:rsidRDefault="00E24F50" w:rsidP="00E42744">
            <w:r>
              <w:t>31(</w:t>
            </w:r>
            <w:r w:rsidRPr="00E24F50">
              <w:t>80</w:t>
            </w:r>
            <w:r>
              <w:t>)</w:t>
            </w:r>
          </w:p>
        </w:tc>
        <w:tc>
          <w:tcPr>
            <w:tcW w:w="0" w:type="auto"/>
          </w:tcPr>
          <w:p w14:paraId="2487BE43" w14:textId="31E27D36" w:rsidR="00E24F50" w:rsidRDefault="00E24F50" w:rsidP="00E42744">
            <w:r>
              <w:t>Working days (min)</w:t>
            </w:r>
          </w:p>
          <w:p w14:paraId="7972FF35" w14:textId="738731A0" w:rsidR="00E24F50" w:rsidRDefault="00E24F50" w:rsidP="00E42744">
            <w:r w:rsidRPr="00E24F50">
              <w:t>339</w:t>
            </w:r>
            <w:r w:rsidRPr="00835339">
              <w:t>±</w:t>
            </w:r>
            <w:r w:rsidRPr="00E24F50">
              <w:t>52</w:t>
            </w:r>
          </w:p>
          <w:p w14:paraId="3004DE8B" w14:textId="77777777" w:rsidR="009F7B8C" w:rsidRDefault="00E24F50" w:rsidP="00E42744">
            <w:r w:rsidRPr="00E24F50">
              <w:t>346</w:t>
            </w:r>
            <w:r w:rsidRPr="00835339">
              <w:t>±</w:t>
            </w:r>
            <w:r w:rsidRPr="00E24F50">
              <w:t>64</w:t>
            </w:r>
          </w:p>
          <w:p w14:paraId="10F7DFDB" w14:textId="77777777" w:rsidR="00E24F50" w:rsidRDefault="00E24F50" w:rsidP="00E42744">
            <w:r>
              <w:t>Non-working days(min)</w:t>
            </w:r>
          </w:p>
          <w:p w14:paraId="7E33AD39" w14:textId="0D45758A" w:rsidR="00AC272C" w:rsidRDefault="00AC272C" w:rsidP="00E42744">
            <w:r w:rsidRPr="00AC272C">
              <w:t>386</w:t>
            </w:r>
            <w:r w:rsidRPr="00835339">
              <w:t>±</w:t>
            </w:r>
            <w:r w:rsidRPr="00AC272C">
              <w:t>61</w:t>
            </w:r>
          </w:p>
          <w:p w14:paraId="6D40E601" w14:textId="6B62EC03" w:rsidR="00E24F50" w:rsidRPr="00F872F1" w:rsidRDefault="00AC272C" w:rsidP="00E42744">
            <w:r w:rsidRPr="00AC272C">
              <w:t>379</w:t>
            </w:r>
            <w:r w:rsidRPr="00835339">
              <w:t>±</w:t>
            </w:r>
            <w:r w:rsidRPr="00AC272C">
              <w:t>60</w:t>
            </w:r>
          </w:p>
        </w:tc>
        <w:tc>
          <w:tcPr>
            <w:tcW w:w="795" w:type="dxa"/>
          </w:tcPr>
          <w:p w14:paraId="6DC4B550" w14:textId="32CDE04C" w:rsidR="009F7B8C" w:rsidRPr="00F872F1" w:rsidRDefault="00A918F5" w:rsidP="00E42744">
            <w:r>
              <w:rPr>
                <w:rFonts w:hint="eastAsia"/>
              </w:rPr>
              <w:t>2</w:t>
            </w:r>
          </w:p>
        </w:tc>
        <w:tc>
          <w:tcPr>
            <w:tcW w:w="884" w:type="dxa"/>
          </w:tcPr>
          <w:p w14:paraId="5FF80D41" w14:textId="4815D93F" w:rsidR="009F7B8C" w:rsidRPr="00F872F1" w:rsidRDefault="00F621C5" w:rsidP="00E42744">
            <w:r>
              <w:t>1</w:t>
            </w:r>
          </w:p>
        </w:tc>
        <w:tc>
          <w:tcPr>
            <w:tcW w:w="0" w:type="auto"/>
          </w:tcPr>
          <w:p w14:paraId="2E085833" w14:textId="0E2194E7" w:rsidR="009F7B8C" w:rsidRPr="00F872F1" w:rsidRDefault="00A918F5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7FC707FD" w14:textId="6465DF8C" w:rsidR="009F7B8C" w:rsidRPr="00F872F1" w:rsidRDefault="00F621C5" w:rsidP="00E42744">
            <w:r>
              <w:t>6</w:t>
            </w:r>
          </w:p>
        </w:tc>
      </w:tr>
      <w:tr w:rsidR="00A918F5" w:rsidRPr="00F872F1" w14:paraId="1BA0A1E1" w14:textId="118A7C89" w:rsidTr="00796A14">
        <w:tc>
          <w:tcPr>
            <w:tcW w:w="0" w:type="auto"/>
            <w:vAlign w:val="bottom"/>
          </w:tcPr>
          <w:p w14:paraId="1A876294" w14:textId="1E7FE753" w:rsidR="00A918F5" w:rsidRPr="00A918F5" w:rsidRDefault="00A918F5" w:rsidP="00E42744">
            <w:r w:rsidRPr="00A918F5">
              <w:rPr>
                <w:rFonts w:hint="eastAsia"/>
              </w:rPr>
              <w:t>Joseph Henson</w:t>
            </w:r>
          </w:p>
        </w:tc>
        <w:tc>
          <w:tcPr>
            <w:tcW w:w="0" w:type="auto"/>
            <w:vAlign w:val="bottom"/>
          </w:tcPr>
          <w:p w14:paraId="56DD7638" w14:textId="2BDA13A6" w:rsidR="00A918F5" w:rsidRPr="00A918F5" w:rsidRDefault="00A918F5" w:rsidP="00E42744">
            <w:r w:rsidRPr="00A918F5">
              <w:rPr>
                <w:rFonts w:hint="eastAsia"/>
              </w:rPr>
              <w:t>2020</w:t>
            </w:r>
          </w:p>
        </w:tc>
        <w:tc>
          <w:tcPr>
            <w:tcW w:w="0" w:type="auto"/>
          </w:tcPr>
          <w:p w14:paraId="090D33DD" w14:textId="3C149051" w:rsidR="00A918F5" w:rsidRPr="00F872F1" w:rsidRDefault="008921F5" w:rsidP="00E42744">
            <w:r>
              <w:rPr>
                <w:rFonts w:hint="eastAsia"/>
              </w:rPr>
              <w:t>U</w:t>
            </w:r>
            <w:r>
              <w:t>K</w:t>
            </w:r>
          </w:p>
        </w:tc>
        <w:tc>
          <w:tcPr>
            <w:tcW w:w="0" w:type="auto"/>
          </w:tcPr>
          <w:p w14:paraId="5A8B5FE1" w14:textId="73CEF421" w:rsidR="00A918F5" w:rsidRPr="00F872F1" w:rsidRDefault="008921F5" w:rsidP="00E42744">
            <w:r>
              <w:t>Cross-sectional</w:t>
            </w:r>
          </w:p>
        </w:tc>
        <w:tc>
          <w:tcPr>
            <w:tcW w:w="0" w:type="auto"/>
          </w:tcPr>
          <w:p w14:paraId="2FEA163A" w14:textId="046EB0DD" w:rsidR="00A918F5" w:rsidRPr="00F872F1" w:rsidRDefault="008921F5" w:rsidP="00E42744">
            <w:r w:rsidRPr="00F872F1">
              <w:rPr>
                <w:rFonts w:hint="eastAsia"/>
              </w:rPr>
              <w:t xml:space="preserve">Patients with </w:t>
            </w:r>
            <w:r w:rsidRPr="00F872F1">
              <w:t>T2DM</w:t>
            </w:r>
          </w:p>
        </w:tc>
        <w:tc>
          <w:tcPr>
            <w:tcW w:w="0" w:type="auto"/>
          </w:tcPr>
          <w:p w14:paraId="42638098" w14:textId="499EAC75" w:rsidR="00A918F5" w:rsidRPr="00F872F1" w:rsidRDefault="008921F5" w:rsidP="00E42744">
            <w:r w:rsidRPr="00F872F1">
              <w:t>MEQ</w:t>
            </w:r>
          </w:p>
        </w:tc>
        <w:tc>
          <w:tcPr>
            <w:tcW w:w="0" w:type="auto"/>
          </w:tcPr>
          <w:p w14:paraId="6FEDB90F" w14:textId="5547CD07" w:rsidR="008921F5" w:rsidRPr="008921F5" w:rsidRDefault="008921F5" w:rsidP="00E42744">
            <w:r w:rsidRPr="008921F5">
              <w:t>morning type (</w:t>
            </w:r>
            <w:r w:rsidR="00E42CC2">
              <w:t>scores</w:t>
            </w:r>
            <w:r w:rsidRPr="008921F5">
              <w:t>≥65),</w:t>
            </w:r>
          </w:p>
          <w:p w14:paraId="5FD3E824" w14:textId="3E915E8F" w:rsidR="00A918F5" w:rsidRPr="00F872F1" w:rsidRDefault="008921F5" w:rsidP="00E42744">
            <w:r w:rsidRPr="008921F5">
              <w:t>intermedi</w:t>
            </w:r>
            <w:r w:rsidRPr="008921F5">
              <w:lastRenderedPageBreak/>
              <w:t>ate type (53-64) or evening type (score of ≤52)</w:t>
            </w:r>
          </w:p>
        </w:tc>
        <w:tc>
          <w:tcPr>
            <w:tcW w:w="0" w:type="auto"/>
          </w:tcPr>
          <w:p w14:paraId="3FDCCAA7" w14:textId="77777777" w:rsidR="00A918F5" w:rsidRDefault="008921F5" w:rsidP="00E42744">
            <w:r>
              <w:rPr>
                <w:rFonts w:hint="eastAsia"/>
              </w:rPr>
              <w:lastRenderedPageBreak/>
              <w:t>1</w:t>
            </w:r>
            <w:r>
              <w:t>59</w:t>
            </w:r>
          </w:p>
          <w:p w14:paraId="01C2A7CE" w14:textId="77777777" w:rsidR="008921F5" w:rsidRDefault="008921F5" w:rsidP="00E42744">
            <w:r>
              <w:rPr>
                <w:rFonts w:hint="eastAsia"/>
              </w:rPr>
              <w:t>3</w:t>
            </w:r>
            <w:r>
              <w:t>30</w:t>
            </w:r>
          </w:p>
          <w:p w14:paraId="46CDAF0A" w14:textId="3A202222" w:rsidR="008921F5" w:rsidRPr="00F872F1" w:rsidRDefault="008921F5" w:rsidP="00E42744">
            <w:r>
              <w:rPr>
                <w:rFonts w:hint="eastAsia"/>
              </w:rPr>
              <w:t>1</w:t>
            </w:r>
            <w:r>
              <w:t>46</w:t>
            </w:r>
          </w:p>
        </w:tc>
        <w:tc>
          <w:tcPr>
            <w:tcW w:w="0" w:type="auto"/>
          </w:tcPr>
          <w:p w14:paraId="4C5B0981" w14:textId="77777777" w:rsidR="008921F5" w:rsidRDefault="008921F5" w:rsidP="00E42744">
            <w:r w:rsidRPr="008921F5">
              <w:t xml:space="preserve">64.3±7.7 </w:t>
            </w:r>
          </w:p>
          <w:p w14:paraId="1AFFA6C2" w14:textId="77777777" w:rsidR="008921F5" w:rsidRDefault="008921F5" w:rsidP="00E42744">
            <w:r w:rsidRPr="008921F5">
              <w:t xml:space="preserve">64.9±7.6 </w:t>
            </w:r>
          </w:p>
          <w:p w14:paraId="7E4912AB" w14:textId="5B8867B6" w:rsidR="00A918F5" w:rsidRPr="00F872F1" w:rsidRDefault="008921F5" w:rsidP="00E42744">
            <w:r w:rsidRPr="008921F5">
              <w:t>60.5±9.9</w:t>
            </w:r>
          </w:p>
        </w:tc>
        <w:tc>
          <w:tcPr>
            <w:tcW w:w="0" w:type="auto"/>
          </w:tcPr>
          <w:p w14:paraId="44C3DDBD" w14:textId="77777777" w:rsidR="008921F5" w:rsidRDefault="008921F5" w:rsidP="00E42744">
            <w:r w:rsidRPr="008921F5">
              <w:t xml:space="preserve">57 (35.8) </w:t>
            </w:r>
          </w:p>
          <w:p w14:paraId="135D20D8" w14:textId="77777777" w:rsidR="008921F5" w:rsidRDefault="008921F5" w:rsidP="00E42744">
            <w:r w:rsidRPr="008921F5">
              <w:t xml:space="preserve">96 (29.0) </w:t>
            </w:r>
          </w:p>
          <w:p w14:paraId="545E26F3" w14:textId="291E883C" w:rsidR="00A918F5" w:rsidRPr="00F872F1" w:rsidRDefault="008921F5" w:rsidP="00E42744">
            <w:r w:rsidRPr="008921F5">
              <w:t xml:space="preserve">67 </w:t>
            </w:r>
            <w:r w:rsidRPr="008921F5">
              <w:lastRenderedPageBreak/>
              <w:t>(45.9)</w:t>
            </w:r>
          </w:p>
        </w:tc>
        <w:tc>
          <w:tcPr>
            <w:tcW w:w="0" w:type="auto"/>
          </w:tcPr>
          <w:p w14:paraId="2975074F" w14:textId="77777777" w:rsidR="00BB0994" w:rsidRDefault="00BB0994" w:rsidP="00E42744">
            <w:r w:rsidRPr="00BB0994">
              <w:lastRenderedPageBreak/>
              <w:t xml:space="preserve">383.8 (369.4 to 398.2) </w:t>
            </w:r>
          </w:p>
          <w:p w14:paraId="467B2F02" w14:textId="77777777" w:rsidR="00BB0994" w:rsidRDefault="00BB0994" w:rsidP="00E42744">
            <w:r w:rsidRPr="00BB0994">
              <w:t xml:space="preserve">391.4 (379.3 to </w:t>
            </w:r>
            <w:r w:rsidRPr="00BB0994">
              <w:lastRenderedPageBreak/>
              <w:t xml:space="preserve">403.4) </w:t>
            </w:r>
          </w:p>
          <w:p w14:paraId="700C2D39" w14:textId="77777777" w:rsidR="00BB0994" w:rsidRDefault="00BB0994" w:rsidP="00E42744">
            <w:r w:rsidRPr="00BB0994">
              <w:t>376.1 (361.8 to 390.5)</w:t>
            </w:r>
          </w:p>
          <w:p w14:paraId="3B0929CB" w14:textId="06FB754E" w:rsidR="00BB0994" w:rsidRPr="00F872F1" w:rsidRDefault="00BB0994" w:rsidP="00E42744">
            <w:r>
              <w:rPr>
                <w:rFonts w:hint="eastAsia"/>
              </w:rPr>
              <w:t>(</w:t>
            </w:r>
            <w:r>
              <w:t>min)</w:t>
            </w:r>
          </w:p>
        </w:tc>
        <w:tc>
          <w:tcPr>
            <w:tcW w:w="795" w:type="dxa"/>
          </w:tcPr>
          <w:p w14:paraId="699531B3" w14:textId="7EB0BDB9" w:rsidR="00A918F5" w:rsidRPr="00F872F1" w:rsidRDefault="001471F4" w:rsidP="00E42744">
            <w:r>
              <w:rPr>
                <w:rFonts w:hint="eastAsia"/>
              </w:rPr>
              <w:lastRenderedPageBreak/>
              <w:t>3</w:t>
            </w:r>
          </w:p>
        </w:tc>
        <w:tc>
          <w:tcPr>
            <w:tcW w:w="884" w:type="dxa"/>
          </w:tcPr>
          <w:p w14:paraId="7EE0F83A" w14:textId="3DB48D01" w:rsidR="00A918F5" w:rsidRPr="00F872F1" w:rsidRDefault="00F621C5" w:rsidP="00E42744">
            <w:r>
              <w:t>1</w:t>
            </w:r>
          </w:p>
        </w:tc>
        <w:tc>
          <w:tcPr>
            <w:tcW w:w="0" w:type="auto"/>
          </w:tcPr>
          <w:p w14:paraId="7069F577" w14:textId="7A523768" w:rsidR="00A918F5" w:rsidRPr="00F872F1" w:rsidRDefault="001471F4" w:rsidP="00E42744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08D83E8F" w14:textId="5069BD63" w:rsidR="00A918F5" w:rsidRPr="00F872F1" w:rsidRDefault="00F621C5" w:rsidP="00E42744">
            <w:r>
              <w:t>6</w:t>
            </w:r>
          </w:p>
        </w:tc>
      </w:tr>
      <w:tr w:rsidR="001471F4" w:rsidRPr="00F872F1" w14:paraId="616B3EB3" w14:textId="6AE49C8F" w:rsidTr="00796A14">
        <w:tc>
          <w:tcPr>
            <w:tcW w:w="0" w:type="auto"/>
            <w:vAlign w:val="bottom"/>
          </w:tcPr>
          <w:p w14:paraId="7C6F0642" w14:textId="05788169" w:rsidR="001471F4" w:rsidRPr="001471F4" w:rsidRDefault="001471F4" w:rsidP="00E42744">
            <w:r w:rsidRPr="001471F4">
              <w:rPr>
                <w:rFonts w:hint="eastAsia"/>
              </w:rPr>
              <w:t>Ramona De Amicis</w:t>
            </w:r>
          </w:p>
        </w:tc>
        <w:tc>
          <w:tcPr>
            <w:tcW w:w="0" w:type="auto"/>
            <w:vAlign w:val="bottom"/>
          </w:tcPr>
          <w:p w14:paraId="4A5003CB" w14:textId="7B0950BD" w:rsidR="001471F4" w:rsidRPr="001471F4" w:rsidRDefault="001471F4" w:rsidP="00E42744">
            <w:r w:rsidRPr="001471F4">
              <w:rPr>
                <w:rFonts w:hint="eastAsia"/>
              </w:rPr>
              <w:t>2020</w:t>
            </w:r>
          </w:p>
        </w:tc>
        <w:tc>
          <w:tcPr>
            <w:tcW w:w="0" w:type="auto"/>
          </w:tcPr>
          <w:p w14:paraId="7AAE5949" w14:textId="1D935843" w:rsidR="001471F4" w:rsidRPr="00F872F1" w:rsidRDefault="001471F4" w:rsidP="00E42744">
            <w:r>
              <w:rPr>
                <w:rFonts w:hint="eastAsia"/>
              </w:rPr>
              <w:t>I</w:t>
            </w:r>
            <w:r>
              <w:t>taly</w:t>
            </w:r>
          </w:p>
        </w:tc>
        <w:tc>
          <w:tcPr>
            <w:tcW w:w="0" w:type="auto"/>
          </w:tcPr>
          <w:p w14:paraId="0DA43DDC" w14:textId="7FA2B0DD" w:rsidR="001471F4" w:rsidRPr="00F872F1" w:rsidRDefault="001471F4" w:rsidP="00E42744">
            <w:r>
              <w:t>Cross-sectional</w:t>
            </w:r>
          </w:p>
        </w:tc>
        <w:tc>
          <w:tcPr>
            <w:tcW w:w="0" w:type="auto"/>
          </w:tcPr>
          <w:p w14:paraId="70E5C99B" w14:textId="02E8C6E8" w:rsidR="001471F4" w:rsidRPr="00F872F1" w:rsidRDefault="003F1ACF" w:rsidP="00E42744">
            <w:r w:rsidRPr="00F872F1">
              <w:t>General population</w:t>
            </w:r>
          </w:p>
        </w:tc>
        <w:tc>
          <w:tcPr>
            <w:tcW w:w="0" w:type="auto"/>
          </w:tcPr>
          <w:p w14:paraId="3A74315A" w14:textId="36B24313" w:rsidR="001471F4" w:rsidRPr="00F872F1" w:rsidRDefault="003F1ACF" w:rsidP="00E42744">
            <w:r w:rsidRPr="003F1ACF">
              <w:t>A shortened 5-item version</w:t>
            </w:r>
            <w:r>
              <w:t xml:space="preserve"> of </w:t>
            </w:r>
            <w:r w:rsidRPr="00F872F1">
              <w:t>MEQ</w:t>
            </w:r>
          </w:p>
        </w:tc>
        <w:tc>
          <w:tcPr>
            <w:tcW w:w="0" w:type="auto"/>
          </w:tcPr>
          <w:p w14:paraId="26920796" w14:textId="17B7A2AB" w:rsidR="003F1ACF" w:rsidRPr="003F1ACF" w:rsidRDefault="00E42CC2" w:rsidP="00E42744">
            <w:r w:rsidRPr="003F1ACF">
              <w:t>extreme M-Types</w:t>
            </w:r>
            <w:r>
              <w:t xml:space="preserve"> </w:t>
            </w:r>
            <w:r w:rsidR="003F1ACF" w:rsidRPr="003F1ACF">
              <w:t>(</w:t>
            </w:r>
            <w:r>
              <w:t>scores</w:t>
            </w:r>
            <w:r w:rsidRPr="003F1ACF">
              <w:t>&gt; 17</w:t>
            </w:r>
            <w:r w:rsidR="003F1ACF" w:rsidRPr="003F1ACF">
              <w:t>)</w:t>
            </w:r>
          </w:p>
          <w:p w14:paraId="5AEEE990" w14:textId="772B940D" w:rsidR="002865B8" w:rsidRDefault="003F1ACF" w:rsidP="00E42744">
            <w:r w:rsidRPr="003F1ACF">
              <w:t xml:space="preserve">Intermediate N-Types (12–17 </w:t>
            </w:r>
          </w:p>
          <w:p w14:paraId="0E5B4CD9" w14:textId="3BEB9130" w:rsidR="002865B8" w:rsidRDefault="003F1ACF" w:rsidP="00E42744">
            <w:r w:rsidRPr="003F1ACF">
              <w:t>)</w:t>
            </w:r>
            <w:r w:rsidR="002865B8" w:rsidRPr="003F1ACF">
              <w:t xml:space="preserve"> </w:t>
            </w:r>
          </w:p>
          <w:p w14:paraId="7256A15F" w14:textId="0C713698" w:rsidR="001471F4" w:rsidRPr="00F872F1" w:rsidRDefault="00CA78FA" w:rsidP="00E42744">
            <w:r w:rsidRPr="003F1ACF">
              <w:t>extreme E-Types</w:t>
            </w:r>
            <w:r w:rsidR="002865B8" w:rsidRPr="003F1ACF">
              <w:t xml:space="preserve"> (</w:t>
            </w:r>
            <w:r w:rsidRPr="003F1ACF">
              <w:t>&lt; 12 points</w:t>
            </w:r>
            <w:r w:rsidR="002865B8" w:rsidRPr="003F1ACF">
              <w:t>)</w:t>
            </w:r>
          </w:p>
        </w:tc>
        <w:tc>
          <w:tcPr>
            <w:tcW w:w="0" w:type="auto"/>
          </w:tcPr>
          <w:p w14:paraId="3AE4960F" w14:textId="77777777" w:rsidR="001471F4" w:rsidRDefault="002865B8" w:rsidP="00E42744">
            <w:r>
              <w:rPr>
                <w:rFonts w:hint="eastAsia"/>
              </w:rPr>
              <w:t>1</w:t>
            </w:r>
            <w:r>
              <w:t>35</w:t>
            </w:r>
          </w:p>
          <w:p w14:paraId="6BE7D85E" w14:textId="386484C3" w:rsidR="002865B8" w:rsidRDefault="002865B8" w:rsidP="00E42744">
            <w:r>
              <w:rPr>
                <w:rFonts w:hint="eastAsia"/>
              </w:rPr>
              <w:t>2</w:t>
            </w:r>
            <w:r>
              <w:t>43</w:t>
            </w:r>
          </w:p>
          <w:p w14:paraId="138D2C03" w14:textId="2DD4B168" w:rsidR="002865B8" w:rsidRPr="002865B8" w:rsidRDefault="002865B8" w:rsidP="00E42744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0" w:type="auto"/>
          </w:tcPr>
          <w:p w14:paraId="4738E472" w14:textId="77777777" w:rsidR="002865B8" w:rsidRDefault="002865B8" w:rsidP="00E42744">
            <w:r w:rsidRPr="002865B8">
              <w:t>51</w:t>
            </w:r>
            <w:r w:rsidRPr="008921F5">
              <w:t>±</w:t>
            </w:r>
            <w:r w:rsidRPr="002865B8">
              <w:t xml:space="preserve">12 </w:t>
            </w:r>
          </w:p>
          <w:p w14:paraId="4002DE7D" w14:textId="77777777" w:rsidR="002865B8" w:rsidRDefault="002865B8" w:rsidP="00E42744">
            <w:r w:rsidRPr="002865B8">
              <w:t>48</w:t>
            </w:r>
            <w:r w:rsidRPr="008921F5">
              <w:t>±</w:t>
            </w:r>
            <w:r w:rsidRPr="002865B8">
              <w:t xml:space="preserve">13 </w:t>
            </w:r>
          </w:p>
          <w:p w14:paraId="16960EDB" w14:textId="617E294A" w:rsidR="001471F4" w:rsidRPr="00F872F1" w:rsidRDefault="002865B8" w:rsidP="00E42744">
            <w:r w:rsidRPr="002865B8">
              <w:t>51</w:t>
            </w:r>
            <w:r w:rsidRPr="008921F5">
              <w:t>±</w:t>
            </w:r>
            <w:r w:rsidRPr="002865B8">
              <w:t>13</w:t>
            </w:r>
          </w:p>
        </w:tc>
        <w:tc>
          <w:tcPr>
            <w:tcW w:w="0" w:type="auto"/>
          </w:tcPr>
          <w:p w14:paraId="1F4A33B2" w14:textId="77777777" w:rsidR="002865B8" w:rsidRDefault="002865B8" w:rsidP="00E42744">
            <w:r w:rsidRPr="002865B8">
              <w:t xml:space="preserve">96 </w:t>
            </w:r>
            <w:r>
              <w:t>(</w:t>
            </w:r>
            <w:r w:rsidRPr="002865B8">
              <w:t>71.1</w:t>
            </w:r>
            <w:r>
              <w:t>)</w:t>
            </w:r>
          </w:p>
          <w:p w14:paraId="5F0C3EB9" w14:textId="77777777" w:rsidR="002865B8" w:rsidRDefault="002865B8" w:rsidP="00E42744">
            <w:r w:rsidRPr="002865B8">
              <w:t xml:space="preserve">163 </w:t>
            </w:r>
            <w:r>
              <w:t>(</w:t>
            </w:r>
            <w:r w:rsidRPr="002865B8">
              <w:t>67.1</w:t>
            </w:r>
            <w:r>
              <w:t>)</w:t>
            </w:r>
          </w:p>
          <w:p w14:paraId="15C4B423" w14:textId="45937D9F" w:rsidR="001471F4" w:rsidRPr="00F872F1" w:rsidRDefault="002865B8" w:rsidP="00E42744">
            <w:r w:rsidRPr="002865B8">
              <w:t xml:space="preserve">30 </w:t>
            </w:r>
            <w:r>
              <w:t>(</w:t>
            </w:r>
            <w:r w:rsidRPr="002865B8">
              <w:t>78.9</w:t>
            </w:r>
            <w:r>
              <w:t>)</w:t>
            </w:r>
          </w:p>
        </w:tc>
        <w:tc>
          <w:tcPr>
            <w:tcW w:w="0" w:type="auto"/>
          </w:tcPr>
          <w:p w14:paraId="363F6E9E" w14:textId="3645E286" w:rsidR="001471F4" w:rsidRPr="00F872F1" w:rsidRDefault="002865B8" w:rsidP="00E42744">
            <w:r>
              <w:t>Not report</w:t>
            </w:r>
          </w:p>
        </w:tc>
        <w:tc>
          <w:tcPr>
            <w:tcW w:w="795" w:type="dxa"/>
          </w:tcPr>
          <w:p w14:paraId="3A837D50" w14:textId="35B8B653" w:rsidR="001471F4" w:rsidRPr="00F872F1" w:rsidRDefault="00D7136B" w:rsidP="00E42744">
            <w:r>
              <w:rPr>
                <w:rFonts w:hint="eastAsia"/>
              </w:rPr>
              <w:t>4</w:t>
            </w:r>
          </w:p>
        </w:tc>
        <w:tc>
          <w:tcPr>
            <w:tcW w:w="884" w:type="dxa"/>
          </w:tcPr>
          <w:p w14:paraId="66C00259" w14:textId="23395081" w:rsidR="001471F4" w:rsidRPr="00F872F1" w:rsidRDefault="00F621C5" w:rsidP="00E42744">
            <w:r>
              <w:t>1</w:t>
            </w:r>
          </w:p>
        </w:tc>
        <w:tc>
          <w:tcPr>
            <w:tcW w:w="0" w:type="auto"/>
          </w:tcPr>
          <w:p w14:paraId="50ED12E7" w14:textId="0991F8FA" w:rsidR="001471F4" w:rsidRPr="00F872F1" w:rsidRDefault="00D7136B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5F570505" w14:textId="6449563C" w:rsidR="001471F4" w:rsidRPr="00F872F1" w:rsidRDefault="00F621C5" w:rsidP="00E42744">
            <w:r>
              <w:t>8</w:t>
            </w:r>
          </w:p>
        </w:tc>
      </w:tr>
      <w:tr w:rsidR="00ED6A5B" w:rsidRPr="00F872F1" w14:paraId="114C357A" w14:textId="28688063" w:rsidTr="00796A14">
        <w:tc>
          <w:tcPr>
            <w:tcW w:w="0" w:type="auto"/>
            <w:vAlign w:val="bottom"/>
          </w:tcPr>
          <w:p w14:paraId="6A5154A8" w14:textId="07EBC501" w:rsidR="00ED6A5B" w:rsidRPr="00761C79" w:rsidRDefault="00ED6A5B" w:rsidP="00E42744">
            <w:r w:rsidRPr="00761C79">
              <w:rPr>
                <w:rFonts w:hint="eastAsia"/>
              </w:rPr>
              <w:t xml:space="preserve">Mirkka </w:t>
            </w:r>
            <w:proofErr w:type="spellStart"/>
            <w:r w:rsidRPr="00761C79">
              <w:rPr>
                <w:rFonts w:hint="eastAsia"/>
              </w:rPr>
              <w:t>Maukonen</w:t>
            </w:r>
            <w:r w:rsidR="00761C79" w:rsidRPr="00761C7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14:paraId="4D29A5FE" w14:textId="61C9AB48" w:rsidR="00ED6A5B" w:rsidRPr="00ED6A5B" w:rsidRDefault="00ED6A5B" w:rsidP="00E42744">
            <w:r w:rsidRPr="00ED6A5B">
              <w:rPr>
                <w:rFonts w:hint="eastAsia"/>
              </w:rPr>
              <w:t>2018</w:t>
            </w:r>
          </w:p>
        </w:tc>
        <w:tc>
          <w:tcPr>
            <w:tcW w:w="0" w:type="auto"/>
          </w:tcPr>
          <w:p w14:paraId="51D1EFDE" w14:textId="0DF29AD9" w:rsidR="00ED6A5B" w:rsidRPr="00F872F1" w:rsidRDefault="00ED6A5B" w:rsidP="00E42744">
            <w:r>
              <w:t>Finland</w:t>
            </w:r>
          </w:p>
        </w:tc>
        <w:tc>
          <w:tcPr>
            <w:tcW w:w="0" w:type="auto"/>
          </w:tcPr>
          <w:p w14:paraId="12C1198F" w14:textId="77777777" w:rsidR="00ED6A5B" w:rsidRDefault="00ED6A5B" w:rsidP="00E42744">
            <w:r>
              <w:t>Cohort</w:t>
            </w:r>
          </w:p>
          <w:p w14:paraId="7DEBF561" w14:textId="2805845F" w:rsidR="006567AA" w:rsidRPr="00F872F1" w:rsidRDefault="006D209C" w:rsidP="00E42744">
            <w:r w:rsidRPr="006D209C">
              <w:t>follow-up 7</w:t>
            </w:r>
            <w:r>
              <w:t xml:space="preserve"> </w:t>
            </w:r>
            <w:r w:rsidRPr="006D209C">
              <w:t>year</w:t>
            </w:r>
            <w:r>
              <w:t>s</w:t>
            </w:r>
            <w:r w:rsidRPr="006D209C">
              <w:t xml:space="preserve"> </w:t>
            </w:r>
          </w:p>
        </w:tc>
        <w:tc>
          <w:tcPr>
            <w:tcW w:w="0" w:type="auto"/>
          </w:tcPr>
          <w:p w14:paraId="6031935B" w14:textId="66E43592" w:rsidR="00ED6A5B" w:rsidRPr="00F872F1" w:rsidRDefault="005E4BA7" w:rsidP="00E42744">
            <w:r w:rsidRPr="00F872F1">
              <w:t>General population</w:t>
            </w:r>
          </w:p>
        </w:tc>
        <w:tc>
          <w:tcPr>
            <w:tcW w:w="0" w:type="auto"/>
          </w:tcPr>
          <w:p w14:paraId="54C72AE8" w14:textId="77777777" w:rsidR="005E4BA7" w:rsidRPr="005E4BA7" w:rsidRDefault="005E4BA7" w:rsidP="00E42744">
            <w:r w:rsidRPr="005E4BA7">
              <w:t>a shortened</w:t>
            </w:r>
          </w:p>
          <w:p w14:paraId="68EEF37B" w14:textId="1E86342A" w:rsidR="00ED6A5B" w:rsidRPr="00F872F1" w:rsidRDefault="005E4BA7" w:rsidP="00E42744">
            <w:r w:rsidRPr="005E4BA7">
              <w:t>six-item version of MEQ</w:t>
            </w:r>
          </w:p>
        </w:tc>
        <w:tc>
          <w:tcPr>
            <w:tcW w:w="0" w:type="auto"/>
          </w:tcPr>
          <w:p w14:paraId="0B3D6FD9" w14:textId="77777777" w:rsidR="005E4BA7" w:rsidRPr="005E4BA7" w:rsidRDefault="005E4BA7" w:rsidP="00E42744">
            <w:r w:rsidRPr="005E4BA7">
              <w:t>morning</w:t>
            </w:r>
          </w:p>
          <w:p w14:paraId="0810A858" w14:textId="4EF87EDE" w:rsidR="005E4BA7" w:rsidRPr="005E4BA7" w:rsidRDefault="005E4BA7" w:rsidP="00E42744">
            <w:r w:rsidRPr="005E4BA7">
              <w:t>type (19–27 points), intermediate (13–</w:t>
            </w:r>
            <w:r w:rsidRPr="005E4BA7">
              <w:lastRenderedPageBreak/>
              <w:t xml:space="preserve">18 points) and </w:t>
            </w:r>
          </w:p>
          <w:p w14:paraId="18D61544" w14:textId="7DDA3F3C" w:rsidR="005E4BA7" w:rsidRPr="005E4BA7" w:rsidRDefault="005E4BA7" w:rsidP="00E42744">
            <w:r w:rsidRPr="005E4BA7">
              <w:t>evening type</w:t>
            </w:r>
          </w:p>
          <w:p w14:paraId="556F7A56" w14:textId="67FA9CDB" w:rsidR="00ED6A5B" w:rsidRPr="00F872F1" w:rsidRDefault="005E4BA7" w:rsidP="00E42744">
            <w:r w:rsidRPr="005E4BA7">
              <w:t>(6–12 points)</w:t>
            </w:r>
          </w:p>
        </w:tc>
        <w:tc>
          <w:tcPr>
            <w:tcW w:w="0" w:type="auto"/>
          </w:tcPr>
          <w:p w14:paraId="69826AC1" w14:textId="46845C43" w:rsidR="00ED6A5B" w:rsidRDefault="00ED6A5B" w:rsidP="00E42744"/>
          <w:p w14:paraId="0620E28A" w14:textId="77777777" w:rsidR="005E4BA7" w:rsidRDefault="005E4BA7" w:rsidP="00E42744">
            <w:r>
              <w:rPr>
                <w:rFonts w:hint="eastAsia"/>
              </w:rPr>
              <w:t>5</w:t>
            </w:r>
            <w:r>
              <w:t>52</w:t>
            </w:r>
          </w:p>
          <w:p w14:paraId="28309B98" w14:textId="77777777" w:rsidR="005E4BA7" w:rsidRDefault="005E4BA7" w:rsidP="00E42744">
            <w:r>
              <w:rPr>
                <w:rFonts w:hint="eastAsia"/>
              </w:rPr>
              <w:t>4</w:t>
            </w:r>
            <w:r>
              <w:t>33</w:t>
            </w:r>
          </w:p>
          <w:p w14:paraId="49C427A4" w14:textId="3C15970D" w:rsidR="005E4BA7" w:rsidRPr="00F872F1" w:rsidRDefault="005E4BA7" w:rsidP="00E42744"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0" w:type="auto"/>
          </w:tcPr>
          <w:p w14:paraId="1F034A2E" w14:textId="29C1B218" w:rsidR="006A412C" w:rsidRDefault="006A412C" w:rsidP="00E42744">
            <w:r>
              <w:t>Baseline</w:t>
            </w:r>
          </w:p>
          <w:p w14:paraId="453CB204" w14:textId="056C18E2" w:rsidR="005E4BA7" w:rsidRDefault="005E4BA7" w:rsidP="00E42744">
            <w:r w:rsidRPr="005E4BA7">
              <w:t>55.7</w:t>
            </w:r>
            <w:r w:rsidRPr="008921F5">
              <w:t>±</w:t>
            </w:r>
            <w:r w:rsidRPr="005E4BA7">
              <w:t>0.5</w:t>
            </w:r>
          </w:p>
          <w:p w14:paraId="2F6C028C" w14:textId="77777777" w:rsidR="005E4BA7" w:rsidRDefault="005E4BA7" w:rsidP="00E42744">
            <w:r w:rsidRPr="005E4BA7">
              <w:t>51.0</w:t>
            </w:r>
            <w:r w:rsidRPr="008921F5">
              <w:t>±</w:t>
            </w:r>
            <w:r w:rsidRPr="005E4BA7">
              <w:t>0.6</w:t>
            </w:r>
          </w:p>
          <w:p w14:paraId="31FFA554" w14:textId="7173AEBE" w:rsidR="00ED6A5B" w:rsidRPr="00F872F1" w:rsidRDefault="005E4BA7" w:rsidP="00E42744">
            <w:r w:rsidRPr="005E4BA7">
              <w:t>47.3</w:t>
            </w:r>
            <w:r w:rsidRPr="008921F5">
              <w:t>±</w:t>
            </w:r>
            <w:r w:rsidRPr="005E4BA7">
              <w:t>1.2</w:t>
            </w:r>
          </w:p>
        </w:tc>
        <w:tc>
          <w:tcPr>
            <w:tcW w:w="0" w:type="auto"/>
          </w:tcPr>
          <w:p w14:paraId="782D4FA1" w14:textId="2EE3A56F" w:rsidR="006A412C" w:rsidRDefault="006A412C" w:rsidP="00E42744">
            <w:r>
              <w:t>Baseline</w:t>
            </w:r>
          </w:p>
          <w:p w14:paraId="76399F6C" w14:textId="06DA1A3D" w:rsidR="00ED6A5B" w:rsidRDefault="006A412C" w:rsidP="00E42744">
            <w:r>
              <w:t>293</w:t>
            </w:r>
            <w:r>
              <w:rPr>
                <w:rFonts w:hint="eastAsia"/>
              </w:rPr>
              <w:t>(</w:t>
            </w:r>
            <w:r>
              <w:t>53.1)</w:t>
            </w:r>
          </w:p>
          <w:p w14:paraId="20EC8945" w14:textId="77777777" w:rsidR="006A412C" w:rsidRDefault="006A412C" w:rsidP="00E42744">
            <w:r>
              <w:t>254(</w:t>
            </w:r>
            <w:r>
              <w:rPr>
                <w:rFonts w:hint="eastAsia"/>
              </w:rPr>
              <w:t>5</w:t>
            </w:r>
            <w:r>
              <w:t>8.7)</w:t>
            </w:r>
          </w:p>
          <w:p w14:paraId="377653B8" w14:textId="783431EC" w:rsidR="006A412C" w:rsidRPr="00F872F1" w:rsidRDefault="006A412C" w:rsidP="00E42744">
            <w:r>
              <w:lastRenderedPageBreak/>
              <w:t>72</w:t>
            </w:r>
            <w:r>
              <w:rPr>
                <w:rFonts w:hint="eastAsia"/>
              </w:rPr>
              <w:t>(</w:t>
            </w:r>
            <w:r>
              <w:t>64.3)</w:t>
            </w:r>
          </w:p>
        </w:tc>
        <w:tc>
          <w:tcPr>
            <w:tcW w:w="0" w:type="auto"/>
          </w:tcPr>
          <w:p w14:paraId="212C674E" w14:textId="3FBE666E" w:rsidR="006A412C" w:rsidRDefault="006A412C" w:rsidP="00E42744">
            <w:r>
              <w:lastRenderedPageBreak/>
              <w:t>Baseline</w:t>
            </w:r>
          </w:p>
          <w:p w14:paraId="4F459BCB" w14:textId="77777777" w:rsidR="006A412C" w:rsidRDefault="006A412C" w:rsidP="00E42744">
            <w:r w:rsidRPr="006A412C">
              <w:t>7.2</w:t>
            </w:r>
            <w:r w:rsidRPr="008921F5">
              <w:t>±</w:t>
            </w:r>
            <w:r w:rsidRPr="006A412C">
              <w:t xml:space="preserve">0.0 </w:t>
            </w:r>
          </w:p>
          <w:p w14:paraId="2CB909F5" w14:textId="77777777" w:rsidR="006A412C" w:rsidRDefault="006A412C" w:rsidP="00E42744">
            <w:r w:rsidRPr="006A412C">
              <w:t>7.4</w:t>
            </w:r>
            <w:r w:rsidRPr="008921F5">
              <w:t>±</w:t>
            </w:r>
            <w:r w:rsidRPr="006A412C">
              <w:t xml:space="preserve">0.0 </w:t>
            </w:r>
          </w:p>
          <w:p w14:paraId="51768944" w14:textId="3C76982F" w:rsidR="00ED6A5B" w:rsidRPr="00F872F1" w:rsidRDefault="006A412C" w:rsidP="00E42744">
            <w:r w:rsidRPr="006A412C">
              <w:t>7.1</w:t>
            </w:r>
            <w:r w:rsidRPr="008921F5">
              <w:t>±</w:t>
            </w:r>
            <w:r w:rsidRPr="006A412C">
              <w:t>0.1</w:t>
            </w:r>
          </w:p>
        </w:tc>
        <w:tc>
          <w:tcPr>
            <w:tcW w:w="795" w:type="dxa"/>
          </w:tcPr>
          <w:p w14:paraId="4B7CE439" w14:textId="658DDD0E" w:rsidR="00ED6A5B" w:rsidRPr="00F872F1" w:rsidRDefault="00F24B74" w:rsidP="00E42744">
            <w:r>
              <w:rPr>
                <w:rFonts w:hint="eastAsia"/>
              </w:rPr>
              <w:t>4</w:t>
            </w:r>
          </w:p>
        </w:tc>
        <w:tc>
          <w:tcPr>
            <w:tcW w:w="884" w:type="dxa"/>
          </w:tcPr>
          <w:p w14:paraId="434B87A6" w14:textId="1BC8CDF5" w:rsidR="00ED6A5B" w:rsidRPr="00F872F1" w:rsidRDefault="00F621C5" w:rsidP="00E42744">
            <w:r>
              <w:t>1</w:t>
            </w:r>
          </w:p>
        </w:tc>
        <w:tc>
          <w:tcPr>
            <w:tcW w:w="0" w:type="auto"/>
          </w:tcPr>
          <w:p w14:paraId="0400F25A" w14:textId="05014EA9" w:rsidR="00ED6A5B" w:rsidRPr="00F872F1" w:rsidRDefault="00F24B74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4C121B33" w14:textId="5696E2EC" w:rsidR="00ED6A5B" w:rsidRPr="00F872F1" w:rsidRDefault="00F621C5" w:rsidP="00E42744">
            <w:r>
              <w:t>8</w:t>
            </w:r>
          </w:p>
        </w:tc>
      </w:tr>
      <w:tr w:rsidR="009758AF" w:rsidRPr="00F872F1" w14:paraId="607A0F7D" w14:textId="77777777" w:rsidTr="00796A14">
        <w:tc>
          <w:tcPr>
            <w:tcW w:w="0" w:type="auto"/>
            <w:vAlign w:val="bottom"/>
          </w:tcPr>
          <w:p w14:paraId="09A1DCCE" w14:textId="7AF15BDA" w:rsidR="009758AF" w:rsidRPr="00761C79" w:rsidRDefault="009758AF" w:rsidP="00E42744">
            <w:r w:rsidRPr="00761C79">
              <w:rPr>
                <w:rFonts w:hint="eastAsia"/>
              </w:rPr>
              <w:t xml:space="preserve">Mirkka </w:t>
            </w:r>
            <w:proofErr w:type="spellStart"/>
            <w:r w:rsidRPr="00761C79">
              <w:rPr>
                <w:rFonts w:hint="eastAsia"/>
              </w:rPr>
              <w:t>Maukonen</w:t>
            </w:r>
            <w:r w:rsidR="00761C79" w:rsidRPr="00761C7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14:paraId="21A08283" w14:textId="586B8788" w:rsidR="009758AF" w:rsidRPr="00761C79" w:rsidRDefault="009758AF" w:rsidP="00E42744">
            <w:r w:rsidRPr="00761C79">
              <w:rPr>
                <w:rFonts w:hint="eastAsia"/>
              </w:rPr>
              <w:t>2017</w:t>
            </w:r>
          </w:p>
        </w:tc>
        <w:tc>
          <w:tcPr>
            <w:tcW w:w="0" w:type="auto"/>
          </w:tcPr>
          <w:p w14:paraId="26E9D7C6" w14:textId="629E6386" w:rsidR="009758AF" w:rsidRPr="00761C79" w:rsidRDefault="008B1C8B" w:rsidP="00E42744">
            <w:r w:rsidRPr="00761C79">
              <w:t>Finland</w:t>
            </w:r>
          </w:p>
          <w:p w14:paraId="25BB8D7E" w14:textId="3A1085CD" w:rsidR="008B1C8B" w:rsidRPr="00761C79" w:rsidRDefault="008B1C8B" w:rsidP="00E42744"/>
        </w:tc>
        <w:tc>
          <w:tcPr>
            <w:tcW w:w="0" w:type="auto"/>
          </w:tcPr>
          <w:p w14:paraId="272FF391" w14:textId="14FD640F" w:rsidR="009758AF" w:rsidRPr="00761C79" w:rsidRDefault="008B1C8B" w:rsidP="00E42744">
            <w:r w:rsidRPr="00761C79">
              <w:t>Cross-sectional</w:t>
            </w:r>
          </w:p>
        </w:tc>
        <w:tc>
          <w:tcPr>
            <w:tcW w:w="0" w:type="auto"/>
          </w:tcPr>
          <w:p w14:paraId="759FBE84" w14:textId="6C0527F5" w:rsidR="009758AF" w:rsidRPr="00761C79" w:rsidRDefault="008B1C8B" w:rsidP="00E42744">
            <w:r w:rsidRPr="00761C79">
              <w:t>General population</w:t>
            </w:r>
          </w:p>
        </w:tc>
        <w:tc>
          <w:tcPr>
            <w:tcW w:w="0" w:type="auto"/>
          </w:tcPr>
          <w:p w14:paraId="7BCF9928" w14:textId="77777777" w:rsidR="008B1C8B" w:rsidRPr="00761C79" w:rsidRDefault="008B1C8B" w:rsidP="00E42744">
            <w:r w:rsidRPr="00761C79">
              <w:t>a shortened</w:t>
            </w:r>
          </w:p>
          <w:p w14:paraId="0C5CBAAD" w14:textId="66339801" w:rsidR="009758AF" w:rsidRPr="00761C79" w:rsidRDefault="008B1C8B" w:rsidP="00E42744">
            <w:r w:rsidRPr="00761C79">
              <w:t>six-item version of MEQ</w:t>
            </w:r>
          </w:p>
        </w:tc>
        <w:tc>
          <w:tcPr>
            <w:tcW w:w="0" w:type="auto"/>
          </w:tcPr>
          <w:p w14:paraId="5C7247E7" w14:textId="682E0729" w:rsidR="009758AF" w:rsidRPr="00761C79" w:rsidRDefault="008B1C8B" w:rsidP="00E42744">
            <w:r w:rsidRPr="00761C79">
              <w:t xml:space="preserve">morning type </w:t>
            </w:r>
            <w:r w:rsidR="00CA78FA" w:rsidRPr="00761C79">
              <w:t>(</w:t>
            </w:r>
            <w:r w:rsidRPr="00761C79">
              <w:t>19-27 points</w:t>
            </w:r>
            <w:r w:rsidR="00CA78FA" w:rsidRPr="00761C79">
              <w:t>)</w:t>
            </w:r>
            <w:r w:rsidRPr="00761C79">
              <w:t xml:space="preserve">, intermediate </w:t>
            </w:r>
            <w:r w:rsidR="00CA78FA" w:rsidRPr="00761C79">
              <w:t>(</w:t>
            </w:r>
            <w:r w:rsidRPr="00761C79">
              <w:t>13-18 points</w:t>
            </w:r>
            <w:r w:rsidR="00CA78FA" w:rsidRPr="00761C79">
              <w:t>)</w:t>
            </w:r>
            <w:r w:rsidRPr="00761C79">
              <w:t>,</w:t>
            </w:r>
            <w:r w:rsidRPr="00761C79">
              <w:rPr>
                <w:rFonts w:hint="eastAsia"/>
              </w:rPr>
              <w:t xml:space="preserve"> </w:t>
            </w:r>
            <w:r w:rsidRPr="00761C79">
              <w:t xml:space="preserve">and evening type </w:t>
            </w:r>
            <w:r w:rsidR="00CA78FA" w:rsidRPr="00761C79">
              <w:t>(</w:t>
            </w:r>
            <w:r w:rsidRPr="00761C79">
              <w:t>6-12 points</w:t>
            </w:r>
            <w:r w:rsidR="00CA78FA" w:rsidRPr="00761C79">
              <w:t>)</w:t>
            </w:r>
          </w:p>
        </w:tc>
        <w:tc>
          <w:tcPr>
            <w:tcW w:w="0" w:type="auto"/>
          </w:tcPr>
          <w:p w14:paraId="5F61141F" w14:textId="77777777" w:rsidR="009758AF" w:rsidRPr="00761C79" w:rsidRDefault="00500038" w:rsidP="00E42744">
            <w:r w:rsidRPr="00761C79">
              <w:rPr>
                <w:rFonts w:hint="eastAsia"/>
              </w:rPr>
              <w:t>9</w:t>
            </w:r>
            <w:r w:rsidRPr="00761C79">
              <w:t>04</w:t>
            </w:r>
          </w:p>
          <w:p w14:paraId="137B9C3F" w14:textId="77777777" w:rsidR="00500038" w:rsidRPr="00761C79" w:rsidRDefault="00500038" w:rsidP="00E42744">
            <w:r w:rsidRPr="00761C79">
              <w:rPr>
                <w:rFonts w:hint="eastAsia"/>
              </w:rPr>
              <w:t>7</w:t>
            </w:r>
            <w:r w:rsidRPr="00761C79">
              <w:t>26</w:t>
            </w:r>
          </w:p>
          <w:p w14:paraId="273D4695" w14:textId="21AB5702" w:rsidR="00500038" w:rsidRPr="00761C79" w:rsidRDefault="00500038" w:rsidP="00E42744">
            <w:r w:rsidRPr="00761C79">
              <w:rPr>
                <w:rFonts w:hint="eastAsia"/>
              </w:rPr>
              <w:t>2</w:t>
            </w:r>
            <w:r w:rsidRPr="00761C79">
              <w:t>24</w:t>
            </w:r>
          </w:p>
        </w:tc>
        <w:tc>
          <w:tcPr>
            <w:tcW w:w="0" w:type="auto"/>
          </w:tcPr>
          <w:p w14:paraId="0E334087" w14:textId="77777777" w:rsidR="00500038" w:rsidRPr="00761C79" w:rsidRDefault="00500038" w:rsidP="00E42744">
            <w:r w:rsidRPr="00761C79">
              <w:t>53.4±0.4</w:t>
            </w:r>
          </w:p>
          <w:p w14:paraId="3835CDCD" w14:textId="77777777" w:rsidR="00500038" w:rsidRPr="00761C79" w:rsidRDefault="00500038" w:rsidP="00E42744">
            <w:r w:rsidRPr="00761C79">
              <w:t>48.4±0.5</w:t>
            </w:r>
          </w:p>
          <w:p w14:paraId="74C9778D" w14:textId="03251129" w:rsidR="009758AF" w:rsidRPr="00761C79" w:rsidRDefault="00500038" w:rsidP="00E42744">
            <w:r w:rsidRPr="00761C79">
              <w:t>43.9±0.9</w:t>
            </w:r>
          </w:p>
        </w:tc>
        <w:tc>
          <w:tcPr>
            <w:tcW w:w="0" w:type="auto"/>
          </w:tcPr>
          <w:p w14:paraId="44F06C97" w14:textId="6518D817" w:rsidR="00500038" w:rsidRPr="00761C79" w:rsidRDefault="00500038" w:rsidP="00E42744">
            <w:r w:rsidRPr="00761C79">
              <w:t>453(50.1)</w:t>
            </w:r>
          </w:p>
          <w:p w14:paraId="6B638B5D" w14:textId="6FD47A19" w:rsidR="00500038" w:rsidRPr="00761C79" w:rsidRDefault="00500038" w:rsidP="00E42744">
            <w:r w:rsidRPr="00761C79">
              <w:t>314(43.3)</w:t>
            </w:r>
          </w:p>
          <w:p w14:paraId="6FFC499E" w14:textId="1939E3AB" w:rsidR="009758AF" w:rsidRPr="00761C79" w:rsidRDefault="00500038" w:rsidP="00E42744">
            <w:r w:rsidRPr="00761C79">
              <w:t>84(37.5)</w:t>
            </w:r>
          </w:p>
        </w:tc>
        <w:tc>
          <w:tcPr>
            <w:tcW w:w="0" w:type="auto"/>
          </w:tcPr>
          <w:p w14:paraId="6F8A429A" w14:textId="77777777" w:rsidR="00500038" w:rsidRPr="00761C79" w:rsidRDefault="00500038" w:rsidP="00E42744">
            <w:r w:rsidRPr="00761C79">
              <w:t xml:space="preserve">Sleep </w:t>
            </w:r>
            <w:r w:rsidRPr="00761C79">
              <w:rPr>
                <w:rFonts w:hint="eastAsia"/>
              </w:rPr>
              <w:t>≥</w:t>
            </w:r>
            <w:r w:rsidRPr="00761C79">
              <w:t>10 h/night (%)</w:t>
            </w:r>
          </w:p>
          <w:p w14:paraId="3F994E7B" w14:textId="77777777" w:rsidR="00500038" w:rsidRPr="00761C79" w:rsidRDefault="00500038" w:rsidP="00E42744">
            <w:r w:rsidRPr="00761C79">
              <w:t>0.9</w:t>
            </w:r>
          </w:p>
          <w:p w14:paraId="66703CBB" w14:textId="77777777" w:rsidR="00500038" w:rsidRPr="00761C79" w:rsidRDefault="00500038" w:rsidP="00E42744">
            <w:r w:rsidRPr="00761C79">
              <w:t>1.9</w:t>
            </w:r>
          </w:p>
          <w:p w14:paraId="44007453" w14:textId="690E58C4" w:rsidR="00500038" w:rsidRPr="00761C79" w:rsidRDefault="00500038" w:rsidP="00E42744">
            <w:r w:rsidRPr="00761C79">
              <w:t>4.1</w:t>
            </w:r>
          </w:p>
          <w:p w14:paraId="276505D7" w14:textId="6A5F90BF" w:rsidR="00500038" w:rsidRPr="00761C79" w:rsidRDefault="00500038" w:rsidP="00E42744">
            <w:r w:rsidRPr="00761C79">
              <w:t xml:space="preserve">Sleep </w:t>
            </w:r>
            <w:r w:rsidRPr="00761C79">
              <w:rPr>
                <w:rFonts w:hint="eastAsia"/>
              </w:rPr>
              <w:t>≤</w:t>
            </w:r>
            <w:r w:rsidRPr="00761C79">
              <w:t xml:space="preserve">5 h/night (%) </w:t>
            </w:r>
          </w:p>
          <w:p w14:paraId="7279C8BD" w14:textId="77777777" w:rsidR="00500038" w:rsidRPr="00761C79" w:rsidRDefault="00500038" w:rsidP="00E42744">
            <w:r w:rsidRPr="00761C79">
              <w:t>3.8</w:t>
            </w:r>
          </w:p>
          <w:p w14:paraId="538599B5" w14:textId="77777777" w:rsidR="00500038" w:rsidRPr="00761C79" w:rsidRDefault="00500038" w:rsidP="00E42744">
            <w:r w:rsidRPr="00761C79">
              <w:t>3.6</w:t>
            </w:r>
          </w:p>
          <w:p w14:paraId="3CA113BB" w14:textId="194A5402" w:rsidR="009758AF" w:rsidRPr="00761C79" w:rsidRDefault="00500038" w:rsidP="00E42744">
            <w:r w:rsidRPr="00761C79">
              <w:t>5.5</w:t>
            </w:r>
          </w:p>
        </w:tc>
        <w:tc>
          <w:tcPr>
            <w:tcW w:w="795" w:type="dxa"/>
          </w:tcPr>
          <w:p w14:paraId="0A7EC4FA" w14:textId="7BC3295D" w:rsidR="009758AF" w:rsidRPr="00761C79" w:rsidRDefault="00F306D0" w:rsidP="00E42744">
            <w:r w:rsidRPr="00761C79">
              <w:rPr>
                <w:rFonts w:hint="eastAsia"/>
              </w:rPr>
              <w:t>4</w:t>
            </w:r>
          </w:p>
        </w:tc>
        <w:tc>
          <w:tcPr>
            <w:tcW w:w="884" w:type="dxa"/>
          </w:tcPr>
          <w:p w14:paraId="3C576EB5" w14:textId="300023AD" w:rsidR="009758AF" w:rsidRPr="00761C79" w:rsidRDefault="00F621C5" w:rsidP="00E42744">
            <w:r w:rsidRPr="00761C79">
              <w:t>1</w:t>
            </w:r>
          </w:p>
        </w:tc>
        <w:tc>
          <w:tcPr>
            <w:tcW w:w="0" w:type="auto"/>
          </w:tcPr>
          <w:p w14:paraId="013EDEF7" w14:textId="494C7E62" w:rsidR="009758AF" w:rsidRPr="00761C79" w:rsidRDefault="00F306D0" w:rsidP="00E42744">
            <w:r w:rsidRPr="00761C79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63FC4899" w14:textId="1DCD9A8E" w:rsidR="009758AF" w:rsidRPr="00F872F1" w:rsidRDefault="00F621C5" w:rsidP="00E42744">
            <w:r w:rsidRPr="00761C79">
              <w:t>8</w:t>
            </w:r>
          </w:p>
        </w:tc>
      </w:tr>
      <w:tr w:rsidR="008B1C8B" w:rsidRPr="00F872F1" w14:paraId="2308AF79" w14:textId="77777777" w:rsidTr="00796A14">
        <w:tc>
          <w:tcPr>
            <w:tcW w:w="0" w:type="auto"/>
            <w:vAlign w:val="bottom"/>
          </w:tcPr>
          <w:p w14:paraId="000CF5F3" w14:textId="248740F1" w:rsidR="008B1C8B" w:rsidRPr="00F872F1" w:rsidRDefault="008B1C8B" w:rsidP="00E42744">
            <w:r w:rsidRPr="00F24B74">
              <w:rPr>
                <w:rFonts w:hint="eastAsia"/>
              </w:rPr>
              <w:t>T Ruiz-Lozano </w:t>
            </w:r>
          </w:p>
        </w:tc>
        <w:tc>
          <w:tcPr>
            <w:tcW w:w="0" w:type="auto"/>
            <w:vAlign w:val="bottom"/>
          </w:tcPr>
          <w:p w14:paraId="0C441C49" w14:textId="73D32508" w:rsidR="008B1C8B" w:rsidRPr="00F872F1" w:rsidRDefault="008B1C8B" w:rsidP="00E42744">
            <w:r w:rsidRPr="00F24B74">
              <w:rPr>
                <w:rFonts w:hint="eastAsia"/>
              </w:rPr>
              <w:t>2016</w:t>
            </w:r>
          </w:p>
        </w:tc>
        <w:tc>
          <w:tcPr>
            <w:tcW w:w="0" w:type="auto"/>
          </w:tcPr>
          <w:p w14:paraId="2BFDC80E" w14:textId="064088B0" w:rsidR="008B1C8B" w:rsidRPr="00F872F1" w:rsidRDefault="008B1C8B" w:rsidP="00E42744">
            <w:r>
              <w:t>Spain</w:t>
            </w:r>
          </w:p>
        </w:tc>
        <w:tc>
          <w:tcPr>
            <w:tcW w:w="0" w:type="auto"/>
          </w:tcPr>
          <w:p w14:paraId="74C88740" w14:textId="77777777" w:rsidR="008B1C8B" w:rsidRDefault="008B1C8B" w:rsidP="00E42744">
            <w:r>
              <w:t>Cohort</w:t>
            </w:r>
          </w:p>
          <w:p w14:paraId="41F096AC" w14:textId="4BF98EBF" w:rsidR="008B1C8B" w:rsidRPr="00F872F1" w:rsidRDefault="008B1C8B" w:rsidP="00E42744">
            <w:r>
              <w:t xml:space="preserve">Follow-up </w:t>
            </w:r>
            <w:r w:rsidRPr="006567AA">
              <w:t>72 months</w:t>
            </w:r>
          </w:p>
        </w:tc>
        <w:tc>
          <w:tcPr>
            <w:tcW w:w="0" w:type="auto"/>
          </w:tcPr>
          <w:p w14:paraId="45D12717" w14:textId="3FE60FD3" w:rsidR="008B1C8B" w:rsidRPr="00F872F1" w:rsidRDefault="008B1C8B" w:rsidP="00E42744">
            <w:r w:rsidRPr="00F24B74">
              <w:t>subjects who underwent bariatric surgery</w:t>
            </w:r>
          </w:p>
        </w:tc>
        <w:tc>
          <w:tcPr>
            <w:tcW w:w="0" w:type="auto"/>
          </w:tcPr>
          <w:p w14:paraId="03D578B2" w14:textId="77F9F4B4" w:rsidR="008B1C8B" w:rsidRPr="00F872F1" w:rsidRDefault="008B1C8B" w:rsidP="00E42744">
            <w:r>
              <w:rPr>
                <w:rFonts w:hint="eastAsia"/>
              </w:rPr>
              <w:t>M</w:t>
            </w:r>
            <w:r>
              <w:t>EQ</w:t>
            </w:r>
          </w:p>
        </w:tc>
        <w:tc>
          <w:tcPr>
            <w:tcW w:w="0" w:type="auto"/>
          </w:tcPr>
          <w:p w14:paraId="4B2DA28A" w14:textId="77777777" w:rsidR="008B1C8B" w:rsidRPr="00F24B74" w:rsidRDefault="008B1C8B" w:rsidP="00E42744">
            <w:r w:rsidRPr="00F24B74">
              <w:t>morning</w:t>
            </w:r>
          </w:p>
          <w:p w14:paraId="30C1596E" w14:textId="77777777" w:rsidR="008B1C8B" w:rsidRPr="00F24B74" w:rsidRDefault="008B1C8B" w:rsidP="00E42744">
            <w:r w:rsidRPr="00F24B74">
              <w:t>(</w:t>
            </w:r>
            <w:r>
              <w:rPr>
                <w:rFonts w:hint="eastAsia"/>
              </w:rPr>
              <w:t>＞</w:t>
            </w:r>
            <w:r w:rsidRPr="00F24B74">
              <w:t>64 of score)</w:t>
            </w:r>
            <w:r>
              <w:t xml:space="preserve">, </w:t>
            </w:r>
            <w:r w:rsidRPr="00F24B74">
              <w:t xml:space="preserve">neutral (53–64 of score), </w:t>
            </w:r>
          </w:p>
          <w:p w14:paraId="2F840840" w14:textId="0490ADE0" w:rsidR="008B1C8B" w:rsidRPr="00F872F1" w:rsidRDefault="008B1C8B" w:rsidP="00E42744">
            <w:r w:rsidRPr="00F24B74">
              <w:t xml:space="preserve">or evening </w:t>
            </w:r>
            <w:r w:rsidRPr="00F24B74">
              <w:lastRenderedPageBreak/>
              <w:t>(</w:t>
            </w:r>
            <w:r>
              <w:rPr>
                <w:rFonts w:hint="eastAsia"/>
              </w:rPr>
              <w:t>＜</w:t>
            </w:r>
            <w:r w:rsidRPr="00F24B74">
              <w:t>53 of score) types</w:t>
            </w:r>
          </w:p>
        </w:tc>
        <w:tc>
          <w:tcPr>
            <w:tcW w:w="0" w:type="auto"/>
          </w:tcPr>
          <w:p w14:paraId="3D6B26D8" w14:textId="77777777" w:rsidR="008B1C8B" w:rsidRDefault="008B1C8B" w:rsidP="00E42744">
            <w:r>
              <w:rPr>
                <w:rFonts w:hint="eastAsia"/>
              </w:rPr>
              <w:lastRenderedPageBreak/>
              <w:t>M</w:t>
            </w:r>
            <w:r>
              <w:t>-</w:t>
            </w:r>
            <w:r>
              <w:rPr>
                <w:rFonts w:hint="eastAsia"/>
              </w:rPr>
              <w:t>type</w:t>
            </w:r>
          </w:p>
          <w:p w14:paraId="52BDF659" w14:textId="77777777" w:rsidR="008B1C8B" w:rsidRDefault="008B1C8B" w:rsidP="00E42744">
            <w:r>
              <w:rPr>
                <w:rFonts w:hint="eastAsia"/>
              </w:rPr>
              <w:t>1</w:t>
            </w:r>
            <w:r>
              <w:t>24</w:t>
            </w:r>
          </w:p>
          <w:p w14:paraId="5CA091EB" w14:textId="77777777" w:rsidR="008B1C8B" w:rsidRDefault="008B1C8B" w:rsidP="00E42744">
            <w:r>
              <w:rPr>
                <w:rFonts w:hint="eastAsia"/>
              </w:rPr>
              <w:t>E</w:t>
            </w:r>
            <w:r>
              <w:t>-</w:t>
            </w:r>
            <w:r>
              <w:rPr>
                <w:rFonts w:hint="eastAsia"/>
              </w:rPr>
              <w:t>type</w:t>
            </w:r>
          </w:p>
          <w:p w14:paraId="773D52F1" w14:textId="170AB931" w:rsidR="008B1C8B" w:rsidRPr="00F872F1" w:rsidRDefault="008B1C8B" w:rsidP="00E42744"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0" w:type="auto"/>
          </w:tcPr>
          <w:p w14:paraId="116F57F5" w14:textId="77777777" w:rsidR="008B1C8B" w:rsidRDefault="008B1C8B" w:rsidP="00E42744">
            <w:r>
              <w:t>B</w:t>
            </w:r>
            <w:r>
              <w:rPr>
                <w:rFonts w:hint="eastAsia"/>
              </w:rPr>
              <w:t>aseline</w:t>
            </w:r>
          </w:p>
          <w:p w14:paraId="778E0C98" w14:textId="77777777" w:rsidR="008B1C8B" w:rsidRDefault="008B1C8B" w:rsidP="00E42744">
            <w:r>
              <w:t>T</w:t>
            </w:r>
            <w:r>
              <w:rPr>
                <w:rFonts w:hint="eastAsia"/>
              </w:rPr>
              <w:t>otal</w:t>
            </w:r>
          </w:p>
          <w:p w14:paraId="06A3E3A3" w14:textId="1F862512" w:rsidR="008B1C8B" w:rsidRPr="00F872F1" w:rsidRDefault="008B1C8B" w:rsidP="00E42744">
            <w:r w:rsidRPr="006567AA">
              <w:t>52.0</w:t>
            </w:r>
            <w:r w:rsidRPr="008921F5">
              <w:t>±</w:t>
            </w:r>
            <w:r w:rsidRPr="006567AA">
              <w:t>11.0</w:t>
            </w:r>
          </w:p>
        </w:tc>
        <w:tc>
          <w:tcPr>
            <w:tcW w:w="0" w:type="auto"/>
          </w:tcPr>
          <w:p w14:paraId="7848F522" w14:textId="77777777" w:rsidR="008B1C8B" w:rsidRDefault="008B1C8B" w:rsidP="00E42744">
            <w:r>
              <w:t>Baseline</w:t>
            </w:r>
          </w:p>
          <w:p w14:paraId="21F11223" w14:textId="77777777" w:rsidR="008B1C8B" w:rsidRDefault="008B1C8B" w:rsidP="00E42744">
            <w:r>
              <w:t>Total</w:t>
            </w:r>
          </w:p>
          <w:p w14:paraId="58608FE6" w14:textId="38519B10" w:rsidR="008B1C8B" w:rsidRPr="00F872F1" w:rsidRDefault="008B1C8B" w:rsidP="00E42744">
            <w:r>
              <w:rPr>
                <w:rFonts w:hint="eastAsia"/>
              </w:rPr>
              <w:t>1</w:t>
            </w:r>
            <w:r>
              <w:t>99</w:t>
            </w:r>
            <w:r>
              <w:rPr>
                <w:rFonts w:hint="eastAsia"/>
              </w:rPr>
              <w:t>(</w:t>
            </w:r>
            <w:r>
              <w:t>79)</w:t>
            </w:r>
          </w:p>
        </w:tc>
        <w:tc>
          <w:tcPr>
            <w:tcW w:w="0" w:type="auto"/>
          </w:tcPr>
          <w:p w14:paraId="2DB68031" w14:textId="77777777" w:rsidR="008B1C8B" w:rsidRDefault="008B1C8B" w:rsidP="00E42744">
            <w:r>
              <w:t>Baseline</w:t>
            </w:r>
          </w:p>
          <w:p w14:paraId="4D60A74D" w14:textId="77777777" w:rsidR="008B1C8B" w:rsidRDefault="008B1C8B" w:rsidP="00E42744">
            <w:r>
              <w:t>Total</w:t>
            </w:r>
          </w:p>
          <w:p w14:paraId="0B7D406D" w14:textId="0FFF041A" w:rsidR="008B1C8B" w:rsidRPr="00F872F1" w:rsidRDefault="008B1C8B" w:rsidP="00E42744">
            <w:r w:rsidRPr="006567AA">
              <w:t>6.98</w:t>
            </w:r>
            <w:r w:rsidRPr="008921F5">
              <w:t>±</w:t>
            </w:r>
            <w:r w:rsidRPr="006567AA">
              <w:t>1.42</w:t>
            </w:r>
          </w:p>
        </w:tc>
        <w:tc>
          <w:tcPr>
            <w:tcW w:w="795" w:type="dxa"/>
          </w:tcPr>
          <w:p w14:paraId="5F1D4F37" w14:textId="454D05BA" w:rsidR="008B1C8B" w:rsidRPr="00F872F1" w:rsidRDefault="008B1C8B" w:rsidP="00E42744">
            <w:r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0274E4F9" w14:textId="10157706" w:rsidR="008B1C8B" w:rsidRPr="00F872F1" w:rsidRDefault="00F621C5" w:rsidP="00E42744">
            <w:r>
              <w:t>1</w:t>
            </w:r>
          </w:p>
        </w:tc>
        <w:tc>
          <w:tcPr>
            <w:tcW w:w="0" w:type="auto"/>
          </w:tcPr>
          <w:p w14:paraId="5980DED3" w14:textId="078A38AC" w:rsidR="008B1C8B" w:rsidRPr="00F872F1" w:rsidRDefault="008B1C8B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3FF1319A" w14:textId="35AA6C67" w:rsidR="008B1C8B" w:rsidRPr="00F872F1" w:rsidRDefault="00F621C5" w:rsidP="00E42744">
            <w:r>
              <w:t>7</w:t>
            </w:r>
          </w:p>
        </w:tc>
      </w:tr>
      <w:tr w:rsidR="008B1C8B" w:rsidRPr="00F872F1" w14:paraId="5B4D7572" w14:textId="77777777" w:rsidTr="00796A14">
        <w:tc>
          <w:tcPr>
            <w:tcW w:w="0" w:type="auto"/>
            <w:vAlign w:val="bottom"/>
          </w:tcPr>
          <w:p w14:paraId="5413568B" w14:textId="6B9E0BF2" w:rsidR="008B1C8B" w:rsidRPr="00F872F1" w:rsidRDefault="008B1C8B" w:rsidP="00E42744">
            <w:r w:rsidRPr="006D209C">
              <w:rPr>
                <w:rFonts w:hint="eastAsia"/>
              </w:rPr>
              <w:t>Kristen L. Knutson</w:t>
            </w:r>
          </w:p>
        </w:tc>
        <w:tc>
          <w:tcPr>
            <w:tcW w:w="0" w:type="auto"/>
            <w:vAlign w:val="bottom"/>
          </w:tcPr>
          <w:p w14:paraId="04EC066A" w14:textId="293D2479" w:rsidR="008B1C8B" w:rsidRPr="00F872F1" w:rsidRDefault="008B1C8B" w:rsidP="00E42744">
            <w:r w:rsidRPr="006D209C">
              <w:rPr>
                <w:rFonts w:hint="eastAsia"/>
              </w:rPr>
              <w:t>2018</w:t>
            </w:r>
          </w:p>
        </w:tc>
        <w:tc>
          <w:tcPr>
            <w:tcW w:w="0" w:type="auto"/>
          </w:tcPr>
          <w:p w14:paraId="6DBEC3E8" w14:textId="29ACFC9E" w:rsidR="008B1C8B" w:rsidRPr="00F872F1" w:rsidRDefault="008B1C8B" w:rsidP="00E42744">
            <w:r>
              <w:rPr>
                <w:rFonts w:hint="eastAsia"/>
              </w:rPr>
              <w:t>U</w:t>
            </w:r>
            <w:r>
              <w:t>K</w:t>
            </w:r>
          </w:p>
        </w:tc>
        <w:tc>
          <w:tcPr>
            <w:tcW w:w="0" w:type="auto"/>
          </w:tcPr>
          <w:p w14:paraId="6C63F7E3" w14:textId="77777777" w:rsidR="008B1C8B" w:rsidRDefault="008B1C8B" w:rsidP="00E42744">
            <w:r>
              <w:t>Cohort</w:t>
            </w:r>
          </w:p>
          <w:p w14:paraId="4A6E8C59" w14:textId="5229AC09" w:rsidR="008B1C8B" w:rsidRPr="00F872F1" w:rsidRDefault="008B1C8B" w:rsidP="00E42744">
            <w:r>
              <w:t>Follow-up 6.5 years</w:t>
            </w:r>
          </w:p>
        </w:tc>
        <w:tc>
          <w:tcPr>
            <w:tcW w:w="0" w:type="auto"/>
          </w:tcPr>
          <w:p w14:paraId="0E0B0FEC" w14:textId="23B9B6C1" w:rsidR="008B1C8B" w:rsidRPr="00F872F1" w:rsidRDefault="008B1C8B" w:rsidP="00E42744">
            <w:r w:rsidRPr="00F872F1">
              <w:t>General population</w:t>
            </w:r>
          </w:p>
        </w:tc>
        <w:tc>
          <w:tcPr>
            <w:tcW w:w="0" w:type="auto"/>
          </w:tcPr>
          <w:p w14:paraId="596E7F30" w14:textId="26A4C9A8" w:rsidR="008B1C8B" w:rsidRPr="00F872F1" w:rsidRDefault="008B1C8B" w:rsidP="00E42744">
            <w:r w:rsidRPr="0020538F">
              <w:t>a single self-reported question</w:t>
            </w:r>
          </w:p>
        </w:tc>
        <w:tc>
          <w:tcPr>
            <w:tcW w:w="0" w:type="auto"/>
          </w:tcPr>
          <w:p w14:paraId="1AD8E6B5" w14:textId="48D5ABFA" w:rsidR="008B1C8B" w:rsidRDefault="008B1C8B" w:rsidP="00E42744">
            <w:r>
              <w:t xml:space="preserve">4 </w:t>
            </w:r>
            <w:r>
              <w:rPr>
                <w:rFonts w:hint="eastAsia"/>
              </w:rPr>
              <w:t>categories</w:t>
            </w:r>
            <w:r w:rsidR="00CA78FA">
              <w:t>:</w:t>
            </w:r>
          </w:p>
          <w:p w14:paraId="7F1245F3" w14:textId="0E177BD5" w:rsidR="008B1C8B" w:rsidRPr="00F872F1" w:rsidRDefault="008B1C8B" w:rsidP="00E42744">
            <w:r w:rsidRPr="00601165">
              <w:t>definite morning types, moderate morning types, moderate evening types, and definite evening types</w:t>
            </w:r>
          </w:p>
        </w:tc>
        <w:tc>
          <w:tcPr>
            <w:tcW w:w="0" w:type="auto"/>
          </w:tcPr>
          <w:p w14:paraId="35F65832" w14:textId="77777777" w:rsidR="008B1C8B" w:rsidRDefault="008B1C8B" w:rsidP="00E42744">
            <w:r>
              <w:rPr>
                <w:rFonts w:hint="eastAsia"/>
              </w:rPr>
              <w:t>1</w:t>
            </w:r>
            <w:r>
              <w:t>17224</w:t>
            </w:r>
          </w:p>
          <w:p w14:paraId="46A24A62" w14:textId="77777777" w:rsidR="008B1C8B" w:rsidRDefault="008B1C8B" w:rsidP="00E42744">
            <w:r>
              <w:rPr>
                <w:rFonts w:hint="eastAsia"/>
              </w:rPr>
              <w:t>1</w:t>
            </w:r>
            <w:r>
              <w:t>53895</w:t>
            </w:r>
          </w:p>
          <w:p w14:paraId="5B0C71BC" w14:textId="77777777" w:rsidR="008B1C8B" w:rsidRDefault="008B1C8B" w:rsidP="00E42744">
            <w:r>
              <w:rPr>
                <w:rFonts w:hint="eastAsia"/>
              </w:rPr>
              <w:t>1</w:t>
            </w:r>
            <w:r>
              <w:t>23282</w:t>
            </w:r>
          </w:p>
          <w:p w14:paraId="7B128298" w14:textId="077414DD" w:rsidR="008B1C8B" w:rsidRPr="00F872F1" w:rsidRDefault="008B1C8B" w:rsidP="00E42744">
            <w:r>
              <w:rPr>
                <w:rFonts w:hint="eastAsia"/>
              </w:rPr>
              <w:t>3</w:t>
            </w:r>
            <w:r>
              <w:t>8867</w:t>
            </w:r>
          </w:p>
        </w:tc>
        <w:tc>
          <w:tcPr>
            <w:tcW w:w="0" w:type="auto"/>
          </w:tcPr>
          <w:p w14:paraId="0B51146A" w14:textId="77777777" w:rsidR="008B1C8B" w:rsidRDefault="008B1C8B" w:rsidP="00E42744">
            <w:r>
              <w:t>B</w:t>
            </w:r>
            <w:r>
              <w:rPr>
                <w:rFonts w:hint="eastAsia"/>
              </w:rPr>
              <w:t>aseline</w:t>
            </w:r>
          </w:p>
          <w:p w14:paraId="4088EDD7" w14:textId="77777777" w:rsidR="008B1C8B" w:rsidRPr="007F282A" w:rsidRDefault="008B1C8B" w:rsidP="00E42744">
            <w:r w:rsidRPr="007F282A">
              <w:t>57.4</w:t>
            </w:r>
            <w:r w:rsidRPr="008921F5">
              <w:t>±</w:t>
            </w:r>
            <w:r w:rsidRPr="007F282A">
              <w:t>7.8</w:t>
            </w:r>
          </w:p>
          <w:p w14:paraId="601927F2" w14:textId="77777777" w:rsidR="008B1C8B" w:rsidRPr="007F282A" w:rsidRDefault="008B1C8B" w:rsidP="00E42744">
            <w:r w:rsidRPr="007F282A">
              <w:t>56.8</w:t>
            </w:r>
            <w:r w:rsidRPr="008921F5">
              <w:t>±</w:t>
            </w:r>
            <w:r w:rsidRPr="007F282A">
              <w:t>8.0</w:t>
            </w:r>
          </w:p>
          <w:p w14:paraId="401E5CC2" w14:textId="77777777" w:rsidR="008B1C8B" w:rsidRPr="007F282A" w:rsidRDefault="008B1C8B" w:rsidP="00E42744">
            <w:r w:rsidRPr="007F282A">
              <w:t>55.8</w:t>
            </w:r>
            <w:r w:rsidRPr="008921F5">
              <w:t>±</w:t>
            </w:r>
            <w:r w:rsidRPr="007F282A">
              <w:t>8.3</w:t>
            </w:r>
          </w:p>
          <w:p w14:paraId="10290339" w14:textId="67D96341" w:rsidR="008B1C8B" w:rsidRPr="00F872F1" w:rsidRDefault="008B1C8B" w:rsidP="00E42744">
            <w:r w:rsidRPr="007F282A">
              <w:t>55.1</w:t>
            </w:r>
            <w:r w:rsidRPr="008921F5">
              <w:t>±</w:t>
            </w:r>
            <w:r w:rsidRPr="007F282A">
              <w:t>8.3</w:t>
            </w:r>
          </w:p>
        </w:tc>
        <w:tc>
          <w:tcPr>
            <w:tcW w:w="0" w:type="auto"/>
          </w:tcPr>
          <w:p w14:paraId="19C19A38" w14:textId="77777777" w:rsidR="008B1C8B" w:rsidRDefault="008B1C8B" w:rsidP="00E42744">
            <w:r>
              <w:t>B</w:t>
            </w:r>
            <w:r>
              <w:rPr>
                <w:rFonts w:hint="eastAsia"/>
              </w:rPr>
              <w:t>aseline</w:t>
            </w:r>
          </w:p>
          <w:p w14:paraId="33461582" w14:textId="77777777" w:rsidR="008B1C8B" w:rsidRPr="007F282A" w:rsidRDefault="008B1C8B" w:rsidP="00E42744">
            <w:r>
              <w:t>66232(</w:t>
            </w:r>
            <w:r w:rsidRPr="007F282A">
              <w:t>56.5</w:t>
            </w:r>
            <w:r>
              <w:t>)</w:t>
            </w:r>
          </w:p>
          <w:p w14:paraId="22B3FACA" w14:textId="77777777" w:rsidR="008B1C8B" w:rsidRPr="007F282A" w:rsidRDefault="008B1C8B" w:rsidP="00E42744">
            <w:r>
              <w:t>86489(</w:t>
            </w:r>
            <w:r w:rsidRPr="007F282A">
              <w:t>56.2</w:t>
            </w:r>
            <w:r>
              <w:t>)</w:t>
            </w:r>
          </w:p>
          <w:p w14:paraId="6DA8D3B3" w14:textId="77777777" w:rsidR="008B1C8B" w:rsidRPr="007F282A" w:rsidRDefault="008B1C8B" w:rsidP="00E42744">
            <w:r>
              <w:t>68052(</w:t>
            </w:r>
            <w:r w:rsidRPr="007F282A">
              <w:t>55.2</w:t>
            </w:r>
            <w:r>
              <w:t>)</w:t>
            </w:r>
          </w:p>
          <w:p w14:paraId="106D5AE1" w14:textId="00CE5C56" w:rsidR="008B1C8B" w:rsidRPr="00F872F1" w:rsidRDefault="008B1C8B" w:rsidP="00E42744">
            <w:r>
              <w:t>20716(</w:t>
            </w:r>
            <w:r w:rsidRPr="007F282A">
              <w:t>53.3</w:t>
            </w:r>
            <w:r>
              <w:t>)</w:t>
            </w:r>
          </w:p>
        </w:tc>
        <w:tc>
          <w:tcPr>
            <w:tcW w:w="0" w:type="auto"/>
          </w:tcPr>
          <w:p w14:paraId="07B90EB6" w14:textId="77777777" w:rsidR="008B1C8B" w:rsidRDefault="008B1C8B" w:rsidP="00E42744">
            <w:r>
              <w:t>B</w:t>
            </w:r>
            <w:r>
              <w:rPr>
                <w:rFonts w:hint="eastAsia"/>
              </w:rPr>
              <w:t>aseline</w:t>
            </w:r>
          </w:p>
          <w:p w14:paraId="617609D3" w14:textId="77777777" w:rsidR="008B1C8B" w:rsidRPr="009758AF" w:rsidRDefault="008B1C8B" w:rsidP="00E42744">
            <w:r w:rsidRPr="009758AF">
              <w:t>7.1</w:t>
            </w:r>
            <w:r w:rsidRPr="008921F5">
              <w:t>±</w:t>
            </w:r>
            <w:r w:rsidRPr="009758AF">
              <w:t>1.1</w:t>
            </w:r>
          </w:p>
          <w:p w14:paraId="0863C15B" w14:textId="77777777" w:rsidR="008B1C8B" w:rsidRPr="009758AF" w:rsidRDefault="008B1C8B" w:rsidP="00E42744">
            <w:r w:rsidRPr="009758AF">
              <w:t>7.2</w:t>
            </w:r>
            <w:r w:rsidRPr="008921F5">
              <w:t>±</w:t>
            </w:r>
            <w:r w:rsidRPr="009758AF">
              <w:t>1.0</w:t>
            </w:r>
          </w:p>
          <w:p w14:paraId="75FD65D2" w14:textId="77777777" w:rsidR="008B1C8B" w:rsidRPr="009758AF" w:rsidRDefault="008B1C8B" w:rsidP="00E42744">
            <w:r w:rsidRPr="009758AF">
              <w:t>7.2</w:t>
            </w:r>
            <w:r w:rsidRPr="008921F5">
              <w:t>±</w:t>
            </w:r>
            <w:r w:rsidRPr="009758AF">
              <w:t>1.1</w:t>
            </w:r>
          </w:p>
          <w:p w14:paraId="4E4433EB" w14:textId="1538181C" w:rsidR="008B1C8B" w:rsidRPr="00F872F1" w:rsidRDefault="008B1C8B" w:rsidP="00E42744">
            <w:r w:rsidRPr="009758AF">
              <w:t>7.1</w:t>
            </w:r>
            <w:r w:rsidRPr="008921F5">
              <w:t>±</w:t>
            </w:r>
            <w:r w:rsidRPr="009758AF">
              <w:t>1.2</w:t>
            </w:r>
          </w:p>
        </w:tc>
        <w:tc>
          <w:tcPr>
            <w:tcW w:w="795" w:type="dxa"/>
          </w:tcPr>
          <w:p w14:paraId="29889178" w14:textId="2401B687" w:rsidR="008B1C8B" w:rsidRPr="00F872F1" w:rsidRDefault="008B1C8B" w:rsidP="00E42744">
            <w:r>
              <w:rPr>
                <w:rFonts w:hint="eastAsia"/>
              </w:rPr>
              <w:t>4</w:t>
            </w:r>
          </w:p>
        </w:tc>
        <w:tc>
          <w:tcPr>
            <w:tcW w:w="884" w:type="dxa"/>
          </w:tcPr>
          <w:p w14:paraId="77416CED" w14:textId="6BE86023" w:rsidR="008B1C8B" w:rsidRPr="00F872F1" w:rsidRDefault="00F621C5" w:rsidP="00E42744">
            <w:r>
              <w:t>1</w:t>
            </w:r>
          </w:p>
        </w:tc>
        <w:tc>
          <w:tcPr>
            <w:tcW w:w="0" w:type="auto"/>
          </w:tcPr>
          <w:p w14:paraId="23FCB31D" w14:textId="2CA835E9" w:rsidR="008B1C8B" w:rsidRPr="00F872F1" w:rsidRDefault="008B1C8B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3070327B" w14:textId="0A66FC71" w:rsidR="008B1C8B" w:rsidRPr="00F872F1" w:rsidRDefault="00F621C5" w:rsidP="00E42744">
            <w:r>
              <w:t>8</w:t>
            </w:r>
          </w:p>
        </w:tc>
      </w:tr>
      <w:tr w:rsidR="00F306D0" w:rsidRPr="00F872F1" w14:paraId="09111823" w14:textId="77777777" w:rsidTr="00796A14">
        <w:tc>
          <w:tcPr>
            <w:tcW w:w="0" w:type="auto"/>
            <w:vAlign w:val="bottom"/>
          </w:tcPr>
          <w:p w14:paraId="7A283942" w14:textId="36C3B73C" w:rsidR="00F306D0" w:rsidRPr="00761C79" w:rsidRDefault="00F306D0" w:rsidP="00E42744">
            <w:r w:rsidRPr="00761C79">
              <w:rPr>
                <w:rFonts w:hint="eastAsia"/>
              </w:rPr>
              <w:t xml:space="preserve">Giovanna </w:t>
            </w:r>
            <w:proofErr w:type="spellStart"/>
            <w:r w:rsidRPr="00761C79">
              <w:rPr>
                <w:rFonts w:hint="eastAsia"/>
              </w:rPr>
              <w:t>Muscogiuri</w:t>
            </w:r>
            <w:r w:rsidR="00761C79" w:rsidRPr="00761C79">
              <w:rPr>
                <w:vertAlign w:val="superscript"/>
              </w:rPr>
              <w:t>b</w:t>
            </w:r>
            <w:proofErr w:type="spellEnd"/>
            <w:r w:rsidRPr="00761C79">
              <w:rPr>
                <w:rFonts w:hint="eastAsia"/>
                <w:vertAlign w:val="superscript"/>
              </w:rPr>
              <w:t> </w:t>
            </w:r>
          </w:p>
        </w:tc>
        <w:tc>
          <w:tcPr>
            <w:tcW w:w="0" w:type="auto"/>
            <w:vAlign w:val="bottom"/>
          </w:tcPr>
          <w:p w14:paraId="742985D8" w14:textId="24A22CB6" w:rsidR="00F306D0" w:rsidRPr="00F306D0" w:rsidRDefault="00F306D0" w:rsidP="00E42744">
            <w:r w:rsidRPr="00F306D0">
              <w:rPr>
                <w:rFonts w:hint="eastAsia"/>
              </w:rPr>
              <w:t>2021</w:t>
            </w:r>
          </w:p>
        </w:tc>
        <w:tc>
          <w:tcPr>
            <w:tcW w:w="0" w:type="auto"/>
          </w:tcPr>
          <w:p w14:paraId="7800ACD2" w14:textId="5A3831BA" w:rsidR="00F306D0" w:rsidRPr="00F872F1" w:rsidRDefault="003F1E5D" w:rsidP="00E42744">
            <w:r>
              <w:t>Italy</w:t>
            </w:r>
          </w:p>
        </w:tc>
        <w:tc>
          <w:tcPr>
            <w:tcW w:w="0" w:type="auto"/>
          </w:tcPr>
          <w:p w14:paraId="4CF2F025" w14:textId="65C5FA85" w:rsidR="00F306D0" w:rsidRPr="00F872F1" w:rsidRDefault="003F1E5D" w:rsidP="00E42744">
            <w:r>
              <w:t>Cross-sectional</w:t>
            </w:r>
          </w:p>
        </w:tc>
        <w:tc>
          <w:tcPr>
            <w:tcW w:w="0" w:type="auto"/>
          </w:tcPr>
          <w:p w14:paraId="5219ADB2" w14:textId="77777777" w:rsidR="00F306D0" w:rsidRDefault="003F1E5D" w:rsidP="00E42744">
            <w:r w:rsidRPr="00F872F1">
              <w:t>General population</w:t>
            </w:r>
          </w:p>
          <w:p w14:paraId="1EF39F06" w14:textId="483367DE" w:rsidR="003F1E5D" w:rsidRPr="00F872F1" w:rsidRDefault="003F1E5D" w:rsidP="00E42744">
            <w:r w:rsidRPr="003F1E5D">
              <w:t>middle-aged subjects</w:t>
            </w:r>
          </w:p>
        </w:tc>
        <w:tc>
          <w:tcPr>
            <w:tcW w:w="0" w:type="auto"/>
          </w:tcPr>
          <w:p w14:paraId="03286C05" w14:textId="79081284" w:rsidR="00F306D0" w:rsidRPr="00F872F1" w:rsidRDefault="009F40D8" w:rsidP="00E42744">
            <w:r>
              <w:rPr>
                <w:rFonts w:hint="eastAsia"/>
              </w:rPr>
              <w:t>M</w:t>
            </w:r>
            <w:r>
              <w:t>EQ</w:t>
            </w:r>
          </w:p>
        </w:tc>
        <w:tc>
          <w:tcPr>
            <w:tcW w:w="0" w:type="auto"/>
          </w:tcPr>
          <w:p w14:paraId="341ABE92" w14:textId="77777777" w:rsidR="009F40D8" w:rsidRPr="009F40D8" w:rsidRDefault="009F40D8" w:rsidP="00E42744">
            <w:r w:rsidRPr="009F40D8">
              <w:t>morning (59–86), neither (42–58), or evening</w:t>
            </w:r>
          </w:p>
          <w:p w14:paraId="40C4B031" w14:textId="010DA635" w:rsidR="00F306D0" w:rsidRPr="00F872F1" w:rsidRDefault="009F40D8" w:rsidP="00E42744">
            <w:r w:rsidRPr="009F40D8">
              <w:t xml:space="preserve">(16–41) </w:t>
            </w:r>
            <w:r w:rsidRPr="009F40D8">
              <w:lastRenderedPageBreak/>
              <w:t>type</w:t>
            </w:r>
          </w:p>
        </w:tc>
        <w:tc>
          <w:tcPr>
            <w:tcW w:w="0" w:type="auto"/>
          </w:tcPr>
          <w:p w14:paraId="67B12390" w14:textId="77777777" w:rsidR="00F306D0" w:rsidRDefault="009F40D8" w:rsidP="00E42744">
            <w:r>
              <w:rPr>
                <w:rFonts w:hint="eastAsia"/>
              </w:rPr>
              <w:lastRenderedPageBreak/>
              <w:t>1</w:t>
            </w:r>
            <w:r>
              <w:t>00</w:t>
            </w:r>
          </w:p>
          <w:p w14:paraId="3B9A3CD9" w14:textId="77777777" w:rsidR="009F40D8" w:rsidRDefault="009F40D8" w:rsidP="00E42744">
            <w:r>
              <w:rPr>
                <w:rFonts w:hint="eastAsia"/>
              </w:rPr>
              <w:t>5</w:t>
            </w:r>
            <w:r>
              <w:t>0</w:t>
            </w:r>
          </w:p>
          <w:p w14:paraId="54A8205E" w14:textId="22F57170" w:rsidR="009F40D8" w:rsidRPr="00F872F1" w:rsidRDefault="009F40D8" w:rsidP="00E42744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0" w:type="auto"/>
          </w:tcPr>
          <w:p w14:paraId="71642FE4" w14:textId="77777777" w:rsidR="009F40D8" w:rsidRDefault="009F40D8" w:rsidP="00E42744">
            <w:r w:rsidRPr="009F40D8">
              <w:t>55.5±13.7</w:t>
            </w:r>
          </w:p>
          <w:p w14:paraId="1D0D89CE" w14:textId="1289CC58" w:rsidR="009F40D8" w:rsidRDefault="009F40D8" w:rsidP="00E42744">
            <w:r w:rsidRPr="009F40D8">
              <w:t>43.0±17.4</w:t>
            </w:r>
          </w:p>
          <w:p w14:paraId="50EE9B73" w14:textId="4B710B22" w:rsidR="00F306D0" w:rsidRPr="00F872F1" w:rsidRDefault="009F40D8" w:rsidP="00E42744">
            <w:r w:rsidRPr="009F40D8">
              <w:t>55.3±11.9</w:t>
            </w:r>
          </w:p>
        </w:tc>
        <w:tc>
          <w:tcPr>
            <w:tcW w:w="0" w:type="auto"/>
          </w:tcPr>
          <w:p w14:paraId="47033DCF" w14:textId="77777777" w:rsidR="009F40D8" w:rsidRDefault="009F40D8" w:rsidP="00E42744">
            <w:r w:rsidRPr="009F40D8">
              <w:t>66</w:t>
            </w:r>
            <w:r>
              <w:rPr>
                <w:rFonts w:hint="eastAsia"/>
              </w:rPr>
              <w:t>(</w:t>
            </w:r>
            <w:r w:rsidRPr="009F40D8">
              <w:t>66.0</w:t>
            </w:r>
            <w:r>
              <w:t>)</w:t>
            </w:r>
          </w:p>
          <w:p w14:paraId="5FB76C2E" w14:textId="77777777" w:rsidR="009F40D8" w:rsidRDefault="009F40D8" w:rsidP="00E42744">
            <w:r w:rsidRPr="009F40D8">
              <w:t>37</w:t>
            </w:r>
            <w:r>
              <w:t>(</w:t>
            </w:r>
            <w:r w:rsidRPr="009F40D8">
              <w:t>74.0</w:t>
            </w:r>
            <w:r>
              <w:t>)</w:t>
            </w:r>
          </w:p>
          <w:p w14:paraId="6CCE7ACB" w14:textId="1349EEC9" w:rsidR="00F306D0" w:rsidRPr="00F872F1" w:rsidRDefault="009F40D8" w:rsidP="00E42744">
            <w:r w:rsidRPr="009F40D8">
              <w:t>20</w:t>
            </w:r>
            <w:r>
              <w:t>(</w:t>
            </w:r>
            <w:r w:rsidRPr="009F40D8">
              <w:t>90.9</w:t>
            </w:r>
            <w:r>
              <w:t>)</w:t>
            </w:r>
          </w:p>
        </w:tc>
        <w:tc>
          <w:tcPr>
            <w:tcW w:w="0" w:type="auto"/>
          </w:tcPr>
          <w:p w14:paraId="4D6D4993" w14:textId="77777777" w:rsidR="009F40D8" w:rsidRDefault="009F40D8" w:rsidP="00E42744">
            <w:r w:rsidRPr="009F40D8">
              <w:t>5.5±4.3</w:t>
            </w:r>
          </w:p>
          <w:p w14:paraId="485F098B" w14:textId="77777777" w:rsidR="009F40D8" w:rsidRDefault="009F40D8" w:rsidP="00E42744">
            <w:r w:rsidRPr="009F40D8">
              <w:t>7.0±4.9</w:t>
            </w:r>
          </w:p>
          <w:p w14:paraId="4849ACCA" w14:textId="27C94ECC" w:rsidR="00F306D0" w:rsidRPr="00F872F1" w:rsidRDefault="009F40D8" w:rsidP="00E42744">
            <w:r w:rsidRPr="009F40D8">
              <w:t>5.27±2.47</w:t>
            </w:r>
          </w:p>
        </w:tc>
        <w:tc>
          <w:tcPr>
            <w:tcW w:w="795" w:type="dxa"/>
          </w:tcPr>
          <w:p w14:paraId="4D76A2B7" w14:textId="4D96411C" w:rsidR="00F306D0" w:rsidRPr="00F872F1" w:rsidRDefault="004D5684" w:rsidP="00E42744">
            <w:r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5B4D1E72" w14:textId="184CA3B2" w:rsidR="00F306D0" w:rsidRPr="00F872F1" w:rsidRDefault="004D5684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3895DEB2" w14:textId="4F3092F1" w:rsidR="00F306D0" w:rsidRPr="00F872F1" w:rsidRDefault="004D5684" w:rsidP="00E42744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688D1FFD" w14:textId="158218FF" w:rsidR="00F306D0" w:rsidRPr="00F872F1" w:rsidRDefault="004D5684" w:rsidP="00E42744">
            <w:r>
              <w:rPr>
                <w:rFonts w:hint="eastAsia"/>
              </w:rPr>
              <w:t>6</w:t>
            </w:r>
          </w:p>
        </w:tc>
      </w:tr>
      <w:tr w:rsidR="001F646E" w:rsidRPr="00F872F1" w14:paraId="0832C3C9" w14:textId="77777777" w:rsidTr="00796A14">
        <w:tc>
          <w:tcPr>
            <w:tcW w:w="0" w:type="auto"/>
            <w:vAlign w:val="bottom"/>
          </w:tcPr>
          <w:p w14:paraId="21F8491E" w14:textId="0D595663" w:rsidR="001F646E" w:rsidRPr="003750A0" w:rsidRDefault="001F646E" w:rsidP="00E42744">
            <w:pPr>
              <w:rPr>
                <w:highlight w:val="yellow"/>
              </w:rPr>
            </w:pPr>
            <w:r w:rsidRPr="00761C79">
              <w:rPr>
                <w:rFonts w:hint="eastAsia"/>
              </w:rPr>
              <w:t xml:space="preserve">Luigi </w:t>
            </w:r>
            <w:proofErr w:type="spellStart"/>
            <w:r w:rsidRPr="00761C79">
              <w:rPr>
                <w:rFonts w:hint="eastAsia"/>
              </w:rPr>
              <w:t>Barrea</w:t>
            </w:r>
            <w:r w:rsidR="00761C79" w:rsidRPr="00761C7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14:paraId="4D19D532" w14:textId="6DD3ACCB" w:rsidR="001F646E" w:rsidRPr="001F646E" w:rsidRDefault="001F646E" w:rsidP="00E42744">
            <w:r w:rsidRPr="001F646E">
              <w:rPr>
                <w:rFonts w:hint="eastAsia"/>
              </w:rPr>
              <w:t>2021</w:t>
            </w:r>
          </w:p>
        </w:tc>
        <w:tc>
          <w:tcPr>
            <w:tcW w:w="0" w:type="auto"/>
          </w:tcPr>
          <w:p w14:paraId="49F56D00" w14:textId="6D30D42A" w:rsidR="001F646E" w:rsidRDefault="00B326B6" w:rsidP="00E42744">
            <w:r>
              <w:t>Italy</w:t>
            </w:r>
          </w:p>
          <w:p w14:paraId="7314C793" w14:textId="5D05FE30" w:rsidR="00B326B6" w:rsidRPr="00F872F1" w:rsidRDefault="00B326B6" w:rsidP="00E42744"/>
        </w:tc>
        <w:tc>
          <w:tcPr>
            <w:tcW w:w="0" w:type="auto"/>
          </w:tcPr>
          <w:p w14:paraId="7F3943D7" w14:textId="3E268157" w:rsidR="001F646E" w:rsidRPr="00F872F1" w:rsidRDefault="00B326B6" w:rsidP="00E42744">
            <w:r>
              <w:t>Cross-sectional</w:t>
            </w:r>
          </w:p>
        </w:tc>
        <w:tc>
          <w:tcPr>
            <w:tcW w:w="0" w:type="auto"/>
          </w:tcPr>
          <w:p w14:paraId="52EC8F9B" w14:textId="0F54E0E9" w:rsidR="001F646E" w:rsidRPr="00F872F1" w:rsidRDefault="003750A0" w:rsidP="00E42744">
            <w:r w:rsidRPr="00F872F1">
              <w:t>General population</w:t>
            </w:r>
          </w:p>
        </w:tc>
        <w:tc>
          <w:tcPr>
            <w:tcW w:w="0" w:type="auto"/>
          </w:tcPr>
          <w:p w14:paraId="584E1AED" w14:textId="70EE4A21" w:rsidR="001F646E" w:rsidRPr="00F872F1" w:rsidRDefault="00B326B6" w:rsidP="00E42744">
            <w:r>
              <w:rPr>
                <w:rFonts w:hint="eastAsia"/>
              </w:rPr>
              <w:t>M</w:t>
            </w:r>
            <w:r>
              <w:t>EQ</w:t>
            </w:r>
          </w:p>
        </w:tc>
        <w:tc>
          <w:tcPr>
            <w:tcW w:w="0" w:type="auto"/>
          </w:tcPr>
          <w:p w14:paraId="6A705CA6" w14:textId="136014A3" w:rsidR="00B326B6" w:rsidRPr="00B326B6" w:rsidRDefault="00B326B6" w:rsidP="00E42744">
            <w:r w:rsidRPr="00B326B6">
              <w:t>morning (59–86</w:t>
            </w:r>
            <w:r w:rsidR="00CA78FA">
              <w:t xml:space="preserve"> points</w:t>
            </w:r>
            <w:r w:rsidRPr="00B326B6">
              <w:t>), neither (42–58), or</w:t>
            </w:r>
          </w:p>
          <w:p w14:paraId="476BEC56" w14:textId="739F4E27" w:rsidR="001F646E" w:rsidRPr="00F872F1" w:rsidRDefault="00B326B6" w:rsidP="00E42744">
            <w:r w:rsidRPr="00B326B6">
              <w:t>evening (16–41) chronotype</w:t>
            </w:r>
          </w:p>
        </w:tc>
        <w:tc>
          <w:tcPr>
            <w:tcW w:w="0" w:type="auto"/>
          </w:tcPr>
          <w:p w14:paraId="436B33E6" w14:textId="77777777" w:rsidR="001F646E" w:rsidRDefault="003750A0" w:rsidP="00E42744">
            <w:r>
              <w:rPr>
                <w:rFonts w:hint="eastAsia"/>
              </w:rPr>
              <w:t>1</w:t>
            </w:r>
            <w:r>
              <w:t>54</w:t>
            </w:r>
          </w:p>
          <w:p w14:paraId="4F9C6603" w14:textId="77777777" w:rsidR="003750A0" w:rsidRDefault="003750A0" w:rsidP="00E42744">
            <w:r>
              <w:rPr>
                <w:rFonts w:hint="eastAsia"/>
              </w:rPr>
              <w:t>3</w:t>
            </w:r>
            <w:r>
              <w:t>0</w:t>
            </w:r>
          </w:p>
          <w:p w14:paraId="12566AD9" w14:textId="7E4CCCC3" w:rsidR="003750A0" w:rsidRPr="00F872F1" w:rsidRDefault="003750A0" w:rsidP="00E42744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0" w:type="auto"/>
          </w:tcPr>
          <w:p w14:paraId="5DE32660" w14:textId="77777777" w:rsidR="003750A0" w:rsidRDefault="003750A0" w:rsidP="00E42744">
            <w:r w:rsidRPr="003750A0">
              <w:t>38.5</w:t>
            </w:r>
            <w:r w:rsidRPr="009F40D8">
              <w:t>±</w:t>
            </w:r>
            <w:r w:rsidRPr="003750A0">
              <w:t xml:space="preserve">11.0 </w:t>
            </w:r>
          </w:p>
          <w:p w14:paraId="22CBF0D8" w14:textId="77777777" w:rsidR="003750A0" w:rsidRDefault="003750A0" w:rsidP="00E42744">
            <w:r w:rsidRPr="003750A0">
              <w:t>40.0</w:t>
            </w:r>
            <w:r w:rsidRPr="009F40D8">
              <w:t>±</w:t>
            </w:r>
            <w:r w:rsidRPr="003750A0">
              <w:t xml:space="preserve">11.5 </w:t>
            </w:r>
          </w:p>
          <w:p w14:paraId="184DC4E0" w14:textId="21DDBF1E" w:rsidR="001F646E" w:rsidRPr="00F872F1" w:rsidRDefault="003750A0" w:rsidP="00E42744">
            <w:r w:rsidRPr="003750A0">
              <w:t>30.3</w:t>
            </w:r>
            <w:r w:rsidRPr="009F40D8">
              <w:t>±</w:t>
            </w:r>
            <w:r w:rsidRPr="003750A0">
              <w:t>8.2</w:t>
            </w:r>
          </w:p>
        </w:tc>
        <w:tc>
          <w:tcPr>
            <w:tcW w:w="0" w:type="auto"/>
          </w:tcPr>
          <w:p w14:paraId="7A868822" w14:textId="316E7AF9" w:rsidR="001F646E" w:rsidRPr="00F872F1" w:rsidRDefault="003750A0" w:rsidP="00E42744">
            <w:r w:rsidRPr="003750A0">
              <w:t>113</w:t>
            </w:r>
            <w:r>
              <w:t>(</w:t>
            </w:r>
            <w:r w:rsidRPr="003750A0">
              <w:t>73.4</w:t>
            </w:r>
            <w:r>
              <w:t>)</w:t>
            </w:r>
            <w:r w:rsidRPr="003750A0">
              <w:t xml:space="preserve"> 18</w:t>
            </w:r>
            <w:r>
              <w:t>(</w:t>
            </w:r>
            <w:r w:rsidRPr="003750A0">
              <w:t>60.0</w:t>
            </w:r>
            <w:r>
              <w:t>)</w:t>
            </w:r>
            <w:r w:rsidRPr="003750A0">
              <w:t xml:space="preserve"> 16</w:t>
            </w:r>
            <w:r>
              <w:t>(</w:t>
            </w:r>
            <w:r w:rsidRPr="003750A0">
              <w:t>25.4</w:t>
            </w:r>
            <w:r>
              <w:t>)</w:t>
            </w:r>
          </w:p>
        </w:tc>
        <w:tc>
          <w:tcPr>
            <w:tcW w:w="0" w:type="auto"/>
          </w:tcPr>
          <w:p w14:paraId="16217A7D" w14:textId="5DC759DD" w:rsidR="001F646E" w:rsidRPr="00F872F1" w:rsidRDefault="00A35D66" w:rsidP="00E42744">
            <w:r>
              <w:t>Not report</w:t>
            </w:r>
          </w:p>
        </w:tc>
        <w:tc>
          <w:tcPr>
            <w:tcW w:w="795" w:type="dxa"/>
          </w:tcPr>
          <w:p w14:paraId="1D64C3E3" w14:textId="7107E8C0" w:rsidR="001F646E" w:rsidRPr="00F872F1" w:rsidRDefault="00B60CE9" w:rsidP="00E42744">
            <w:r>
              <w:rPr>
                <w:rFonts w:hint="eastAsia"/>
              </w:rPr>
              <w:t>2</w:t>
            </w:r>
          </w:p>
        </w:tc>
        <w:tc>
          <w:tcPr>
            <w:tcW w:w="884" w:type="dxa"/>
          </w:tcPr>
          <w:p w14:paraId="3DBB90F7" w14:textId="57790316" w:rsidR="001F646E" w:rsidRPr="00F872F1" w:rsidRDefault="00B60CE9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5FB521BB" w14:textId="58784E37" w:rsidR="001F646E" w:rsidRPr="00F872F1" w:rsidRDefault="00B60CE9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42DBE025" w14:textId="1A5D6B0D" w:rsidR="001F646E" w:rsidRPr="00F872F1" w:rsidRDefault="00B60CE9" w:rsidP="00E42744">
            <w:r>
              <w:rPr>
                <w:rFonts w:hint="eastAsia"/>
              </w:rPr>
              <w:t>6</w:t>
            </w:r>
          </w:p>
        </w:tc>
      </w:tr>
      <w:tr w:rsidR="00DA1BCB" w:rsidRPr="00F872F1" w14:paraId="7CDD73B4" w14:textId="77777777" w:rsidTr="00796A14">
        <w:tc>
          <w:tcPr>
            <w:tcW w:w="0" w:type="auto"/>
            <w:vAlign w:val="bottom"/>
          </w:tcPr>
          <w:p w14:paraId="464606DE" w14:textId="3211CB9D" w:rsidR="00DA1BCB" w:rsidRPr="001F646E" w:rsidRDefault="00DA1BCB" w:rsidP="00E42744">
            <w:r w:rsidRPr="00DA1BCB">
              <w:rPr>
                <w:rFonts w:hint="eastAsia"/>
              </w:rPr>
              <w:t xml:space="preserve">Gabriel </w:t>
            </w:r>
            <w:proofErr w:type="spellStart"/>
            <w:r w:rsidRPr="00DA1BCB">
              <w:rPr>
                <w:rFonts w:hint="eastAsia"/>
              </w:rPr>
              <w:t>Baldanzi</w:t>
            </w:r>
            <w:proofErr w:type="spellEnd"/>
          </w:p>
        </w:tc>
        <w:tc>
          <w:tcPr>
            <w:tcW w:w="0" w:type="auto"/>
            <w:vAlign w:val="bottom"/>
          </w:tcPr>
          <w:p w14:paraId="07825136" w14:textId="6FBD1276" w:rsidR="00DA1BCB" w:rsidRPr="001F646E" w:rsidRDefault="00DA1BCB" w:rsidP="00E42744">
            <w:r w:rsidRPr="00DA1BCB">
              <w:rPr>
                <w:rFonts w:hint="eastAsia"/>
              </w:rPr>
              <w:t>2021</w:t>
            </w:r>
          </w:p>
        </w:tc>
        <w:tc>
          <w:tcPr>
            <w:tcW w:w="0" w:type="auto"/>
          </w:tcPr>
          <w:p w14:paraId="6DE0E2A4" w14:textId="72EF875A" w:rsidR="00DA1BCB" w:rsidRDefault="00DA1BCB" w:rsidP="00E42744">
            <w:r>
              <w:t>Sweden</w:t>
            </w:r>
          </w:p>
          <w:p w14:paraId="2D7240F0" w14:textId="7DBA4473" w:rsidR="00DA1BCB" w:rsidRPr="00F872F1" w:rsidRDefault="00DA1BCB" w:rsidP="00E42744"/>
        </w:tc>
        <w:tc>
          <w:tcPr>
            <w:tcW w:w="0" w:type="auto"/>
          </w:tcPr>
          <w:p w14:paraId="1331F322" w14:textId="15C6E68B" w:rsidR="00DA1BCB" w:rsidRPr="00F872F1" w:rsidRDefault="00DA1BCB" w:rsidP="00E42744">
            <w:r>
              <w:t>Cross-sectional</w:t>
            </w:r>
          </w:p>
        </w:tc>
        <w:tc>
          <w:tcPr>
            <w:tcW w:w="0" w:type="auto"/>
          </w:tcPr>
          <w:p w14:paraId="30233207" w14:textId="77777777" w:rsidR="00DA1BCB" w:rsidRDefault="00DA1BCB" w:rsidP="00E42744">
            <w:r w:rsidRPr="00F872F1">
              <w:t>General population</w:t>
            </w:r>
          </w:p>
          <w:p w14:paraId="7E491ED0" w14:textId="77777777" w:rsidR="00DA1BCB" w:rsidRPr="00F872F1" w:rsidRDefault="00DA1BCB" w:rsidP="00E42744"/>
        </w:tc>
        <w:tc>
          <w:tcPr>
            <w:tcW w:w="0" w:type="auto"/>
          </w:tcPr>
          <w:p w14:paraId="56300BFF" w14:textId="0711F056" w:rsidR="00DA1BCB" w:rsidRPr="00F872F1" w:rsidRDefault="00DA1BCB" w:rsidP="00E42744">
            <w:r w:rsidRPr="0020538F">
              <w:t>a single self-reported question</w:t>
            </w:r>
          </w:p>
        </w:tc>
        <w:tc>
          <w:tcPr>
            <w:tcW w:w="0" w:type="auto"/>
          </w:tcPr>
          <w:p w14:paraId="0979ABF0" w14:textId="1364AD82" w:rsidR="00DA1BCB" w:rsidRDefault="00DA1BCB" w:rsidP="00E42744">
            <w:r>
              <w:t xml:space="preserve">5 </w:t>
            </w:r>
            <w:r>
              <w:rPr>
                <w:rFonts w:hint="eastAsia"/>
              </w:rPr>
              <w:t>categories</w:t>
            </w:r>
          </w:p>
          <w:p w14:paraId="0869ED6C" w14:textId="0E3B53FB" w:rsidR="00DA1BCB" w:rsidRPr="00DA1BCB" w:rsidRDefault="00DA1BCB" w:rsidP="00E42744">
            <w:r w:rsidRPr="00DA1BCB">
              <w:t>extreme morning-type; moderate</w:t>
            </w:r>
          </w:p>
          <w:p w14:paraId="0C4907FD" w14:textId="7FBE64DC" w:rsidR="00DA1BCB" w:rsidRPr="00F872F1" w:rsidRDefault="00DA1BCB" w:rsidP="00E42744">
            <w:r w:rsidRPr="00DA1BCB">
              <w:t xml:space="preserve">morning-type; intermediate; moderate evening-type; and extreme </w:t>
            </w:r>
            <w:r w:rsidRPr="00DA1BCB">
              <w:lastRenderedPageBreak/>
              <w:t>evening-type</w:t>
            </w:r>
          </w:p>
        </w:tc>
        <w:tc>
          <w:tcPr>
            <w:tcW w:w="0" w:type="auto"/>
          </w:tcPr>
          <w:p w14:paraId="03BF5206" w14:textId="77777777" w:rsidR="00DA1BCB" w:rsidRDefault="00AD17E9" w:rsidP="00E42744">
            <w:r>
              <w:rPr>
                <w:rFonts w:hint="eastAsia"/>
              </w:rPr>
              <w:lastRenderedPageBreak/>
              <w:t>5</w:t>
            </w:r>
            <w:r>
              <w:t>11</w:t>
            </w:r>
          </w:p>
          <w:p w14:paraId="7FF58CE0" w14:textId="77777777" w:rsidR="00AD17E9" w:rsidRDefault="00AD17E9" w:rsidP="00E42744">
            <w:r>
              <w:rPr>
                <w:rFonts w:hint="eastAsia"/>
              </w:rPr>
              <w:t>3</w:t>
            </w:r>
            <w:r>
              <w:t>91</w:t>
            </w:r>
          </w:p>
          <w:p w14:paraId="12FFC4E1" w14:textId="77777777" w:rsidR="00AD17E9" w:rsidRDefault="00AD17E9" w:rsidP="00E42744">
            <w:r>
              <w:rPr>
                <w:rFonts w:hint="eastAsia"/>
              </w:rPr>
              <w:t>8</w:t>
            </w:r>
            <w:r>
              <w:t>45</w:t>
            </w:r>
          </w:p>
          <w:p w14:paraId="02712C2E" w14:textId="77777777" w:rsidR="00AD17E9" w:rsidRDefault="00AD17E9" w:rsidP="00E42744">
            <w:r>
              <w:rPr>
                <w:rFonts w:hint="eastAsia"/>
              </w:rPr>
              <w:t>3</w:t>
            </w:r>
            <w:r>
              <w:t>06</w:t>
            </w:r>
          </w:p>
          <w:p w14:paraId="68C419EC" w14:textId="0CBFA8E6" w:rsidR="00AD17E9" w:rsidRPr="00F872F1" w:rsidRDefault="00AD17E9" w:rsidP="00E42744">
            <w:r>
              <w:rPr>
                <w:rFonts w:hint="eastAsia"/>
              </w:rPr>
              <w:t>3</w:t>
            </w:r>
            <w:r>
              <w:t>83</w:t>
            </w:r>
          </w:p>
        </w:tc>
        <w:tc>
          <w:tcPr>
            <w:tcW w:w="0" w:type="auto"/>
          </w:tcPr>
          <w:p w14:paraId="1314241A" w14:textId="4F1FF366" w:rsidR="0057509A" w:rsidRDefault="0057509A" w:rsidP="00E42744">
            <w:r w:rsidRPr="0057509A">
              <w:t>60.8</w:t>
            </w:r>
            <w:r w:rsidRPr="009F40D8">
              <w:t>±</w:t>
            </w:r>
            <w:r w:rsidRPr="0057509A">
              <w:t>8.3</w:t>
            </w:r>
          </w:p>
          <w:p w14:paraId="38D2E7AE" w14:textId="2131EB14" w:rsidR="00AD17E9" w:rsidRDefault="00AD17E9" w:rsidP="00E42744">
            <w:r w:rsidRPr="00AD17E9">
              <w:t>60.2</w:t>
            </w:r>
            <w:r w:rsidRPr="009F40D8">
              <w:t>±</w:t>
            </w:r>
            <w:r w:rsidRPr="00AD17E9">
              <w:t>8.262.3</w:t>
            </w:r>
            <w:r w:rsidRPr="009F40D8">
              <w:t>±</w:t>
            </w:r>
            <w:r w:rsidRPr="00AD17E9">
              <w:t xml:space="preserve">8.4 </w:t>
            </w:r>
          </w:p>
          <w:p w14:paraId="04B375BF" w14:textId="77777777" w:rsidR="00AD17E9" w:rsidRDefault="00AD17E9" w:rsidP="00E42744">
            <w:r w:rsidRPr="00AD17E9">
              <w:t>60.1</w:t>
            </w:r>
            <w:r w:rsidRPr="009F40D8">
              <w:t>±</w:t>
            </w:r>
            <w:r w:rsidRPr="00AD17E9">
              <w:t>8.7</w:t>
            </w:r>
          </w:p>
          <w:p w14:paraId="46236899" w14:textId="7F704F48" w:rsidR="00DA1BCB" w:rsidRPr="00F872F1" w:rsidRDefault="00AD17E9" w:rsidP="00E42744">
            <w:r w:rsidRPr="00AD17E9">
              <w:t>61.6</w:t>
            </w:r>
            <w:r w:rsidRPr="009F40D8">
              <w:t>±</w:t>
            </w:r>
            <w:r w:rsidRPr="00AD17E9">
              <w:t>8.1</w:t>
            </w:r>
          </w:p>
        </w:tc>
        <w:tc>
          <w:tcPr>
            <w:tcW w:w="0" w:type="auto"/>
          </w:tcPr>
          <w:p w14:paraId="4D958219" w14:textId="77777777" w:rsidR="00DA1BCB" w:rsidRDefault="00D34553" w:rsidP="00E42744">
            <w:r>
              <w:t>262</w:t>
            </w:r>
            <w:r>
              <w:rPr>
                <w:rFonts w:hint="eastAsia"/>
              </w:rPr>
              <w:t>(</w:t>
            </w:r>
            <w:r>
              <w:t>51.3)</w:t>
            </w:r>
          </w:p>
          <w:p w14:paraId="239294DB" w14:textId="77777777" w:rsidR="00D34553" w:rsidRDefault="00D34553" w:rsidP="00E42744">
            <w:r>
              <w:rPr>
                <w:rFonts w:hint="eastAsia"/>
              </w:rPr>
              <w:t>1</w:t>
            </w:r>
            <w:r>
              <w:t>92(49.1)</w:t>
            </w:r>
          </w:p>
          <w:p w14:paraId="3BDC706C" w14:textId="77777777" w:rsidR="00D34553" w:rsidRDefault="00D34553" w:rsidP="00E42744">
            <w:r>
              <w:rPr>
                <w:rFonts w:hint="eastAsia"/>
              </w:rPr>
              <w:t>4</w:t>
            </w:r>
            <w:r>
              <w:t>35(51.5)</w:t>
            </w:r>
          </w:p>
          <w:p w14:paraId="27C4A746" w14:textId="77777777" w:rsidR="0057509A" w:rsidRDefault="0057509A" w:rsidP="00E42744">
            <w:r>
              <w:rPr>
                <w:rFonts w:hint="eastAsia"/>
              </w:rPr>
              <w:t>1</w:t>
            </w:r>
            <w:r>
              <w:t>40(45.8)</w:t>
            </w:r>
          </w:p>
          <w:p w14:paraId="577084B5" w14:textId="774A962D" w:rsidR="0057509A" w:rsidRPr="00F872F1" w:rsidRDefault="0057509A" w:rsidP="00E42744">
            <w:r>
              <w:rPr>
                <w:rFonts w:hint="eastAsia"/>
              </w:rPr>
              <w:t>2</w:t>
            </w:r>
            <w:r>
              <w:t>00(52.2)</w:t>
            </w:r>
          </w:p>
        </w:tc>
        <w:tc>
          <w:tcPr>
            <w:tcW w:w="0" w:type="auto"/>
          </w:tcPr>
          <w:p w14:paraId="6BFF4B84" w14:textId="77777777" w:rsidR="009F35EA" w:rsidRDefault="009F35EA" w:rsidP="00E42744">
            <w:r w:rsidRPr="009F35EA">
              <w:t>6.8</w:t>
            </w:r>
            <w:r w:rsidRPr="009F40D8">
              <w:t>±</w:t>
            </w:r>
            <w:r w:rsidRPr="009F35EA">
              <w:t>1.0</w:t>
            </w:r>
          </w:p>
          <w:p w14:paraId="17FD2328" w14:textId="77777777" w:rsidR="009F35EA" w:rsidRDefault="009F35EA" w:rsidP="00E42744">
            <w:r w:rsidRPr="009F35EA">
              <w:t>6.9</w:t>
            </w:r>
            <w:r w:rsidRPr="009F40D8">
              <w:t>±</w:t>
            </w:r>
            <w:r w:rsidRPr="009F35EA">
              <w:t>0.9</w:t>
            </w:r>
          </w:p>
          <w:p w14:paraId="6ECCDE4C" w14:textId="77777777" w:rsidR="009F35EA" w:rsidRDefault="009F35EA" w:rsidP="00E42744">
            <w:r w:rsidRPr="009F35EA">
              <w:t>6.9</w:t>
            </w:r>
            <w:r w:rsidRPr="009F40D8">
              <w:t>±</w:t>
            </w:r>
            <w:r w:rsidRPr="009F35EA">
              <w:t>1.0</w:t>
            </w:r>
          </w:p>
          <w:p w14:paraId="51D327C0" w14:textId="77777777" w:rsidR="009F35EA" w:rsidRDefault="009F35EA" w:rsidP="00E42744">
            <w:r w:rsidRPr="009F35EA">
              <w:t>6.9</w:t>
            </w:r>
            <w:r w:rsidRPr="009F40D8">
              <w:t>±</w:t>
            </w:r>
            <w:r w:rsidRPr="009F35EA">
              <w:t>0.9</w:t>
            </w:r>
          </w:p>
          <w:p w14:paraId="129FE667" w14:textId="2CA8C233" w:rsidR="00DA1BCB" w:rsidRPr="00F872F1" w:rsidRDefault="009F35EA" w:rsidP="00E42744">
            <w:r w:rsidRPr="009F35EA">
              <w:t>6.9</w:t>
            </w:r>
            <w:r w:rsidRPr="009F40D8">
              <w:t>±</w:t>
            </w:r>
            <w:r w:rsidRPr="009F35EA">
              <w:t>1.0</w:t>
            </w:r>
          </w:p>
        </w:tc>
        <w:tc>
          <w:tcPr>
            <w:tcW w:w="795" w:type="dxa"/>
          </w:tcPr>
          <w:p w14:paraId="1B56BE4F" w14:textId="3DF1BD68" w:rsidR="00DA1BCB" w:rsidRPr="00F872F1" w:rsidRDefault="004B6847" w:rsidP="00E42744">
            <w:r>
              <w:rPr>
                <w:rFonts w:hint="eastAsia"/>
              </w:rPr>
              <w:t>4</w:t>
            </w:r>
          </w:p>
        </w:tc>
        <w:tc>
          <w:tcPr>
            <w:tcW w:w="884" w:type="dxa"/>
          </w:tcPr>
          <w:p w14:paraId="69CF9BB6" w14:textId="7DFC0C07" w:rsidR="00DA1BCB" w:rsidRPr="00F872F1" w:rsidRDefault="004B6847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5C958C1A" w14:textId="49667329" w:rsidR="00DA1BCB" w:rsidRPr="00F872F1" w:rsidRDefault="004B6847" w:rsidP="00E42744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702CAC5E" w14:textId="7A5CC73B" w:rsidR="00DA1BCB" w:rsidRPr="00F872F1" w:rsidRDefault="004B6847" w:rsidP="00E42744">
            <w:r>
              <w:rPr>
                <w:rFonts w:hint="eastAsia"/>
              </w:rPr>
              <w:t>7</w:t>
            </w:r>
          </w:p>
        </w:tc>
      </w:tr>
      <w:tr w:rsidR="004B6847" w:rsidRPr="00F872F1" w14:paraId="0F648185" w14:textId="77777777" w:rsidTr="00796A14">
        <w:tc>
          <w:tcPr>
            <w:tcW w:w="0" w:type="auto"/>
            <w:vAlign w:val="bottom"/>
          </w:tcPr>
          <w:p w14:paraId="748EB3BA" w14:textId="51D173B1" w:rsidR="004B6847" w:rsidRPr="001F646E" w:rsidRDefault="004B6847" w:rsidP="00E42744">
            <w:r w:rsidRPr="004B6847">
              <w:rPr>
                <w:rFonts w:hint="eastAsia"/>
              </w:rPr>
              <w:t>Beatriz Vera</w:t>
            </w:r>
          </w:p>
        </w:tc>
        <w:tc>
          <w:tcPr>
            <w:tcW w:w="0" w:type="auto"/>
            <w:vAlign w:val="bottom"/>
          </w:tcPr>
          <w:p w14:paraId="2191E461" w14:textId="00C8D5EA" w:rsidR="004B6847" w:rsidRPr="001F646E" w:rsidRDefault="004B6847" w:rsidP="00E42744">
            <w:r w:rsidRPr="004B6847">
              <w:rPr>
                <w:rFonts w:hint="eastAsia"/>
              </w:rPr>
              <w:t>2018</w:t>
            </w:r>
          </w:p>
        </w:tc>
        <w:tc>
          <w:tcPr>
            <w:tcW w:w="0" w:type="auto"/>
          </w:tcPr>
          <w:p w14:paraId="74F30FD0" w14:textId="7F226ED4" w:rsidR="007C5924" w:rsidRPr="00F872F1" w:rsidRDefault="007C5924" w:rsidP="00E42744">
            <w:r>
              <w:t>Spain</w:t>
            </w:r>
          </w:p>
        </w:tc>
        <w:tc>
          <w:tcPr>
            <w:tcW w:w="0" w:type="auto"/>
          </w:tcPr>
          <w:p w14:paraId="2BB28FB5" w14:textId="1DB82271" w:rsidR="004B6847" w:rsidRPr="00F872F1" w:rsidRDefault="007C5924" w:rsidP="00E42744">
            <w:r>
              <w:t>Cross-sectional</w:t>
            </w:r>
          </w:p>
        </w:tc>
        <w:tc>
          <w:tcPr>
            <w:tcW w:w="0" w:type="auto"/>
          </w:tcPr>
          <w:p w14:paraId="7C3FD104" w14:textId="668182CE" w:rsidR="004B6847" w:rsidRPr="00F872F1" w:rsidRDefault="007C5924" w:rsidP="00E42744">
            <w:r w:rsidRPr="007C5924">
              <w:t>overweight and obese subjects</w:t>
            </w:r>
          </w:p>
        </w:tc>
        <w:tc>
          <w:tcPr>
            <w:tcW w:w="0" w:type="auto"/>
          </w:tcPr>
          <w:p w14:paraId="3742847C" w14:textId="35E3BEF2" w:rsidR="004B6847" w:rsidRPr="00F872F1" w:rsidRDefault="007C5924" w:rsidP="00E42744">
            <w:r>
              <w:rPr>
                <w:rFonts w:hint="eastAsia"/>
              </w:rPr>
              <w:t>M</w:t>
            </w:r>
            <w:r>
              <w:t>EQ</w:t>
            </w:r>
          </w:p>
        </w:tc>
        <w:tc>
          <w:tcPr>
            <w:tcW w:w="0" w:type="auto"/>
          </w:tcPr>
          <w:p w14:paraId="0DE1509B" w14:textId="1774A12A" w:rsidR="004B6847" w:rsidRPr="00F872F1" w:rsidRDefault="005B7D59" w:rsidP="00E42744">
            <w:r w:rsidRPr="007C5924">
              <w:t>M</w:t>
            </w:r>
            <w:r w:rsidR="007C5924" w:rsidRPr="007C5924">
              <w:t>orning</w:t>
            </w:r>
            <w:r>
              <w:t xml:space="preserve"> (</w:t>
            </w:r>
            <w:r w:rsidRPr="007C5924">
              <w:t>≥53</w:t>
            </w:r>
            <w:r>
              <w:t xml:space="preserve"> points)</w:t>
            </w:r>
            <w:r w:rsidRPr="007C5924">
              <w:t xml:space="preserve">, </w:t>
            </w:r>
            <w:r w:rsidR="007C5924" w:rsidRPr="007C5924">
              <w:t>evening</w:t>
            </w:r>
            <w:r>
              <w:t xml:space="preserve"> (</w:t>
            </w:r>
            <w:r w:rsidRPr="007C5924">
              <w:t>&lt;53</w:t>
            </w:r>
            <w:r>
              <w:t>)</w:t>
            </w:r>
          </w:p>
        </w:tc>
        <w:tc>
          <w:tcPr>
            <w:tcW w:w="0" w:type="auto"/>
          </w:tcPr>
          <w:p w14:paraId="58FEC1C2" w14:textId="77777777" w:rsidR="004B6847" w:rsidRDefault="005B7D59" w:rsidP="00E42744">
            <w:r>
              <w:rPr>
                <w:rFonts w:hint="eastAsia"/>
              </w:rPr>
              <w:t>1</w:t>
            </w:r>
            <w:r>
              <w:t>110</w:t>
            </w:r>
          </w:p>
          <w:p w14:paraId="17DE0FB2" w14:textId="70FF694B" w:rsidR="005B7D59" w:rsidRPr="00F872F1" w:rsidRDefault="005B7D59" w:rsidP="00E42744">
            <w:r>
              <w:rPr>
                <w:rFonts w:hint="eastAsia"/>
              </w:rPr>
              <w:t>1</w:t>
            </w:r>
            <w:r>
              <w:t>016</w:t>
            </w:r>
          </w:p>
        </w:tc>
        <w:tc>
          <w:tcPr>
            <w:tcW w:w="0" w:type="auto"/>
          </w:tcPr>
          <w:p w14:paraId="2C752144" w14:textId="5BC96E44" w:rsidR="005B7D59" w:rsidRDefault="005B7D59" w:rsidP="00E42744">
            <w:r w:rsidRPr="005B7D59">
              <w:t>42.97±12.67</w:t>
            </w:r>
          </w:p>
          <w:p w14:paraId="3D0CDAC8" w14:textId="69901A27" w:rsidR="004B6847" w:rsidRPr="00F872F1" w:rsidRDefault="005B7D59" w:rsidP="00E42744">
            <w:r w:rsidRPr="005B7D59">
              <w:t>36.17±12.68</w:t>
            </w:r>
          </w:p>
        </w:tc>
        <w:tc>
          <w:tcPr>
            <w:tcW w:w="0" w:type="auto"/>
          </w:tcPr>
          <w:p w14:paraId="0489711F" w14:textId="77777777" w:rsidR="005B7D59" w:rsidRDefault="005B7D59" w:rsidP="00E42744">
            <w:r w:rsidRPr="005B7D59">
              <w:t>902 (81.3)</w:t>
            </w:r>
          </w:p>
          <w:p w14:paraId="3132108F" w14:textId="27C5672A" w:rsidR="004B6847" w:rsidRPr="00F872F1" w:rsidRDefault="005B7D59" w:rsidP="00E42744">
            <w:r w:rsidRPr="005B7D59">
              <w:t>820 (80.7)</w:t>
            </w:r>
          </w:p>
        </w:tc>
        <w:tc>
          <w:tcPr>
            <w:tcW w:w="0" w:type="auto"/>
          </w:tcPr>
          <w:p w14:paraId="5A1F8FAB" w14:textId="77777777" w:rsidR="005B7D59" w:rsidRDefault="005B7D59" w:rsidP="00E42744">
            <w:r w:rsidRPr="005B7D59">
              <w:t>7.53±0.04</w:t>
            </w:r>
          </w:p>
          <w:p w14:paraId="68B218FC" w14:textId="6DC3F350" w:rsidR="004B6847" w:rsidRPr="00F872F1" w:rsidRDefault="005B7D59" w:rsidP="00E42744">
            <w:r w:rsidRPr="005B7D59">
              <w:t>7.52±0.04</w:t>
            </w:r>
          </w:p>
        </w:tc>
        <w:tc>
          <w:tcPr>
            <w:tcW w:w="795" w:type="dxa"/>
          </w:tcPr>
          <w:p w14:paraId="13756FFD" w14:textId="359845CA" w:rsidR="004B6847" w:rsidRPr="00F872F1" w:rsidRDefault="005B7D59" w:rsidP="00E42744">
            <w:r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1B55FABB" w14:textId="2DBA2CA0" w:rsidR="004B6847" w:rsidRPr="00F872F1" w:rsidRDefault="005B7D59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4C8085CA" w14:textId="5A4ED296" w:rsidR="004B6847" w:rsidRPr="00F872F1" w:rsidRDefault="005B7D59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79997683" w14:textId="1CF1A3E1" w:rsidR="004B6847" w:rsidRPr="00F872F1" w:rsidRDefault="005B7D59" w:rsidP="00E42744">
            <w:r>
              <w:rPr>
                <w:rFonts w:hint="eastAsia"/>
              </w:rPr>
              <w:t>7</w:t>
            </w:r>
          </w:p>
        </w:tc>
      </w:tr>
      <w:tr w:rsidR="005B7D59" w:rsidRPr="00F872F1" w14:paraId="385790B7" w14:textId="77777777" w:rsidTr="00796A14">
        <w:tc>
          <w:tcPr>
            <w:tcW w:w="0" w:type="auto"/>
            <w:vAlign w:val="bottom"/>
          </w:tcPr>
          <w:p w14:paraId="74706B6A" w14:textId="665AD98D" w:rsidR="005B7D59" w:rsidRPr="004B6847" w:rsidRDefault="005B7D59" w:rsidP="00E42744">
            <w:proofErr w:type="spellStart"/>
            <w:r w:rsidRPr="005B7D59">
              <w:rPr>
                <w:rFonts w:hint="eastAsia"/>
              </w:rPr>
              <w:t>NatsukoSato</w:t>
            </w:r>
            <w:proofErr w:type="spellEnd"/>
            <w:r w:rsidRPr="005B7D59">
              <w:rPr>
                <w:rFonts w:hint="eastAsia"/>
              </w:rPr>
              <w:t>-Mito</w:t>
            </w:r>
          </w:p>
        </w:tc>
        <w:tc>
          <w:tcPr>
            <w:tcW w:w="0" w:type="auto"/>
            <w:vAlign w:val="bottom"/>
          </w:tcPr>
          <w:p w14:paraId="17D5C310" w14:textId="4658E185" w:rsidR="005B7D59" w:rsidRPr="004B6847" w:rsidRDefault="005B7D59" w:rsidP="00E42744">
            <w:r w:rsidRPr="005B7D59">
              <w:rPr>
                <w:rFonts w:hint="eastAsia"/>
              </w:rPr>
              <w:t>2011</w:t>
            </w:r>
          </w:p>
        </w:tc>
        <w:tc>
          <w:tcPr>
            <w:tcW w:w="0" w:type="auto"/>
          </w:tcPr>
          <w:p w14:paraId="7EA8F288" w14:textId="0E7AE713" w:rsidR="00F76B90" w:rsidRPr="00F872F1" w:rsidRDefault="00F76B90" w:rsidP="00E42744">
            <w:r>
              <w:t>Japan</w:t>
            </w:r>
          </w:p>
        </w:tc>
        <w:tc>
          <w:tcPr>
            <w:tcW w:w="0" w:type="auto"/>
          </w:tcPr>
          <w:p w14:paraId="326D54AD" w14:textId="3123A677" w:rsidR="005B7D59" w:rsidRPr="00F872F1" w:rsidRDefault="00F76B90" w:rsidP="00E42744">
            <w:r>
              <w:t>Cross-sectional</w:t>
            </w:r>
          </w:p>
        </w:tc>
        <w:tc>
          <w:tcPr>
            <w:tcW w:w="0" w:type="auto"/>
          </w:tcPr>
          <w:p w14:paraId="275641B2" w14:textId="32E5C449" w:rsidR="005B7D59" w:rsidRPr="00F872F1" w:rsidRDefault="00F76B90" w:rsidP="00E42744">
            <w:r>
              <w:t>Students of u</w:t>
            </w:r>
            <w:r w:rsidRPr="00F76B90">
              <w:t>niversities</w:t>
            </w:r>
            <w:r>
              <w:t xml:space="preserve"> and </w:t>
            </w:r>
            <w:r w:rsidRPr="00F76B90">
              <w:t>colleges</w:t>
            </w:r>
          </w:p>
        </w:tc>
        <w:tc>
          <w:tcPr>
            <w:tcW w:w="0" w:type="auto"/>
          </w:tcPr>
          <w:p w14:paraId="33232321" w14:textId="5CE15587" w:rsidR="001972FB" w:rsidRPr="00F76B90" w:rsidRDefault="001972FB" w:rsidP="00E42744">
            <w:r w:rsidRPr="00F872F1">
              <w:rPr>
                <w:rFonts w:hint="eastAsia"/>
              </w:rPr>
              <w:t>mid-sleep time</w:t>
            </w:r>
          </w:p>
        </w:tc>
        <w:tc>
          <w:tcPr>
            <w:tcW w:w="0" w:type="auto"/>
          </w:tcPr>
          <w:p w14:paraId="66077E2E" w14:textId="6114CE94" w:rsidR="005B7D59" w:rsidRPr="00F872F1" w:rsidRDefault="0011464B" w:rsidP="00E42744">
            <w:r w:rsidRPr="0011464B">
              <w:t>quintiles from the earliest (Q1) to the latest quintile</w:t>
            </w:r>
            <w:r>
              <w:rPr>
                <w:rFonts w:hint="eastAsia"/>
              </w:rPr>
              <w:t xml:space="preserve"> </w:t>
            </w:r>
            <w:r w:rsidRPr="0011464B">
              <w:t>(Q5)</w:t>
            </w:r>
          </w:p>
        </w:tc>
        <w:tc>
          <w:tcPr>
            <w:tcW w:w="0" w:type="auto"/>
          </w:tcPr>
          <w:p w14:paraId="6A2FF95D" w14:textId="77777777" w:rsidR="005B7D59" w:rsidRDefault="0011464B" w:rsidP="00E42744">
            <w:r>
              <w:rPr>
                <w:rFonts w:hint="eastAsia"/>
              </w:rPr>
              <w:t>5</w:t>
            </w:r>
            <w:r>
              <w:t>34</w:t>
            </w:r>
          </w:p>
          <w:p w14:paraId="6B00B0A4" w14:textId="77777777" w:rsidR="0011464B" w:rsidRDefault="0011464B" w:rsidP="00E42744">
            <w:r>
              <w:rPr>
                <w:rFonts w:hint="eastAsia"/>
              </w:rPr>
              <w:t>7</w:t>
            </w:r>
            <w:r>
              <w:t>63</w:t>
            </w:r>
          </w:p>
          <w:p w14:paraId="30143B06" w14:textId="77777777" w:rsidR="0011464B" w:rsidRDefault="0011464B" w:rsidP="00E42744">
            <w:r>
              <w:rPr>
                <w:rFonts w:hint="eastAsia"/>
              </w:rPr>
              <w:t>6</w:t>
            </w:r>
            <w:r>
              <w:t>69</w:t>
            </w:r>
          </w:p>
          <w:p w14:paraId="5F5F0C8A" w14:textId="77777777" w:rsidR="0011464B" w:rsidRDefault="0011464B" w:rsidP="00E42744">
            <w:r>
              <w:rPr>
                <w:rFonts w:hint="eastAsia"/>
              </w:rPr>
              <w:t>7</w:t>
            </w:r>
            <w:r>
              <w:t>37</w:t>
            </w:r>
          </w:p>
          <w:p w14:paraId="488098B5" w14:textId="5001A3D9" w:rsidR="0011464B" w:rsidRPr="00F872F1" w:rsidRDefault="0011464B" w:rsidP="00E42744">
            <w:r>
              <w:rPr>
                <w:rFonts w:hint="eastAsia"/>
              </w:rPr>
              <w:t>6</w:t>
            </w:r>
            <w:r>
              <w:t>01</w:t>
            </w:r>
          </w:p>
        </w:tc>
        <w:tc>
          <w:tcPr>
            <w:tcW w:w="0" w:type="auto"/>
          </w:tcPr>
          <w:p w14:paraId="086F241C" w14:textId="4C84CB52" w:rsidR="005B7D59" w:rsidRPr="00F872F1" w:rsidRDefault="00746EA8" w:rsidP="00E42744">
            <w:r w:rsidRPr="00746EA8">
              <w:t>18.1±0.3</w:t>
            </w:r>
          </w:p>
        </w:tc>
        <w:tc>
          <w:tcPr>
            <w:tcW w:w="0" w:type="auto"/>
          </w:tcPr>
          <w:p w14:paraId="0DFB2F2A" w14:textId="3E01DE3D" w:rsidR="005B7D59" w:rsidRDefault="009C595C" w:rsidP="00E42744">
            <w:r>
              <w:t>A</w:t>
            </w:r>
            <w:r w:rsidR="00746EA8">
              <w:t>ll</w:t>
            </w:r>
          </w:p>
          <w:p w14:paraId="2AC8FD2C" w14:textId="5243CC23" w:rsidR="009C595C" w:rsidRPr="00F872F1" w:rsidRDefault="009C595C" w:rsidP="00E42744"/>
        </w:tc>
        <w:tc>
          <w:tcPr>
            <w:tcW w:w="0" w:type="auto"/>
          </w:tcPr>
          <w:p w14:paraId="425ED76A" w14:textId="77777777" w:rsidR="00746EA8" w:rsidRDefault="00746EA8" w:rsidP="00E42744">
            <w:r w:rsidRPr="00746EA8">
              <w:t>6.41±1.22</w:t>
            </w:r>
          </w:p>
          <w:p w14:paraId="3E87489E" w14:textId="77777777" w:rsidR="00746EA8" w:rsidRDefault="00746EA8" w:rsidP="00E42744">
            <w:r w:rsidRPr="00746EA8">
              <w:t>6.41±1.00</w:t>
            </w:r>
          </w:p>
          <w:p w14:paraId="6AAB9455" w14:textId="77777777" w:rsidR="00746EA8" w:rsidRDefault="00746EA8" w:rsidP="00E42744">
            <w:r w:rsidRPr="00746EA8">
              <w:t>6.31±1.14</w:t>
            </w:r>
          </w:p>
          <w:p w14:paraId="2D84DE8D" w14:textId="77777777" w:rsidR="00746EA8" w:rsidRDefault="00746EA8" w:rsidP="00E42744">
            <w:r w:rsidRPr="00746EA8">
              <w:t>6.46±1.34</w:t>
            </w:r>
          </w:p>
          <w:p w14:paraId="7BA540E5" w14:textId="742A6ACC" w:rsidR="005B7D59" w:rsidRPr="00F872F1" w:rsidRDefault="00746EA8" w:rsidP="00E42744">
            <w:r w:rsidRPr="00746EA8">
              <w:t>8.07±1.49</w:t>
            </w:r>
          </w:p>
        </w:tc>
        <w:tc>
          <w:tcPr>
            <w:tcW w:w="795" w:type="dxa"/>
          </w:tcPr>
          <w:p w14:paraId="0DB78F13" w14:textId="2A0EF508" w:rsidR="005B7D59" w:rsidRPr="00F872F1" w:rsidRDefault="00F621C5" w:rsidP="00E42744">
            <w:r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55F8855F" w14:textId="1ADB044F" w:rsidR="005B7D59" w:rsidRPr="00F872F1" w:rsidRDefault="00F621C5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3A217391" w14:textId="5F40FA5A" w:rsidR="005B7D59" w:rsidRPr="00F872F1" w:rsidRDefault="00F621C5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305B444A" w14:textId="5AD13C9D" w:rsidR="005B7D59" w:rsidRPr="00F872F1" w:rsidRDefault="00F621C5" w:rsidP="00E42744">
            <w:r>
              <w:rPr>
                <w:rFonts w:hint="eastAsia"/>
              </w:rPr>
              <w:t>7</w:t>
            </w:r>
          </w:p>
        </w:tc>
      </w:tr>
      <w:tr w:rsidR="00907E8F" w:rsidRPr="00F872F1" w14:paraId="36E94E57" w14:textId="77777777" w:rsidTr="00796A14">
        <w:tc>
          <w:tcPr>
            <w:tcW w:w="0" w:type="auto"/>
            <w:vAlign w:val="bottom"/>
          </w:tcPr>
          <w:p w14:paraId="77A240DF" w14:textId="1E86B036" w:rsidR="00907E8F" w:rsidRPr="004B6847" w:rsidRDefault="00907E8F" w:rsidP="00E42744">
            <w:r w:rsidRPr="005311BF">
              <w:rPr>
                <w:rFonts w:hint="eastAsia"/>
              </w:rPr>
              <w:t>Natsuko Mito</w:t>
            </w:r>
          </w:p>
        </w:tc>
        <w:tc>
          <w:tcPr>
            <w:tcW w:w="0" w:type="auto"/>
            <w:vAlign w:val="bottom"/>
          </w:tcPr>
          <w:p w14:paraId="269FADEA" w14:textId="3022C06A" w:rsidR="00907E8F" w:rsidRPr="004B6847" w:rsidRDefault="00907E8F" w:rsidP="00E42744">
            <w:r w:rsidRPr="005311BF">
              <w:rPr>
                <w:rFonts w:hint="eastAsia"/>
              </w:rPr>
              <w:t>2021</w:t>
            </w:r>
          </w:p>
        </w:tc>
        <w:tc>
          <w:tcPr>
            <w:tcW w:w="0" w:type="auto"/>
          </w:tcPr>
          <w:p w14:paraId="56DFAA12" w14:textId="7C52C5CB" w:rsidR="00907E8F" w:rsidRPr="00F872F1" w:rsidRDefault="00907E8F" w:rsidP="00E42744">
            <w:r>
              <w:t>Japan</w:t>
            </w:r>
          </w:p>
        </w:tc>
        <w:tc>
          <w:tcPr>
            <w:tcW w:w="0" w:type="auto"/>
          </w:tcPr>
          <w:p w14:paraId="5D8C59FE" w14:textId="40177275" w:rsidR="00907E8F" w:rsidRPr="00F872F1" w:rsidRDefault="00907E8F" w:rsidP="00E42744">
            <w:r>
              <w:t>Cross-sectional</w:t>
            </w:r>
          </w:p>
        </w:tc>
        <w:tc>
          <w:tcPr>
            <w:tcW w:w="0" w:type="auto"/>
          </w:tcPr>
          <w:p w14:paraId="7F810928" w14:textId="77777777" w:rsidR="00907E8F" w:rsidRPr="00907E8F" w:rsidRDefault="00907E8F" w:rsidP="00E42744">
            <w:r w:rsidRPr="00907E8F">
              <w:t>women of the grandmothers’</w:t>
            </w:r>
          </w:p>
          <w:p w14:paraId="6C653CDD" w14:textId="14493BA5" w:rsidR="00907E8F" w:rsidRPr="00F872F1" w:rsidRDefault="00907E8F" w:rsidP="00E42744">
            <w:r w:rsidRPr="00907E8F">
              <w:t>generation</w:t>
            </w:r>
          </w:p>
        </w:tc>
        <w:tc>
          <w:tcPr>
            <w:tcW w:w="0" w:type="auto"/>
          </w:tcPr>
          <w:p w14:paraId="02DCD117" w14:textId="444EDC44" w:rsidR="00907E8F" w:rsidRPr="00F872F1" w:rsidRDefault="00907E8F" w:rsidP="00E42744">
            <w:r w:rsidRPr="00F872F1">
              <w:rPr>
                <w:rFonts w:hint="eastAsia"/>
              </w:rPr>
              <w:t>mid-sleep time</w:t>
            </w:r>
          </w:p>
        </w:tc>
        <w:tc>
          <w:tcPr>
            <w:tcW w:w="0" w:type="auto"/>
          </w:tcPr>
          <w:p w14:paraId="6C4E1AEC" w14:textId="71B230B6" w:rsidR="00907E8F" w:rsidRPr="00F872F1" w:rsidRDefault="00907E8F" w:rsidP="00E42744">
            <w:r w:rsidRPr="0011464B">
              <w:t>quintiles from the earliest (Q1) to the latest quintile</w:t>
            </w:r>
            <w:r>
              <w:rPr>
                <w:rFonts w:hint="eastAsia"/>
              </w:rPr>
              <w:t xml:space="preserve"> </w:t>
            </w:r>
            <w:r w:rsidRPr="0011464B">
              <w:t>(Q5)</w:t>
            </w:r>
          </w:p>
        </w:tc>
        <w:tc>
          <w:tcPr>
            <w:tcW w:w="0" w:type="auto"/>
          </w:tcPr>
          <w:p w14:paraId="4F33875C" w14:textId="77777777" w:rsidR="00907E8F" w:rsidRDefault="00907E8F" w:rsidP="00E42744">
            <w:r>
              <w:rPr>
                <w:rFonts w:hint="eastAsia"/>
              </w:rPr>
              <w:t>3</w:t>
            </w:r>
            <w:r>
              <w:t>30</w:t>
            </w:r>
          </w:p>
          <w:p w14:paraId="537FB557" w14:textId="77777777" w:rsidR="00907E8F" w:rsidRDefault="00907E8F" w:rsidP="00E42744">
            <w:r>
              <w:rPr>
                <w:rFonts w:hint="eastAsia"/>
              </w:rPr>
              <w:t>2</w:t>
            </w:r>
            <w:r>
              <w:t>85</w:t>
            </w:r>
          </w:p>
          <w:p w14:paraId="77C9CED0" w14:textId="77777777" w:rsidR="00907E8F" w:rsidRDefault="00907E8F" w:rsidP="00E42744">
            <w:r>
              <w:rPr>
                <w:rFonts w:hint="eastAsia"/>
              </w:rPr>
              <w:t>3</w:t>
            </w:r>
            <w:r>
              <w:t>61</w:t>
            </w:r>
          </w:p>
          <w:p w14:paraId="0553949F" w14:textId="77777777" w:rsidR="00907E8F" w:rsidRDefault="00907E8F" w:rsidP="00E42744">
            <w:r>
              <w:rPr>
                <w:rFonts w:hint="eastAsia"/>
              </w:rPr>
              <w:t>3</w:t>
            </w:r>
            <w:r>
              <w:t>35</w:t>
            </w:r>
          </w:p>
          <w:p w14:paraId="0B6BB917" w14:textId="06EF9F8E" w:rsidR="00907E8F" w:rsidRPr="00F872F1" w:rsidRDefault="00907E8F" w:rsidP="00E42744">
            <w:r>
              <w:rPr>
                <w:rFonts w:hint="eastAsia"/>
              </w:rPr>
              <w:t>3</w:t>
            </w:r>
            <w:r>
              <w:t>07</w:t>
            </w:r>
          </w:p>
        </w:tc>
        <w:tc>
          <w:tcPr>
            <w:tcW w:w="0" w:type="auto"/>
          </w:tcPr>
          <w:p w14:paraId="5D5C5F77" w14:textId="18CC0CEF" w:rsidR="009C595C" w:rsidRPr="009C595C" w:rsidRDefault="009C595C" w:rsidP="00E42744">
            <w:r w:rsidRPr="009C595C">
              <w:t>74.4</w:t>
            </w:r>
            <w:r w:rsidRPr="00746EA8">
              <w:t>±</w:t>
            </w:r>
            <w:r w:rsidRPr="009C595C">
              <w:t>4.8</w:t>
            </w:r>
          </w:p>
          <w:p w14:paraId="3BC73285" w14:textId="40FFD488" w:rsidR="009C595C" w:rsidRPr="009C595C" w:rsidRDefault="009C595C" w:rsidP="00E42744">
            <w:r w:rsidRPr="009C595C">
              <w:t>74.8</w:t>
            </w:r>
            <w:r w:rsidRPr="00746EA8">
              <w:t>±</w:t>
            </w:r>
            <w:r w:rsidRPr="009C595C">
              <w:t>4.7</w:t>
            </w:r>
          </w:p>
          <w:p w14:paraId="63E9ED6F" w14:textId="79C20041" w:rsidR="009C595C" w:rsidRPr="009C595C" w:rsidRDefault="009C595C" w:rsidP="00E42744">
            <w:r w:rsidRPr="009C595C">
              <w:t>74.6</w:t>
            </w:r>
            <w:r w:rsidRPr="00746EA8">
              <w:t>±</w:t>
            </w:r>
            <w:r w:rsidRPr="009C595C">
              <w:t>5.0</w:t>
            </w:r>
          </w:p>
          <w:p w14:paraId="2046A25A" w14:textId="236A884C" w:rsidR="009C595C" w:rsidRPr="009C595C" w:rsidRDefault="009C595C" w:rsidP="00E42744">
            <w:r w:rsidRPr="009C595C">
              <w:t>74.5</w:t>
            </w:r>
            <w:r w:rsidRPr="00746EA8">
              <w:t>±</w:t>
            </w:r>
            <w:r w:rsidRPr="009C595C">
              <w:t>4.9</w:t>
            </w:r>
          </w:p>
          <w:p w14:paraId="3EA85A62" w14:textId="749D5145" w:rsidR="00907E8F" w:rsidRPr="00F872F1" w:rsidRDefault="009C595C" w:rsidP="00E42744">
            <w:r w:rsidRPr="009C595C">
              <w:t>74.6</w:t>
            </w:r>
            <w:r w:rsidRPr="00746EA8">
              <w:t>±</w:t>
            </w:r>
            <w:r w:rsidRPr="009C595C">
              <w:t>5.0</w:t>
            </w:r>
          </w:p>
        </w:tc>
        <w:tc>
          <w:tcPr>
            <w:tcW w:w="0" w:type="auto"/>
          </w:tcPr>
          <w:p w14:paraId="5BA02FD3" w14:textId="74C69151" w:rsidR="009C595C" w:rsidRPr="00F872F1" w:rsidRDefault="009C595C" w:rsidP="00E42744">
            <w:r>
              <w:t>All</w:t>
            </w:r>
          </w:p>
        </w:tc>
        <w:tc>
          <w:tcPr>
            <w:tcW w:w="0" w:type="auto"/>
          </w:tcPr>
          <w:p w14:paraId="5C4E3F4F" w14:textId="417674B4" w:rsidR="009C595C" w:rsidRPr="009C595C" w:rsidRDefault="009C595C" w:rsidP="00E42744">
            <w:r w:rsidRPr="009C595C">
              <w:t>7.47</w:t>
            </w:r>
            <w:r w:rsidRPr="00746EA8">
              <w:t>±</w:t>
            </w:r>
            <w:r w:rsidRPr="009C595C">
              <w:t>1.07</w:t>
            </w:r>
          </w:p>
          <w:p w14:paraId="40DFAF69" w14:textId="47D4F77D" w:rsidR="009C595C" w:rsidRPr="009C595C" w:rsidRDefault="009C595C" w:rsidP="00E42744">
            <w:r w:rsidRPr="009C595C">
              <w:t>7.44</w:t>
            </w:r>
            <w:r w:rsidRPr="00746EA8">
              <w:t>±</w:t>
            </w:r>
            <w:r w:rsidRPr="009C595C">
              <w:t>1.13</w:t>
            </w:r>
          </w:p>
          <w:p w14:paraId="605936B2" w14:textId="15A3127E" w:rsidR="009C595C" w:rsidRPr="009C595C" w:rsidRDefault="009C595C" w:rsidP="00E42744">
            <w:r w:rsidRPr="009C595C">
              <w:t>7.25</w:t>
            </w:r>
            <w:r w:rsidRPr="00746EA8">
              <w:t>±</w:t>
            </w:r>
            <w:r w:rsidRPr="009C595C">
              <w:t>1.04</w:t>
            </w:r>
          </w:p>
          <w:p w14:paraId="5994258D" w14:textId="78480628" w:rsidR="009C595C" w:rsidRPr="009C595C" w:rsidRDefault="009C595C" w:rsidP="00E42744">
            <w:r w:rsidRPr="009C595C">
              <w:t>7.26</w:t>
            </w:r>
            <w:r w:rsidRPr="00746EA8">
              <w:t>±</w:t>
            </w:r>
            <w:r w:rsidRPr="009C595C">
              <w:t>1.08</w:t>
            </w:r>
          </w:p>
          <w:p w14:paraId="2B57A3C5" w14:textId="57905322" w:rsidR="00907E8F" w:rsidRPr="00F872F1" w:rsidRDefault="009C595C" w:rsidP="00E42744">
            <w:r w:rsidRPr="009C595C">
              <w:t>7.15</w:t>
            </w:r>
            <w:r w:rsidRPr="00746EA8">
              <w:t>±</w:t>
            </w:r>
            <w:r w:rsidRPr="009C595C">
              <w:t>1.15</w:t>
            </w:r>
          </w:p>
        </w:tc>
        <w:tc>
          <w:tcPr>
            <w:tcW w:w="795" w:type="dxa"/>
          </w:tcPr>
          <w:p w14:paraId="5C32888B" w14:textId="56D219A4" w:rsidR="00907E8F" w:rsidRPr="00F872F1" w:rsidRDefault="009C595C" w:rsidP="00E42744">
            <w:r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19AD1D62" w14:textId="552E7DB2" w:rsidR="00907E8F" w:rsidRPr="00F872F1" w:rsidRDefault="009C595C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214CE6C2" w14:textId="7398FCB0" w:rsidR="00907E8F" w:rsidRPr="00F872F1" w:rsidRDefault="009C595C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1E3D761F" w14:textId="4F22E2C6" w:rsidR="00907E8F" w:rsidRPr="00F872F1" w:rsidRDefault="009C595C" w:rsidP="00E42744">
            <w:r>
              <w:rPr>
                <w:rFonts w:hint="eastAsia"/>
              </w:rPr>
              <w:t>7</w:t>
            </w:r>
          </w:p>
        </w:tc>
      </w:tr>
      <w:tr w:rsidR="009C595C" w:rsidRPr="00F872F1" w14:paraId="4E019B7F" w14:textId="77777777" w:rsidTr="00796A14">
        <w:tc>
          <w:tcPr>
            <w:tcW w:w="0" w:type="auto"/>
            <w:vAlign w:val="bottom"/>
          </w:tcPr>
          <w:p w14:paraId="3721AE71" w14:textId="59231D04" w:rsidR="009C595C" w:rsidRPr="004B6847" w:rsidRDefault="009C595C" w:rsidP="00E42744">
            <w:r w:rsidRPr="009C595C">
              <w:rPr>
                <w:rFonts w:hint="eastAsia"/>
              </w:rPr>
              <w:t xml:space="preserve">Juan </w:t>
            </w:r>
            <w:proofErr w:type="spellStart"/>
            <w:r w:rsidRPr="009C595C">
              <w:rPr>
                <w:rFonts w:hint="eastAsia"/>
              </w:rPr>
              <w:t>LuisRomero</w:t>
            </w:r>
            <w:proofErr w:type="spellEnd"/>
            <w:r w:rsidRPr="009C595C">
              <w:rPr>
                <w:rFonts w:hint="eastAsia"/>
              </w:rPr>
              <w:t>-Cabrera</w:t>
            </w:r>
          </w:p>
        </w:tc>
        <w:tc>
          <w:tcPr>
            <w:tcW w:w="0" w:type="auto"/>
            <w:vAlign w:val="bottom"/>
          </w:tcPr>
          <w:p w14:paraId="222DED35" w14:textId="331D0BA7" w:rsidR="009C595C" w:rsidRPr="004B6847" w:rsidRDefault="009C595C" w:rsidP="00E42744">
            <w:r w:rsidRPr="009C595C">
              <w:rPr>
                <w:rFonts w:hint="eastAsia"/>
              </w:rPr>
              <w:t>2021</w:t>
            </w:r>
          </w:p>
        </w:tc>
        <w:tc>
          <w:tcPr>
            <w:tcW w:w="0" w:type="auto"/>
          </w:tcPr>
          <w:p w14:paraId="56F1E105" w14:textId="35FE0823" w:rsidR="00E223D1" w:rsidRPr="00F872F1" w:rsidRDefault="00E223D1" w:rsidP="00E42744">
            <w:r>
              <w:t>Spain</w:t>
            </w:r>
          </w:p>
        </w:tc>
        <w:tc>
          <w:tcPr>
            <w:tcW w:w="0" w:type="auto"/>
          </w:tcPr>
          <w:p w14:paraId="185263B2" w14:textId="2B48522B" w:rsidR="009C595C" w:rsidRPr="00F872F1" w:rsidRDefault="00EA5B3E" w:rsidP="00E42744">
            <w:r>
              <w:t>Cross-sectional</w:t>
            </w:r>
          </w:p>
        </w:tc>
        <w:tc>
          <w:tcPr>
            <w:tcW w:w="0" w:type="auto"/>
          </w:tcPr>
          <w:p w14:paraId="2BC76634" w14:textId="7A4D8D4A" w:rsidR="009C595C" w:rsidRPr="00F872F1" w:rsidRDefault="00EA5B3E" w:rsidP="00E42744">
            <w:r w:rsidRPr="00EA5B3E">
              <w:t>patients with established</w:t>
            </w:r>
            <w:r>
              <w:rPr>
                <w:rFonts w:hint="eastAsia"/>
              </w:rPr>
              <w:t xml:space="preserve"> </w:t>
            </w:r>
            <w:r w:rsidRPr="00EA5B3E">
              <w:t>cardiovas</w:t>
            </w:r>
            <w:r w:rsidRPr="00EA5B3E">
              <w:lastRenderedPageBreak/>
              <w:t>cular heart disease and high</w:t>
            </w:r>
            <w:r>
              <w:rPr>
                <w:rFonts w:hint="eastAsia"/>
              </w:rPr>
              <w:t xml:space="preserve"> </w:t>
            </w:r>
            <w:r w:rsidRPr="00EA5B3E">
              <w:t xml:space="preserve">cardiovascular risk </w:t>
            </w:r>
          </w:p>
        </w:tc>
        <w:tc>
          <w:tcPr>
            <w:tcW w:w="0" w:type="auto"/>
          </w:tcPr>
          <w:p w14:paraId="1BA897C2" w14:textId="5D83F413" w:rsidR="009C595C" w:rsidRPr="00F872F1" w:rsidRDefault="00E223D1" w:rsidP="00E42744">
            <w:r>
              <w:rPr>
                <w:rFonts w:hint="eastAsia"/>
              </w:rPr>
              <w:lastRenderedPageBreak/>
              <w:t>M</w:t>
            </w:r>
            <w:r>
              <w:t>EQ</w:t>
            </w:r>
          </w:p>
        </w:tc>
        <w:tc>
          <w:tcPr>
            <w:tcW w:w="0" w:type="auto"/>
          </w:tcPr>
          <w:p w14:paraId="2DD2B02A" w14:textId="50368CA4" w:rsidR="009C595C" w:rsidRPr="00F872F1" w:rsidRDefault="00D4399A" w:rsidP="00E42744">
            <w:r w:rsidRPr="00E223D1">
              <w:t>morning-type</w:t>
            </w:r>
            <w:r>
              <w:t xml:space="preserve"> (</w:t>
            </w:r>
            <w:r w:rsidRPr="00E223D1">
              <w:t xml:space="preserve">scoring </w:t>
            </w:r>
            <w:r w:rsidR="00E223D1" w:rsidRPr="00E223D1">
              <w:t>&gt;61</w:t>
            </w:r>
            <w:r>
              <w:t>),</w:t>
            </w:r>
            <w:r w:rsidR="00E223D1" w:rsidRPr="00E223D1">
              <w:t xml:space="preserve"> intermedi</w:t>
            </w:r>
            <w:r w:rsidR="00E223D1" w:rsidRPr="00E223D1">
              <w:lastRenderedPageBreak/>
              <w:t xml:space="preserve">ate </w:t>
            </w:r>
            <w:r>
              <w:t>(</w:t>
            </w:r>
            <w:r w:rsidRPr="00E223D1">
              <w:t xml:space="preserve">56 </w:t>
            </w:r>
            <w:r>
              <w:t>-</w:t>
            </w:r>
            <w:r w:rsidRPr="00E223D1">
              <w:t>61</w:t>
            </w:r>
            <w:r>
              <w:t>)</w:t>
            </w:r>
            <w:r w:rsidR="00E223D1" w:rsidRPr="00E223D1">
              <w:t>, evening</w:t>
            </w:r>
            <w:r w:rsidRPr="00E223D1">
              <w:t xml:space="preserve"> </w:t>
            </w:r>
            <w:r>
              <w:t>(</w:t>
            </w:r>
            <w:r w:rsidRPr="00E223D1">
              <w:t>&lt;56</w:t>
            </w:r>
            <w:r>
              <w:t>)</w:t>
            </w:r>
          </w:p>
        </w:tc>
        <w:tc>
          <w:tcPr>
            <w:tcW w:w="0" w:type="auto"/>
          </w:tcPr>
          <w:p w14:paraId="1332702C" w14:textId="77777777" w:rsidR="009C595C" w:rsidRDefault="00EA5B3E" w:rsidP="00E42744">
            <w:r>
              <w:rPr>
                <w:rFonts w:hint="eastAsia"/>
              </w:rPr>
              <w:lastRenderedPageBreak/>
              <w:t>2</w:t>
            </w:r>
            <w:r>
              <w:t>77</w:t>
            </w:r>
          </w:p>
          <w:p w14:paraId="3D57FC59" w14:textId="77777777" w:rsidR="00EA5B3E" w:rsidRDefault="00EA5B3E" w:rsidP="00E42744">
            <w:r>
              <w:rPr>
                <w:rFonts w:hint="eastAsia"/>
              </w:rPr>
              <w:t>2</w:t>
            </w:r>
            <w:r>
              <w:t>66</w:t>
            </w:r>
          </w:p>
          <w:p w14:paraId="06BD0810" w14:textId="29160581" w:rsidR="00EA5B3E" w:rsidRPr="00F872F1" w:rsidRDefault="00EA5B3E" w:rsidP="00E42744">
            <w:r>
              <w:rPr>
                <w:rFonts w:hint="eastAsia"/>
              </w:rPr>
              <w:t>3</w:t>
            </w:r>
            <w:r>
              <w:t>14</w:t>
            </w:r>
          </w:p>
        </w:tc>
        <w:tc>
          <w:tcPr>
            <w:tcW w:w="0" w:type="auto"/>
          </w:tcPr>
          <w:p w14:paraId="1CEB0842" w14:textId="4A3444F5" w:rsidR="009C595C" w:rsidRPr="00F872F1" w:rsidRDefault="00EA5B3E" w:rsidP="00E42744">
            <w:r w:rsidRPr="00EA5B3E">
              <w:t>60</w:t>
            </w:r>
            <w:r w:rsidRPr="00746EA8">
              <w:t>±</w:t>
            </w:r>
            <w:r w:rsidRPr="00EA5B3E">
              <w:t>0.5 60</w:t>
            </w:r>
            <w:r w:rsidRPr="00746EA8">
              <w:t>±</w:t>
            </w:r>
            <w:r w:rsidRPr="00EA5B3E">
              <w:t>0.5 58</w:t>
            </w:r>
            <w:r w:rsidRPr="00746EA8">
              <w:t>±</w:t>
            </w:r>
            <w:r w:rsidRPr="00EA5B3E">
              <w:t>0.5</w:t>
            </w:r>
          </w:p>
        </w:tc>
        <w:tc>
          <w:tcPr>
            <w:tcW w:w="0" w:type="auto"/>
          </w:tcPr>
          <w:p w14:paraId="0E795104" w14:textId="2D61AE5B" w:rsidR="009C595C" w:rsidRDefault="00A15B2C" w:rsidP="00E42744">
            <w:r w:rsidRPr="00A15B2C">
              <w:t>37 (13.9)</w:t>
            </w:r>
          </w:p>
          <w:p w14:paraId="1BE7F2A9" w14:textId="176AB380" w:rsidR="00A15B2C" w:rsidRDefault="00A15B2C" w:rsidP="00E42744">
            <w:r w:rsidRPr="00A15B2C">
              <w:t>38 (14.3)</w:t>
            </w:r>
          </w:p>
          <w:p w14:paraId="7FA89986" w14:textId="7374F230" w:rsidR="00A15B2C" w:rsidRPr="00F872F1" w:rsidRDefault="00A15B2C" w:rsidP="00E42744">
            <w:r w:rsidRPr="00A15B2C">
              <w:t xml:space="preserve">72 </w:t>
            </w:r>
            <w:r w:rsidRPr="00A15B2C">
              <w:lastRenderedPageBreak/>
              <w:t>(22.9)</w:t>
            </w:r>
          </w:p>
        </w:tc>
        <w:tc>
          <w:tcPr>
            <w:tcW w:w="0" w:type="auto"/>
          </w:tcPr>
          <w:p w14:paraId="04BBFEF5" w14:textId="77777777" w:rsidR="00A15B2C" w:rsidRPr="00A15B2C" w:rsidRDefault="00A15B2C" w:rsidP="00E42744">
            <w:r w:rsidRPr="00A15B2C">
              <w:lastRenderedPageBreak/>
              <w:t>7:42</w:t>
            </w:r>
          </w:p>
          <w:p w14:paraId="3B30A278" w14:textId="77777777" w:rsidR="00A15B2C" w:rsidRPr="00A15B2C" w:rsidRDefault="00A15B2C" w:rsidP="00E42744">
            <w:r w:rsidRPr="00A15B2C">
              <w:t>7:48</w:t>
            </w:r>
          </w:p>
          <w:p w14:paraId="0216A9D0" w14:textId="53D5A88A" w:rsidR="009C595C" w:rsidRPr="00F872F1" w:rsidRDefault="00A15B2C" w:rsidP="00E42744">
            <w:r w:rsidRPr="00A15B2C">
              <w:t>7:54</w:t>
            </w:r>
          </w:p>
        </w:tc>
        <w:tc>
          <w:tcPr>
            <w:tcW w:w="795" w:type="dxa"/>
          </w:tcPr>
          <w:p w14:paraId="3A7D350E" w14:textId="73F94247" w:rsidR="009C595C" w:rsidRPr="00F872F1" w:rsidRDefault="00A50142" w:rsidP="00E42744">
            <w:r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70691F2B" w14:textId="3C709096" w:rsidR="009C595C" w:rsidRPr="00F872F1" w:rsidRDefault="00A50142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0BDDB799" w14:textId="456793FF" w:rsidR="009C595C" w:rsidRPr="00F872F1" w:rsidRDefault="00A50142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53D92F8A" w14:textId="31A57EBF" w:rsidR="009C595C" w:rsidRPr="00F872F1" w:rsidRDefault="00A50142" w:rsidP="00E42744">
            <w:r>
              <w:rPr>
                <w:rFonts w:hint="eastAsia"/>
              </w:rPr>
              <w:t>7</w:t>
            </w:r>
          </w:p>
        </w:tc>
      </w:tr>
      <w:tr w:rsidR="00C766F1" w:rsidRPr="00F872F1" w14:paraId="4B10A10D" w14:textId="77777777" w:rsidTr="00796A14">
        <w:tc>
          <w:tcPr>
            <w:tcW w:w="0" w:type="auto"/>
            <w:vAlign w:val="bottom"/>
          </w:tcPr>
          <w:p w14:paraId="04CF96F0" w14:textId="185DA5A5" w:rsidR="00C766F1" w:rsidRPr="00761C79" w:rsidRDefault="00C766F1" w:rsidP="00E42744">
            <w:r w:rsidRPr="00761C79">
              <w:rPr>
                <w:rFonts w:hint="eastAsia"/>
              </w:rPr>
              <w:t xml:space="preserve">Ilona </w:t>
            </w:r>
            <w:proofErr w:type="spellStart"/>
            <w:r w:rsidRPr="00761C79">
              <w:rPr>
                <w:rFonts w:hint="eastAsia"/>
              </w:rPr>
              <w:t>Merikanto</w:t>
            </w:r>
            <w:r w:rsidR="00761C79" w:rsidRPr="00761C7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14:paraId="2ADE39C0" w14:textId="5A00CD65" w:rsidR="00C766F1" w:rsidRPr="00761C79" w:rsidRDefault="00C766F1" w:rsidP="00E42744">
            <w:r w:rsidRPr="00761C79">
              <w:rPr>
                <w:rFonts w:hint="eastAsia"/>
              </w:rPr>
              <w:t>2013</w:t>
            </w:r>
          </w:p>
        </w:tc>
        <w:tc>
          <w:tcPr>
            <w:tcW w:w="0" w:type="auto"/>
          </w:tcPr>
          <w:p w14:paraId="2A5A35F2" w14:textId="1A689383" w:rsidR="00C766F1" w:rsidRPr="00761C79" w:rsidRDefault="00C766F1" w:rsidP="00E42744">
            <w:r w:rsidRPr="00761C79">
              <w:t>Finland</w:t>
            </w:r>
          </w:p>
        </w:tc>
        <w:tc>
          <w:tcPr>
            <w:tcW w:w="0" w:type="auto"/>
          </w:tcPr>
          <w:p w14:paraId="61D44B6B" w14:textId="703165E7" w:rsidR="00C766F1" w:rsidRPr="00761C79" w:rsidRDefault="00C766F1" w:rsidP="00E42744">
            <w:r w:rsidRPr="00761C79">
              <w:t>Cross-sectional</w:t>
            </w:r>
          </w:p>
        </w:tc>
        <w:tc>
          <w:tcPr>
            <w:tcW w:w="0" w:type="auto"/>
          </w:tcPr>
          <w:p w14:paraId="285E4527" w14:textId="654FDC7C" w:rsidR="00C766F1" w:rsidRPr="00761C79" w:rsidRDefault="00C766F1" w:rsidP="00E42744">
            <w:r w:rsidRPr="00761C79">
              <w:t>General population</w:t>
            </w:r>
          </w:p>
        </w:tc>
        <w:tc>
          <w:tcPr>
            <w:tcW w:w="0" w:type="auto"/>
          </w:tcPr>
          <w:p w14:paraId="438FB79E" w14:textId="763D8135" w:rsidR="00C766F1" w:rsidRPr="00761C79" w:rsidRDefault="00C766F1" w:rsidP="00E42744">
            <w:r w:rsidRPr="00761C79">
              <w:t>a shortened</w:t>
            </w:r>
            <w:r w:rsidR="00D4399A" w:rsidRPr="00761C79">
              <w:rPr>
                <w:rFonts w:hint="eastAsia"/>
              </w:rPr>
              <w:t xml:space="preserve"> </w:t>
            </w:r>
            <w:r w:rsidRPr="00761C79">
              <w:t>six-item version of MEQ</w:t>
            </w:r>
          </w:p>
        </w:tc>
        <w:tc>
          <w:tcPr>
            <w:tcW w:w="0" w:type="auto"/>
          </w:tcPr>
          <w:p w14:paraId="7B84090D" w14:textId="7816A7F5" w:rsidR="00C766F1" w:rsidRPr="00761C79" w:rsidRDefault="00D4399A" w:rsidP="00E42744">
            <w:r w:rsidRPr="00761C79">
              <w:t>definitely or</w:t>
            </w:r>
            <w:r w:rsidR="00C766F1" w:rsidRPr="00761C79">
              <w:t xml:space="preserve"> moderately E-types (5 to 12</w:t>
            </w:r>
            <w:r w:rsidRPr="00761C79">
              <w:t xml:space="preserve"> points</w:t>
            </w:r>
            <w:r w:rsidR="00C766F1" w:rsidRPr="00761C79">
              <w:t>), I-type (13 to 18),</w:t>
            </w:r>
            <w:r w:rsidR="00C766F1" w:rsidRPr="00761C79">
              <w:rPr>
                <w:rFonts w:hint="eastAsia"/>
              </w:rPr>
              <w:t xml:space="preserve"> </w:t>
            </w:r>
            <w:r w:rsidR="00C766F1" w:rsidRPr="00761C79">
              <w:t>and definitely or moderately M-types (19 to 27)</w:t>
            </w:r>
          </w:p>
        </w:tc>
        <w:tc>
          <w:tcPr>
            <w:tcW w:w="0" w:type="auto"/>
          </w:tcPr>
          <w:p w14:paraId="1CC7B71A" w14:textId="77777777" w:rsidR="00C766F1" w:rsidRPr="00761C79" w:rsidRDefault="00C766F1" w:rsidP="00E42744">
            <w:r w:rsidRPr="00761C79">
              <w:rPr>
                <w:rFonts w:hint="eastAsia"/>
              </w:rPr>
              <w:t>3</w:t>
            </w:r>
            <w:r w:rsidRPr="00761C79">
              <w:t>242</w:t>
            </w:r>
          </w:p>
          <w:p w14:paraId="20CFB97D" w14:textId="77777777" w:rsidR="00C766F1" w:rsidRPr="00761C79" w:rsidRDefault="00C766F1" w:rsidP="00E42744">
            <w:r w:rsidRPr="00761C79">
              <w:rPr>
                <w:rFonts w:hint="eastAsia"/>
              </w:rPr>
              <w:t>2</w:t>
            </w:r>
            <w:r w:rsidRPr="00761C79">
              <w:t>807</w:t>
            </w:r>
          </w:p>
          <w:p w14:paraId="135C4411" w14:textId="28ABB19A" w:rsidR="00C766F1" w:rsidRPr="00761C79" w:rsidRDefault="00C766F1" w:rsidP="00E42744">
            <w:r w:rsidRPr="00761C79">
              <w:rPr>
                <w:rFonts w:hint="eastAsia"/>
              </w:rPr>
              <w:t>8</w:t>
            </w:r>
            <w:r w:rsidRPr="00761C79">
              <w:t>09</w:t>
            </w:r>
          </w:p>
        </w:tc>
        <w:tc>
          <w:tcPr>
            <w:tcW w:w="0" w:type="auto"/>
          </w:tcPr>
          <w:p w14:paraId="2619A22B" w14:textId="5D74EE15" w:rsidR="00C766F1" w:rsidRPr="00761C79" w:rsidRDefault="00C766F1" w:rsidP="00E42744">
            <w:r w:rsidRPr="00761C79">
              <w:t>54.4±12.5</w:t>
            </w:r>
          </w:p>
          <w:p w14:paraId="23B0F1C6" w14:textId="18DF90A7" w:rsidR="00C766F1" w:rsidRPr="00761C79" w:rsidRDefault="00C766F1" w:rsidP="00E42744">
            <w:r w:rsidRPr="00761C79">
              <w:t>50.2±13.7</w:t>
            </w:r>
          </w:p>
          <w:p w14:paraId="55ABFBE5" w14:textId="18770561" w:rsidR="00C766F1" w:rsidRPr="00761C79" w:rsidRDefault="00C766F1" w:rsidP="00E42744">
            <w:r w:rsidRPr="00761C79">
              <w:t>45.9±13.5</w:t>
            </w:r>
          </w:p>
        </w:tc>
        <w:tc>
          <w:tcPr>
            <w:tcW w:w="0" w:type="auto"/>
          </w:tcPr>
          <w:p w14:paraId="49DB0F86" w14:textId="1991688D" w:rsidR="00C766F1" w:rsidRPr="00761C79" w:rsidRDefault="00C766F1" w:rsidP="00E42744">
            <w:r w:rsidRPr="00761C79">
              <w:t>1644</w:t>
            </w:r>
            <w:r w:rsidRPr="00761C79">
              <w:rPr>
                <w:rFonts w:hint="eastAsia"/>
              </w:rPr>
              <w:t>(</w:t>
            </w:r>
            <w:r w:rsidRPr="00761C79">
              <w:t>50.7)</w:t>
            </w:r>
          </w:p>
          <w:p w14:paraId="2640D449" w14:textId="06B91C2B" w:rsidR="00C766F1" w:rsidRPr="00761C79" w:rsidRDefault="00C766F1" w:rsidP="00E42744">
            <w:r w:rsidRPr="00761C79">
              <w:t>1617</w:t>
            </w:r>
            <w:r w:rsidRPr="00761C79">
              <w:rPr>
                <w:rFonts w:hint="eastAsia"/>
              </w:rPr>
              <w:t>(</w:t>
            </w:r>
            <w:r w:rsidRPr="00761C79">
              <w:t>57.6)</w:t>
            </w:r>
          </w:p>
          <w:p w14:paraId="41EB511D" w14:textId="02DA94DC" w:rsidR="00C766F1" w:rsidRPr="00761C79" w:rsidRDefault="00C766F1" w:rsidP="00E42744">
            <w:r w:rsidRPr="00761C79">
              <w:t>483</w:t>
            </w:r>
            <w:r w:rsidRPr="00761C79">
              <w:rPr>
                <w:rFonts w:hint="eastAsia"/>
              </w:rPr>
              <w:t>(</w:t>
            </w:r>
            <w:r w:rsidRPr="00761C79">
              <w:t>59.7)</w:t>
            </w:r>
          </w:p>
        </w:tc>
        <w:tc>
          <w:tcPr>
            <w:tcW w:w="0" w:type="auto"/>
          </w:tcPr>
          <w:p w14:paraId="333E6753" w14:textId="2003FD6F" w:rsidR="00C766F1" w:rsidRPr="00761C79" w:rsidRDefault="00C766F1" w:rsidP="00E42744">
            <w:r w:rsidRPr="00761C79">
              <w:rPr>
                <w:rFonts w:hint="eastAsia"/>
              </w:rPr>
              <w:t>≤6h,</w:t>
            </w:r>
            <w:r w:rsidRPr="00761C79">
              <w:t xml:space="preserve"> n(%)</w:t>
            </w:r>
          </w:p>
          <w:p w14:paraId="64DA7562" w14:textId="77777777" w:rsidR="00C766F1" w:rsidRPr="00761C79" w:rsidRDefault="00C766F1" w:rsidP="00E42744">
            <w:r w:rsidRPr="00761C79">
              <w:rPr>
                <w:rFonts w:hint="eastAsia"/>
              </w:rPr>
              <w:t>4</w:t>
            </w:r>
            <w:r w:rsidRPr="00761C79">
              <w:t>11(18.6)</w:t>
            </w:r>
          </w:p>
          <w:p w14:paraId="50499701" w14:textId="77777777" w:rsidR="00C766F1" w:rsidRPr="00761C79" w:rsidRDefault="00C766F1" w:rsidP="00E42744">
            <w:r w:rsidRPr="00761C79">
              <w:rPr>
                <w:rFonts w:hint="eastAsia"/>
              </w:rPr>
              <w:t>2</w:t>
            </w:r>
            <w:r w:rsidRPr="00761C79">
              <w:t>92(15.7)</w:t>
            </w:r>
          </w:p>
          <w:p w14:paraId="140B15D7" w14:textId="77777777" w:rsidR="00C766F1" w:rsidRPr="00761C79" w:rsidRDefault="00C766F1" w:rsidP="00E42744">
            <w:r w:rsidRPr="00761C79">
              <w:rPr>
                <w:rFonts w:hint="eastAsia"/>
              </w:rPr>
              <w:t>1</w:t>
            </w:r>
            <w:r w:rsidRPr="00761C79">
              <w:t>08(22.0)</w:t>
            </w:r>
          </w:p>
          <w:p w14:paraId="7387C8D5" w14:textId="77777777" w:rsidR="00C766F1" w:rsidRPr="00761C79" w:rsidRDefault="00C766F1" w:rsidP="00E42744">
            <w:r w:rsidRPr="00761C79">
              <w:rPr>
                <w:rFonts w:hint="eastAsia"/>
              </w:rPr>
              <w:t>≥9</w:t>
            </w:r>
            <w:r w:rsidRPr="00761C79">
              <w:t>h, n(%)</w:t>
            </w:r>
          </w:p>
          <w:p w14:paraId="481DC351" w14:textId="77777777" w:rsidR="00C766F1" w:rsidRPr="00761C79" w:rsidRDefault="00C766F1" w:rsidP="00E42744">
            <w:r w:rsidRPr="00761C79">
              <w:rPr>
                <w:rFonts w:hint="eastAsia"/>
              </w:rPr>
              <w:t>1</w:t>
            </w:r>
            <w:r w:rsidRPr="00761C79">
              <w:t>52(6.9)</w:t>
            </w:r>
          </w:p>
          <w:p w14:paraId="7BE9AF8F" w14:textId="77777777" w:rsidR="00C766F1" w:rsidRPr="00761C79" w:rsidRDefault="00C766F1" w:rsidP="00E42744">
            <w:r w:rsidRPr="00761C79">
              <w:rPr>
                <w:rFonts w:hint="eastAsia"/>
              </w:rPr>
              <w:t>1</w:t>
            </w:r>
            <w:r w:rsidRPr="00761C79">
              <w:t>60(8.6)</w:t>
            </w:r>
          </w:p>
          <w:p w14:paraId="7B93A5F7" w14:textId="231073DE" w:rsidR="00C766F1" w:rsidRPr="00761C79" w:rsidRDefault="00C766F1" w:rsidP="00E42744">
            <w:r w:rsidRPr="00761C79">
              <w:rPr>
                <w:rFonts w:hint="eastAsia"/>
              </w:rPr>
              <w:t>5</w:t>
            </w:r>
            <w:r w:rsidRPr="00761C79">
              <w:t>5(11.2)</w:t>
            </w:r>
          </w:p>
        </w:tc>
        <w:tc>
          <w:tcPr>
            <w:tcW w:w="795" w:type="dxa"/>
          </w:tcPr>
          <w:p w14:paraId="6A52EC2A" w14:textId="4939E1D1" w:rsidR="00C766F1" w:rsidRPr="00761C79" w:rsidRDefault="00C766F1" w:rsidP="00E42744">
            <w:r w:rsidRPr="00761C79">
              <w:rPr>
                <w:rFonts w:hint="eastAsia"/>
              </w:rPr>
              <w:t>4</w:t>
            </w:r>
          </w:p>
        </w:tc>
        <w:tc>
          <w:tcPr>
            <w:tcW w:w="884" w:type="dxa"/>
          </w:tcPr>
          <w:p w14:paraId="0A3AF5C8" w14:textId="4C98E46B" w:rsidR="00C766F1" w:rsidRPr="00761C79" w:rsidRDefault="00C766F1" w:rsidP="00E42744">
            <w:r w:rsidRPr="00761C79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12F3AA10" w14:textId="207FC061" w:rsidR="00C766F1" w:rsidRPr="00761C79" w:rsidRDefault="00C766F1" w:rsidP="00E42744">
            <w:r w:rsidRPr="00761C79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28CFE854" w14:textId="6004051B" w:rsidR="00C766F1" w:rsidRPr="00F872F1" w:rsidRDefault="00C766F1" w:rsidP="00E42744">
            <w:r w:rsidRPr="00761C79">
              <w:rPr>
                <w:rFonts w:hint="eastAsia"/>
              </w:rPr>
              <w:t>8</w:t>
            </w:r>
          </w:p>
        </w:tc>
      </w:tr>
      <w:tr w:rsidR="00C766F1" w:rsidRPr="00F872F1" w14:paraId="4C576B8C" w14:textId="77777777" w:rsidTr="00796A14">
        <w:tc>
          <w:tcPr>
            <w:tcW w:w="0" w:type="auto"/>
            <w:vAlign w:val="bottom"/>
          </w:tcPr>
          <w:p w14:paraId="5F221EF9" w14:textId="5BA870B3" w:rsidR="00C766F1" w:rsidRPr="00761C79" w:rsidRDefault="00C766F1" w:rsidP="00E42744">
            <w:r w:rsidRPr="00761C79">
              <w:rPr>
                <w:rFonts w:hint="eastAsia"/>
              </w:rPr>
              <w:t xml:space="preserve">Tiina </w:t>
            </w:r>
            <w:proofErr w:type="spellStart"/>
            <w:r w:rsidRPr="00761C79">
              <w:rPr>
                <w:rFonts w:hint="eastAsia"/>
              </w:rPr>
              <w:t>Suikki</w:t>
            </w:r>
            <w:r w:rsidR="00761C79" w:rsidRPr="00761C7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14:paraId="3B0B0F79" w14:textId="3B57D11A" w:rsidR="00C766F1" w:rsidRPr="00761C79" w:rsidRDefault="00C766F1" w:rsidP="00E42744">
            <w:r w:rsidRPr="00761C79">
              <w:rPr>
                <w:rFonts w:hint="eastAsia"/>
              </w:rPr>
              <w:t>2021</w:t>
            </w:r>
          </w:p>
        </w:tc>
        <w:tc>
          <w:tcPr>
            <w:tcW w:w="0" w:type="auto"/>
          </w:tcPr>
          <w:p w14:paraId="325D66B4" w14:textId="28E718AA" w:rsidR="00C766F1" w:rsidRPr="00761C79" w:rsidRDefault="00C766F1" w:rsidP="00E42744">
            <w:r w:rsidRPr="00761C79">
              <w:t>Finland</w:t>
            </w:r>
          </w:p>
        </w:tc>
        <w:tc>
          <w:tcPr>
            <w:tcW w:w="0" w:type="auto"/>
          </w:tcPr>
          <w:p w14:paraId="4439E7C0" w14:textId="77CE90B3" w:rsidR="00C766F1" w:rsidRPr="00761C79" w:rsidRDefault="00C766F1" w:rsidP="00E42744">
            <w:r w:rsidRPr="00761C79">
              <w:t>Cross-sectional</w:t>
            </w:r>
          </w:p>
        </w:tc>
        <w:tc>
          <w:tcPr>
            <w:tcW w:w="0" w:type="auto"/>
          </w:tcPr>
          <w:p w14:paraId="7C7C7ADA" w14:textId="12F7E608" w:rsidR="00C766F1" w:rsidRPr="00761C79" w:rsidRDefault="00C766F1" w:rsidP="00E42744">
            <w:r w:rsidRPr="00761C79">
              <w:t>General population</w:t>
            </w:r>
          </w:p>
        </w:tc>
        <w:tc>
          <w:tcPr>
            <w:tcW w:w="0" w:type="auto"/>
          </w:tcPr>
          <w:p w14:paraId="4E81EFAF" w14:textId="0C743FE8" w:rsidR="00C766F1" w:rsidRPr="00761C79" w:rsidRDefault="00C766F1" w:rsidP="00E42744">
            <w:r w:rsidRPr="00761C79">
              <w:t>a shortened</w:t>
            </w:r>
            <w:r w:rsidR="00D4399A" w:rsidRPr="00761C79">
              <w:rPr>
                <w:rFonts w:hint="eastAsia"/>
              </w:rPr>
              <w:t xml:space="preserve"> </w:t>
            </w:r>
            <w:r w:rsidRPr="00761C79">
              <w:t xml:space="preserve">six-item version </w:t>
            </w:r>
            <w:r w:rsidRPr="00761C79">
              <w:lastRenderedPageBreak/>
              <w:t>of MEQ</w:t>
            </w:r>
          </w:p>
        </w:tc>
        <w:tc>
          <w:tcPr>
            <w:tcW w:w="0" w:type="auto"/>
          </w:tcPr>
          <w:p w14:paraId="4927BE14" w14:textId="5EF945DB" w:rsidR="00C766F1" w:rsidRPr="00761C79" w:rsidRDefault="00C766F1" w:rsidP="00E42744">
            <w:r w:rsidRPr="00761C79">
              <w:lastRenderedPageBreak/>
              <w:t>M-type/SJL＜1</w:t>
            </w:r>
          </w:p>
          <w:p w14:paraId="14B3ECAB" w14:textId="77777777" w:rsidR="00C766F1" w:rsidRPr="00761C79" w:rsidRDefault="00C766F1" w:rsidP="00E42744">
            <w:r w:rsidRPr="00761C79">
              <w:t>M/SJL1-2</w:t>
            </w:r>
          </w:p>
          <w:p w14:paraId="558B2912" w14:textId="77777777" w:rsidR="00C766F1" w:rsidRPr="00761C79" w:rsidRDefault="00C766F1" w:rsidP="00E42744">
            <w:r w:rsidRPr="00761C79">
              <w:t>M/SJL≥2</w:t>
            </w:r>
          </w:p>
          <w:p w14:paraId="56B38648" w14:textId="483A2C90" w:rsidR="00C766F1" w:rsidRPr="00761C79" w:rsidRDefault="00C766F1" w:rsidP="00E42744">
            <w:r w:rsidRPr="00761C79">
              <w:lastRenderedPageBreak/>
              <w:t>I-type/SJL＜1</w:t>
            </w:r>
          </w:p>
          <w:p w14:paraId="403363D4" w14:textId="77777777" w:rsidR="00C766F1" w:rsidRPr="00761C79" w:rsidRDefault="00C766F1" w:rsidP="00E42744">
            <w:r w:rsidRPr="00761C79">
              <w:t>I/SJL1-2</w:t>
            </w:r>
          </w:p>
          <w:p w14:paraId="0E899688" w14:textId="77777777" w:rsidR="00C766F1" w:rsidRPr="00761C79" w:rsidRDefault="00C766F1" w:rsidP="00E42744">
            <w:r w:rsidRPr="00761C79">
              <w:t>I/SJL≥2</w:t>
            </w:r>
          </w:p>
          <w:p w14:paraId="4F60A311" w14:textId="06DCBAE3" w:rsidR="00C766F1" w:rsidRPr="00761C79" w:rsidRDefault="00C766F1" w:rsidP="00E42744">
            <w:r w:rsidRPr="00761C79">
              <w:t>E-type/SJL＜1</w:t>
            </w:r>
          </w:p>
          <w:p w14:paraId="495C9DD7" w14:textId="77777777" w:rsidR="00C766F1" w:rsidRPr="00761C79" w:rsidRDefault="00C766F1" w:rsidP="00E42744">
            <w:r w:rsidRPr="00761C79">
              <w:t>E/SJL1-2</w:t>
            </w:r>
          </w:p>
          <w:p w14:paraId="69D4FB64" w14:textId="012012B5" w:rsidR="00C766F1" w:rsidRPr="00761C79" w:rsidRDefault="00C766F1" w:rsidP="00E42744">
            <w:r w:rsidRPr="00761C79">
              <w:t>E/SJL≥2</w:t>
            </w:r>
          </w:p>
        </w:tc>
        <w:tc>
          <w:tcPr>
            <w:tcW w:w="0" w:type="auto"/>
          </w:tcPr>
          <w:p w14:paraId="62323C6A" w14:textId="77777777" w:rsidR="00C766F1" w:rsidRPr="00761C79" w:rsidRDefault="00C766F1" w:rsidP="00E42744">
            <w:r w:rsidRPr="00761C79">
              <w:lastRenderedPageBreak/>
              <w:t>1951</w:t>
            </w:r>
          </w:p>
          <w:p w14:paraId="3C448D84" w14:textId="77777777" w:rsidR="00C766F1" w:rsidRPr="00761C79" w:rsidRDefault="00C766F1" w:rsidP="00E42744">
            <w:r w:rsidRPr="00761C79">
              <w:t>858</w:t>
            </w:r>
          </w:p>
          <w:p w14:paraId="2CF5E715" w14:textId="77777777" w:rsidR="00C766F1" w:rsidRPr="00761C79" w:rsidRDefault="00C766F1" w:rsidP="00E42744">
            <w:r w:rsidRPr="00761C79">
              <w:t>157</w:t>
            </w:r>
          </w:p>
          <w:p w14:paraId="70AEDA35" w14:textId="77777777" w:rsidR="00C766F1" w:rsidRPr="00761C79" w:rsidRDefault="00C766F1" w:rsidP="00E42744">
            <w:r w:rsidRPr="00761C79">
              <w:t>1682</w:t>
            </w:r>
          </w:p>
          <w:p w14:paraId="7EF60B53" w14:textId="77777777" w:rsidR="00C766F1" w:rsidRPr="00761C79" w:rsidRDefault="00C766F1" w:rsidP="00E42744">
            <w:r w:rsidRPr="00761C79">
              <w:t>977</w:t>
            </w:r>
          </w:p>
          <w:p w14:paraId="401D7AE5" w14:textId="77777777" w:rsidR="00C766F1" w:rsidRPr="00761C79" w:rsidRDefault="00C766F1" w:rsidP="00E42744">
            <w:r w:rsidRPr="00761C79">
              <w:lastRenderedPageBreak/>
              <w:t>218</w:t>
            </w:r>
          </w:p>
          <w:p w14:paraId="460073E4" w14:textId="77777777" w:rsidR="00C766F1" w:rsidRPr="00761C79" w:rsidRDefault="00C766F1" w:rsidP="00E42744">
            <w:r w:rsidRPr="00761C79">
              <w:t>473</w:t>
            </w:r>
          </w:p>
          <w:p w14:paraId="1A6ABD5C" w14:textId="77777777" w:rsidR="00C766F1" w:rsidRPr="00761C79" w:rsidRDefault="00C766F1" w:rsidP="00E42744">
            <w:r w:rsidRPr="00761C79">
              <w:t>352</w:t>
            </w:r>
          </w:p>
          <w:p w14:paraId="2ABD1DF8" w14:textId="0BEF297F" w:rsidR="00C766F1" w:rsidRPr="00761C79" w:rsidRDefault="00C766F1" w:rsidP="00E42744">
            <w:r w:rsidRPr="00761C79">
              <w:t>111</w:t>
            </w:r>
          </w:p>
        </w:tc>
        <w:tc>
          <w:tcPr>
            <w:tcW w:w="0" w:type="auto"/>
          </w:tcPr>
          <w:p w14:paraId="7F1AEE4C" w14:textId="3DC67FEC" w:rsidR="00F65B11" w:rsidRPr="00761C79" w:rsidRDefault="00F65B11" w:rsidP="00E42744">
            <w:r w:rsidRPr="00761C79">
              <w:lastRenderedPageBreak/>
              <w:t>59.6±0.3</w:t>
            </w:r>
          </w:p>
          <w:p w14:paraId="4734D8FD" w14:textId="512C67F1" w:rsidR="00F65B11" w:rsidRPr="00761C79" w:rsidRDefault="00F65B11" w:rsidP="00E42744">
            <w:r w:rsidRPr="00761C79">
              <w:t>51.6±0.4</w:t>
            </w:r>
          </w:p>
          <w:p w14:paraId="517533A8" w14:textId="10B76BDD" w:rsidR="00F65B11" w:rsidRPr="00761C79" w:rsidRDefault="00F65B11" w:rsidP="00E42744">
            <w:r w:rsidRPr="00761C79">
              <w:t>48.3±1.0</w:t>
            </w:r>
          </w:p>
          <w:p w14:paraId="184B9464" w14:textId="02F42447" w:rsidR="00F65B11" w:rsidRPr="00761C79" w:rsidRDefault="00F65B11" w:rsidP="00E42744">
            <w:r w:rsidRPr="00761C79">
              <w:t>57.2±0.3</w:t>
            </w:r>
          </w:p>
          <w:p w14:paraId="26888A6F" w14:textId="7841AD8F" w:rsidR="00F65B11" w:rsidRPr="00761C79" w:rsidRDefault="00F65B11" w:rsidP="00E42744">
            <w:r w:rsidRPr="00761C79">
              <w:t>47.8±0.4</w:t>
            </w:r>
          </w:p>
          <w:p w14:paraId="5F339073" w14:textId="047036FD" w:rsidR="00F65B11" w:rsidRPr="00761C79" w:rsidRDefault="00F65B11" w:rsidP="00E42744">
            <w:r w:rsidRPr="00761C79">
              <w:lastRenderedPageBreak/>
              <w:t>44.1</w:t>
            </w:r>
            <w:r w:rsidR="00B64C92" w:rsidRPr="00761C79">
              <w:rPr>
                <w:rFonts w:hint="eastAsia"/>
              </w:rPr>
              <w:t>c</w:t>
            </w:r>
            <w:r w:rsidRPr="00761C79">
              <w:t>0.9</w:t>
            </w:r>
          </w:p>
          <w:p w14:paraId="58397A98" w14:textId="6A379823" w:rsidR="00F65B11" w:rsidRPr="00761C79" w:rsidRDefault="00F65B11" w:rsidP="00E42744">
            <w:r w:rsidRPr="00761C79">
              <w:t>54.2±0.6</w:t>
            </w:r>
          </w:p>
          <w:p w14:paraId="30210BDC" w14:textId="5843F637" w:rsidR="00F65B11" w:rsidRPr="00761C79" w:rsidRDefault="00F65B11" w:rsidP="00E42744">
            <w:r w:rsidRPr="00761C79">
              <w:t>44.2±0.7</w:t>
            </w:r>
          </w:p>
          <w:p w14:paraId="3433897D" w14:textId="52149FB3" w:rsidR="00C766F1" w:rsidRPr="00761C79" w:rsidRDefault="00F65B11" w:rsidP="00E42744">
            <w:r w:rsidRPr="00761C79">
              <w:t>39.6±1.3</w:t>
            </w:r>
          </w:p>
        </w:tc>
        <w:tc>
          <w:tcPr>
            <w:tcW w:w="0" w:type="auto"/>
          </w:tcPr>
          <w:p w14:paraId="031EABED" w14:textId="265E4884" w:rsidR="00F65B11" w:rsidRPr="00761C79" w:rsidRDefault="00F65B11" w:rsidP="00E42744">
            <w:r w:rsidRPr="00761C79">
              <w:lastRenderedPageBreak/>
              <w:t>1005(51.50)</w:t>
            </w:r>
          </w:p>
          <w:p w14:paraId="4AB64843" w14:textId="7037FAAA" w:rsidR="00F65B11" w:rsidRPr="00761C79" w:rsidRDefault="00F65B11" w:rsidP="00E42744">
            <w:r w:rsidRPr="00761C79">
              <w:t>474(55.20)</w:t>
            </w:r>
          </w:p>
          <w:p w14:paraId="4DFF0FC7" w14:textId="4509C3E4" w:rsidR="00F65B11" w:rsidRPr="00761C79" w:rsidRDefault="00F65B11" w:rsidP="00E42744">
            <w:r w:rsidRPr="00761C79">
              <w:t>85(54.1</w:t>
            </w:r>
            <w:r w:rsidRPr="00761C79">
              <w:lastRenderedPageBreak/>
              <w:t>0)</w:t>
            </w:r>
          </w:p>
          <w:p w14:paraId="4D0D232D" w14:textId="1BFED813" w:rsidR="00F65B11" w:rsidRPr="00761C79" w:rsidRDefault="00F65B11" w:rsidP="00E42744">
            <w:r w:rsidRPr="00761C79">
              <w:t>932(55.40)</w:t>
            </w:r>
          </w:p>
          <w:p w14:paraId="0C0B660B" w14:textId="30674C95" w:rsidR="00F65B11" w:rsidRPr="00761C79" w:rsidRDefault="00F65B11" w:rsidP="00E42744">
            <w:r w:rsidRPr="00761C79">
              <w:t>558(57.10)</w:t>
            </w:r>
          </w:p>
          <w:p w14:paraId="2C566EAB" w14:textId="38DAC7B2" w:rsidR="00F65B11" w:rsidRPr="00761C79" w:rsidRDefault="00F65B11" w:rsidP="00E42744">
            <w:r w:rsidRPr="00761C79">
              <w:t>122(55.80)</w:t>
            </w:r>
          </w:p>
          <w:p w14:paraId="0AE05238" w14:textId="1E0F62AD" w:rsidR="00F65B11" w:rsidRPr="00761C79" w:rsidRDefault="00F65B11" w:rsidP="00E42744">
            <w:r w:rsidRPr="00761C79">
              <w:t>303(64.10)</w:t>
            </w:r>
          </w:p>
          <w:p w14:paraId="5ABED561" w14:textId="60428CFC" w:rsidR="00F65B11" w:rsidRPr="00761C79" w:rsidRDefault="00F65B11" w:rsidP="00E42744">
            <w:r w:rsidRPr="00761C79">
              <w:t>218(61.90)</w:t>
            </w:r>
          </w:p>
          <w:p w14:paraId="382E4472" w14:textId="30AE4271" w:rsidR="00C766F1" w:rsidRPr="00761C79" w:rsidRDefault="00BC7474" w:rsidP="00E42744">
            <w:r w:rsidRPr="00761C79">
              <w:t>67(</w:t>
            </w:r>
            <w:r w:rsidR="00F65B11" w:rsidRPr="00761C79">
              <w:t>60.40</w:t>
            </w:r>
            <w:r w:rsidRPr="00761C79">
              <w:t>)</w:t>
            </w:r>
          </w:p>
        </w:tc>
        <w:tc>
          <w:tcPr>
            <w:tcW w:w="0" w:type="auto"/>
          </w:tcPr>
          <w:p w14:paraId="67264511" w14:textId="6B196FB6" w:rsidR="00BC7474" w:rsidRPr="00761C79" w:rsidRDefault="00BC7474" w:rsidP="00E42744">
            <w:r w:rsidRPr="00761C79">
              <w:lastRenderedPageBreak/>
              <w:t>7.4±0.02</w:t>
            </w:r>
          </w:p>
          <w:p w14:paraId="42349091" w14:textId="5F65E0C9" w:rsidR="00BC7474" w:rsidRPr="00761C79" w:rsidRDefault="00BC7474" w:rsidP="00E42744">
            <w:r w:rsidRPr="00761C79">
              <w:t>7.4±0.04</w:t>
            </w:r>
          </w:p>
          <w:p w14:paraId="759ADA06" w14:textId="4114C494" w:rsidR="00BC7474" w:rsidRPr="00761C79" w:rsidRDefault="00BC7474" w:rsidP="00E42744">
            <w:r w:rsidRPr="00761C79">
              <w:t>7.5±0.08</w:t>
            </w:r>
          </w:p>
          <w:p w14:paraId="50AAFFBB" w14:textId="00F6917D" w:rsidR="00BC7474" w:rsidRPr="00761C79" w:rsidRDefault="00BC7474" w:rsidP="00E42744">
            <w:r w:rsidRPr="00761C79">
              <w:t>7.5±0.03</w:t>
            </w:r>
          </w:p>
          <w:p w14:paraId="5FD0B588" w14:textId="4E2C415F" w:rsidR="00BC7474" w:rsidRPr="00761C79" w:rsidRDefault="00BC7474" w:rsidP="00E42744">
            <w:r w:rsidRPr="00761C79">
              <w:t>7.5±0.037.4</w:t>
            </w:r>
            <w:r w:rsidRPr="00761C79">
              <w:lastRenderedPageBreak/>
              <w:t>±0.07</w:t>
            </w:r>
          </w:p>
          <w:p w14:paraId="64D10695" w14:textId="2B981FAA" w:rsidR="00BC7474" w:rsidRPr="00761C79" w:rsidRDefault="00BC7474" w:rsidP="00E42744">
            <w:r w:rsidRPr="00761C79">
              <w:t>7.5±0.06</w:t>
            </w:r>
          </w:p>
          <w:p w14:paraId="41F67CB6" w14:textId="045A2E95" w:rsidR="00BC7474" w:rsidRPr="00761C79" w:rsidRDefault="00BC7474" w:rsidP="00E42744">
            <w:r w:rsidRPr="00761C79">
              <w:t>7.4±0.07</w:t>
            </w:r>
          </w:p>
          <w:p w14:paraId="6204A08E" w14:textId="4054AE69" w:rsidR="00C766F1" w:rsidRPr="00761C79" w:rsidRDefault="00BC7474" w:rsidP="00E42744">
            <w:r w:rsidRPr="00761C79">
              <w:t>7.4±0.12</w:t>
            </w:r>
          </w:p>
        </w:tc>
        <w:tc>
          <w:tcPr>
            <w:tcW w:w="795" w:type="dxa"/>
          </w:tcPr>
          <w:p w14:paraId="66904AF0" w14:textId="0BB3BB81" w:rsidR="00C766F1" w:rsidRPr="00761C79" w:rsidRDefault="00BC7474" w:rsidP="00E42744">
            <w:r w:rsidRPr="00761C79">
              <w:rPr>
                <w:rFonts w:hint="eastAsia"/>
              </w:rPr>
              <w:lastRenderedPageBreak/>
              <w:t>3</w:t>
            </w:r>
          </w:p>
        </w:tc>
        <w:tc>
          <w:tcPr>
            <w:tcW w:w="884" w:type="dxa"/>
          </w:tcPr>
          <w:p w14:paraId="4897D3D8" w14:textId="092CF0AD" w:rsidR="00C766F1" w:rsidRPr="00761C79" w:rsidRDefault="00BC7474" w:rsidP="00E42744">
            <w:r w:rsidRPr="00761C79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03A6EC93" w14:textId="1C19C1CA" w:rsidR="00C766F1" w:rsidRPr="00761C79" w:rsidRDefault="00BC7474" w:rsidP="00E42744">
            <w:r w:rsidRPr="00761C79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35CE747B" w14:textId="232C2AEA" w:rsidR="00C766F1" w:rsidRPr="00F872F1" w:rsidRDefault="00BC7474" w:rsidP="00E42744">
            <w:r w:rsidRPr="00761C79">
              <w:rPr>
                <w:rFonts w:hint="eastAsia"/>
              </w:rPr>
              <w:t>7</w:t>
            </w:r>
          </w:p>
        </w:tc>
      </w:tr>
      <w:tr w:rsidR="00BC7474" w:rsidRPr="00F872F1" w14:paraId="17489F57" w14:textId="77777777" w:rsidTr="00796A14">
        <w:tc>
          <w:tcPr>
            <w:tcW w:w="0" w:type="auto"/>
            <w:vAlign w:val="bottom"/>
          </w:tcPr>
          <w:p w14:paraId="15D87A92" w14:textId="595E9645" w:rsidR="00BC7474" w:rsidRPr="009C595C" w:rsidRDefault="00BC7474" w:rsidP="00E42744">
            <w:r w:rsidRPr="00BC7474">
              <w:rPr>
                <w:rFonts w:hint="eastAsia"/>
              </w:rPr>
              <w:t>Aline Cunha Carvalho</w:t>
            </w:r>
          </w:p>
        </w:tc>
        <w:tc>
          <w:tcPr>
            <w:tcW w:w="0" w:type="auto"/>
            <w:vAlign w:val="bottom"/>
          </w:tcPr>
          <w:p w14:paraId="2CE2F55A" w14:textId="1CB7CA8E" w:rsidR="00BC7474" w:rsidRPr="009C595C" w:rsidRDefault="00BC7474" w:rsidP="00E42744">
            <w:r w:rsidRPr="00BC7474">
              <w:rPr>
                <w:rFonts w:hint="eastAsia"/>
              </w:rPr>
              <w:t>2021</w:t>
            </w:r>
          </w:p>
        </w:tc>
        <w:tc>
          <w:tcPr>
            <w:tcW w:w="0" w:type="auto"/>
          </w:tcPr>
          <w:p w14:paraId="19EB4E05" w14:textId="0772CD40" w:rsidR="00BC7474" w:rsidRDefault="00BC7474" w:rsidP="00E42744">
            <w:r>
              <w:t>Brazil</w:t>
            </w:r>
          </w:p>
        </w:tc>
        <w:tc>
          <w:tcPr>
            <w:tcW w:w="0" w:type="auto"/>
          </w:tcPr>
          <w:p w14:paraId="7402E1AE" w14:textId="77777777" w:rsidR="00BC7474" w:rsidRDefault="00BC7474" w:rsidP="00E42744">
            <w:r>
              <w:t>Cohort</w:t>
            </w:r>
          </w:p>
          <w:p w14:paraId="731CE4DD" w14:textId="5191C45B" w:rsidR="00A567C1" w:rsidRDefault="00A567C1" w:rsidP="00E42744">
            <w:r>
              <w:t>Follow-up for 6 months</w:t>
            </w:r>
          </w:p>
        </w:tc>
        <w:tc>
          <w:tcPr>
            <w:tcW w:w="0" w:type="auto"/>
          </w:tcPr>
          <w:p w14:paraId="3684E454" w14:textId="0C8C989F" w:rsidR="00BC7474" w:rsidRPr="00EA5B3E" w:rsidRDefault="00A567C1" w:rsidP="00E42744">
            <w:r w:rsidRPr="00A567C1">
              <w:t xml:space="preserve">patients </w:t>
            </w:r>
            <w:r>
              <w:t>of</w:t>
            </w:r>
            <w:r w:rsidRPr="00A567C1">
              <w:t xml:space="preserve"> bariatric surgery</w:t>
            </w:r>
          </w:p>
        </w:tc>
        <w:tc>
          <w:tcPr>
            <w:tcW w:w="0" w:type="auto"/>
          </w:tcPr>
          <w:p w14:paraId="23382FAD" w14:textId="6026C13B" w:rsidR="00BC7474" w:rsidRDefault="00A567C1" w:rsidP="00E42744">
            <w:r>
              <w:rPr>
                <w:rFonts w:hint="eastAsia"/>
              </w:rPr>
              <w:t>-</w:t>
            </w:r>
          </w:p>
        </w:tc>
        <w:tc>
          <w:tcPr>
            <w:tcW w:w="0" w:type="auto"/>
          </w:tcPr>
          <w:p w14:paraId="3D89CC6D" w14:textId="215162D6" w:rsidR="00BC7474" w:rsidRPr="00E223D1" w:rsidRDefault="00A567C1" w:rsidP="00E42744">
            <w:r w:rsidRPr="00A567C1">
              <w:t>small SJL and large SJL</w:t>
            </w:r>
            <w:r>
              <w:t xml:space="preserve"> </w:t>
            </w:r>
            <w:r w:rsidR="00D4399A" w:rsidRPr="00A567C1">
              <w:t xml:space="preserve">classified </w:t>
            </w:r>
            <w:r>
              <w:t>by the median</w:t>
            </w:r>
            <w:r w:rsidR="00330ABF">
              <w:t xml:space="preserve"> SJL 1:07</w:t>
            </w:r>
          </w:p>
        </w:tc>
        <w:tc>
          <w:tcPr>
            <w:tcW w:w="0" w:type="auto"/>
          </w:tcPr>
          <w:p w14:paraId="0DDCD1FD" w14:textId="77777777" w:rsidR="00BC7474" w:rsidRDefault="00330ABF" w:rsidP="00E42744">
            <w:r>
              <w:rPr>
                <w:rFonts w:hint="eastAsia"/>
              </w:rPr>
              <w:t>6</w:t>
            </w:r>
            <w:r>
              <w:t>0</w:t>
            </w:r>
          </w:p>
          <w:p w14:paraId="6A743D7F" w14:textId="35949025" w:rsidR="00330ABF" w:rsidRDefault="00330ABF" w:rsidP="00E42744"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0" w:type="auto"/>
          </w:tcPr>
          <w:p w14:paraId="292C1FCC" w14:textId="6F628FEC" w:rsidR="0005373E" w:rsidRDefault="0005373E" w:rsidP="00E42744">
            <w:r>
              <w:t>Baseline</w:t>
            </w:r>
          </w:p>
          <w:p w14:paraId="288EB7AA" w14:textId="12C4F65E" w:rsidR="00330ABF" w:rsidRDefault="00330ABF" w:rsidP="00E42744">
            <w:r w:rsidRPr="00330ABF">
              <w:t xml:space="preserve">33.5 </w:t>
            </w:r>
            <w:r>
              <w:t>(</w:t>
            </w:r>
            <w:r w:rsidRPr="00330ABF">
              <w:t>28.0–39.0</w:t>
            </w:r>
            <w:r>
              <w:t>)</w:t>
            </w:r>
          </w:p>
          <w:p w14:paraId="0868316B" w14:textId="3835ABC5" w:rsidR="00BC7474" w:rsidRPr="00EA5B3E" w:rsidRDefault="00330ABF" w:rsidP="00E42744">
            <w:r w:rsidRPr="00330ABF">
              <w:t xml:space="preserve">33.0 </w:t>
            </w:r>
            <w:r>
              <w:t>(</w:t>
            </w:r>
            <w:r w:rsidRPr="00330ABF">
              <w:t>28.0–39.0</w:t>
            </w:r>
            <w:r>
              <w:t>)</w:t>
            </w:r>
          </w:p>
        </w:tc>
        <w:tc>
          <w:tcPr>
            <w:tcW w:w="0" w:type="auto"/>
          </w:tcPr>
          <w:p w14:paraId="5C921C15" w14:textId="40CD9BFF" w:rsidR="0005373E" w:rsidRDefault="0005373E" w:rsidP="00E42744">
            <w:r>
              <w:t>Baseline</w:t>
            </w:r>
          </w:p>
          <w:p w14:paraId="6922ADC0" w14:textId="01A97249" w:rsidR="00330ABF" w:rsidRDefault="00330ABF" w:rsidP="00E42744">
            <w:r w:rsidRPr="00330ABF">
              <w:t>48</w:t>
            </w:r>
            <w:r>
              <w:t xml:space="preserve"> </w:t>
            </w:r>
            <w:r w:rsidRPr="00330ABF">
              <w:t>(80.0)</w:t>
            </w:r>
          </w:p>
          <w:p w14:paraId="203C8826" w14:textId="72709EE0" w:rsidR="00BC7474" w:rsidRPr="00A15B2C" w:rsidRDefault="00330ABF" w:rsidP="00E42744">
            <w:r w:rsidRPr="00330ABF">
              <w:t>46 (74.2)</w:t>
            </w:r>
          </w:p>
        </w:tc>
        <w:tc>
          <w:tcPr>
            <w:tcW w:w="0" w:type="auto"/>
          </w:tcPr>
          <w:p w14:paraId="4D3FEF13" w14:textId="3FC6BA5E" w:rsidR="00BC7474" w:rsidRPr="00F872F1" w:rsidRDefault="00C91206" w:rsidP="00E42744">
            <w:r>
              <w:t>Not report</w:t>
            </w:r>
          </w:p>
        </w:tc>
        <w:tc>
          <w:tcPr>
            <w:tcW w:w="795" w:type="dxa"/>
          </w:tcPr>
          <w:p w14:paraId="28C37A81" w14:textId="57172799" w:rsidR="00BC7474" w:rsidRPr="00F872F1" w:rsidRDefault="000603DD" w:rsidP="00E42744">
            <w:r>
              <w:t>2</w:t>
            </w:r>
          </w:p>
        </w:tc>
        <w:tc>
          <w:tcPr>
            <w:tcW w:w="884" w:type="dxa"/>
          </w:tcPr>
          <w:p w14:paraId="6E3F6F17" w14:textId="5F9BE9A2" w:rsidR="00BC7474" w:rsidRPr="00F872F1" w:rsidRDefault="00CD2186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1295C975" w14:textId="7B5EDD97" w:rsidR="00BC7474" w:rsidRPr="00F872F1" w:rsidRDefault="00CD2186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175E49F9" w14:textId="59DB1CAE" w:rsidR="00BC7474" w:rsidRPr="00F872F1" w:rsidRDefault="000603DD" w:rsidP="00E42744">
            <w:r>
              <w:t>6</w:t>
            </w:r>
          </w:p>
        </w:tc>
      </w:tr>
      <w:tr w:rsidR="00CD2186" w:rsidRPr="00F872F1" w14:paraId="000CFA68" w14:textId="77777777" w:rsidTr="00796A14">
        <w:tc>
          <w:tcPr>
            <w:tcW w:w="0" w:type="auto"/>
            <w:vAlign w:val="bottom"/>
          </w:tcPr>
          <w:p w14:paraId="5F11276A" w14:textId="1E28DDDF" w:rsidR="00CD2186" w:rsidRPr="009C595C" w:rsidRDefault="00CD2186" w:rsidP="00E42744">
            <w:proofErr w:type="spellStart"/>
            <w:r w:rsidRPr="00CD2186">
              <w:rPr>
                <w:rFonts w:hint="eastAsia"/>
              </w:rPr>
              <w:t>Jin</w:t>
            </w:r>
            <w:proofErr w:type="spellEnd"/>
            <w:r w:rsidRPr="00CD2186">
              <w:rPr>
                <w:rFonts w:hint="eastAsia"/>
              </w:rPr>
              <w:t xml:space="preserve"> Hwa Kim</w:t>
            </w:r>
          </w:p>
        </w:tc>
        <w:tc>
          <w:tcPr>
            <w:tcW w:w="0" w:type="auto"/>
            <w:vAlign w:val="bottom"/>
          </w:tcPr>
          <w:p w14:paraId="3021FE34" w14:textId="20D477F9" w:rsidR="00CD2186" w:rsidRPr="009C595C" w:rsidRDefault="00CD2186" w:rsidP="00E42744">
            <w:r w:rsidRPr="00CD2186">
              <w:rPr>
                <w:rFonts w:hint="eastAsia"/>
              </w:rPr>
              <w:t>2020</w:t>
            </w:r>
          </w:p>
        </w:tc>
        <w:tc>
          <w:tcPr>
            <w:tcW w:w="0" w:type="auto"/>
          </w:tcPr>
          <w:p w14:paraId="2321CB90" w14:textId="786E9A43" w:rsidR="00CD2186" w:rsidRDefault="00D61A6C" w:rsidP="00E42744">
            <w:r>
              <w:t>K</w:t>
            </w:r>
            <w:r>
              <w:rPr>
                <w:rFonts w:hint="eastAsia"/>
              </w:rPr>
              <w:t>orea</w:t>
            </w:r>
          </w:p>
        </w:tc>
        <w:tc>
          <w:tcPr>
            <w:tcW w:w="0" w:type="auto"/>
          </w:tcPr>
          <w:p w14:paraId="628B0F67" w14:textId="34C8A158" w:rsidR="00CD2186" w:rsidRDefault="00D61A6C" w:rsidP="00E42744">
            <w:r>
              <w:t>Cross-sectional</w:t>
            </w:r>
          </w:p>
        </w:tc>
        <w:tc>
          <w:tcPr>
            <w:tcW w:w="0" w:type="auto"/>
          </w:tcPr>
          <w:p w14:paraId="0BDAD630" w14:textId="37D69868" w:rsidR="00CD2186" w:rsidRPr="00EA5B3E" w:rsidRDefault="00D61A6C" w:rsidP="00E42744">
            <w:r w:rsidRPr="00F872F1">
              <w:t>General population</w:t>
            </w:r>
          </w:p>
        </w:tc>
        <w:tc>
          <w:tcPr>
            <w:tcW w:w="0" w:type="auto"/>
          </w:tcPr>
          <w:p w14:paraId="655794E6" w14:textId="6FE66B55" w:rsidR="00CD2186" w:rsidRDefault="00D61A6C" w:rsidP="00E42744">
            <w:r>
              <w:rPr>
                <w:rFonts w:hint="eastAsia"/>
              </w:rPr>
              <w:t>-</w:t>
            </w:r>
          </w:p>
        </w:tc>
        <w:tc>
          <w:tcPr>
            <w:tcW w:w="0" w:type="auto"/>
          </w:tcPr>
          <w:p w14:paraId="6BF834DC" w14:textId="0EBFB0F7" w:rsidR="00CD2186" w:rsidRPr="00E223D1" w:rsidRDefault="00D4399A" w:rsidP="00E42744">
            <w:r>
              <w:t>3</w:t>
            </w:r>
            <w:r w:rsidR="00D61A6C" w:rsidRPr="00D61A6C">
              <w:t xml:space="preserve"> groups according to </w:t>
            </w:r>
            <w:r>
              <w:t>SJL</w:t>
            </w:r>
            <w:r w:rsidR="00D61A6C" w:rsidRPr="00D61A6C">
              <w:t>: &lt;1 h, 1–2 h and &gt;2 h</w:t>
            </w:r>
          </w:p>
        </w:tc>
        <w:tc>
          <w:tcPr>
            <w:tcW w:w="0" w:type="auto"/>
          </w:tcPr>
          <w:p w14:paraId="3902A45A" w14:textId="278244C1" w:rsidR="00D61A6C" w:rsidRPr="00D61A6C" w:rsidRDefault="003643A7" w:rsidP="00E42744">
            <w:r>
              <w:t>5892</w:t>
            </w:r>
          </w:p>
          <w:p w14:paraId="3567D45B" w14:textId="45E85E60" w:rsidR="00D61A6C" w:rsidRPr="00D61A6C" w:rsidRDefault="003643A7" w:rsidP="00E42744">
            <w:r>
              <w:t>1960</w:t>
            </w:r>
          </w:p>
          <w:p w14:paraId="2C10DF0C" w14:textId="350923D4" w:rsidR="00CD2186" w:rsidRDefault="003643A7" w:rsidP="00E42744">
            <w:r>
              <w:t>443</w:t>
            </w:r>
          </w:p>
        </w:tc>
        <w:tc>
          <w:tcPr>
            <w:tcW w:w="0" w:type="auto"/>
          </w:tcPr>
          <w:p w14:paraId="5FEF7FD1" w14:textId="11B898B0" w:rsidR="00CD2186" w:rsidRDefault="003643A7" w:rsidP="00E42744">
            <w:r>
              <w:rPr>
                <w:rFonts w:hint="eastAsia"/>
              </w:rPr>
              <w:t>5</w:t>
            </w:r>
            <w:r>
              <w:t>0.7</w:t>
            </w:r>
            <w:r w:rsidR="00B64C92" w:rsidRPr="00C751B1">
              <w:t>±</w:t>
            </w:r>
            <w:r w:rsidR="00B64C92">
              <w:t>0.42</w:t>
            </w:r>
          </w:p>
          <w:p w14:paraId="7F01D341" w14:textId="77777777" w:rsidR="00B64C92" w:rsidRDefault="00B64C92" w:rsidP="00E42744">
            <w:r>
              <w:rPr>
                <w:rFonts w:hint="eastAsia"/>
              </w:rPr>
              <w:t>4</w:t>
            </w:r>
            <w:r>
              <w:t>0.8</w:t>
            </w:r>
            <w:r w:rsidRPr="00C751B1">
              <w:t>±</w:t>
            </w:r>
            <w:r>
              <w:t>0.48</w:t>
            </w:r>
          </w:p>
          <w:p w14:paraId="1E49A468" w14:textId="1030A5FC" w:rsidR="00B64C92" w:rsidRPr="00EA5B3E" w:rsidRDefault="00B64C92" w:rsidP="00E42744">
            <w:r>
              <w:rPr>
                <w:rFonts w:hint="eastAsia"/>
              </w:rPr>
              <w:t>3</w:t>
            </w:r>
            <w:r>
              <w:t>2.4</w:t>
            </w:r>
            <w:r w:rsidRPr="00C751B1">
              <w:t>±</w:t>
            </w:r>
            <w:r w:rsidR="00230802">
              <w:t>0.83</w:t>
            </w:r>
          </w:p>
        </w:tc>
        <w:tc>
          <w:tcPr>
            <w:tcW w:w="0" w:type="auto"/>
          </w:tcPr>
          <w:p w14:paraId="7B622614" w14:textId="77777777" w:rsidR="00CD2186" w:rsidRDefault="00230802" w:rsidP="00E42744">
            <w:r>
              <w:rPr>
                <w:rFonts w:hint="eastAsia"/>
              </w:rPr>
              <w:t>3</w:t>
            </w:r>
            <w:r>
              <w:t>425(58.1)</w:t>
            </w:r>
          </w:p>
          <w:p w14:paraId="56C312FC" w14:textId="77777777" w:rsidR="00230802" w:rsidRDefault="00230802" w:rsidP="00E42744">
            <w:r>
              <w:rPr>
                <w:rFonts w:hint="eastAsia"/>
              </w:rPr>
              <w:t>1</w:t>
            </w:r>
            <w:r>
              <w:t>222(62.3)</w:t>
            </w:r>
          </w:p>
          <w:p w14:paraId="0A34E37B" w14:textId="58A0B992" w:rsidR="00230802" w:rsidRPr="00A15B2C" w:rsidRDefault="00230802" w:rsidP="00E42744">
            <w:r>
              <w:rPr>
                <w:rFonts w:hint="eastAsia"/>
              </w:rPr>
              <w:t>2</w:t>
            </w:r>
            <w:r>
              <w:t>31(52.1)</w:t>
            </w:r>
          </w:p>
        </w:tc>
        <w:tc>
          <w:tcPr>
            <w:tcW w:w="0" w:type="auto"/>
          </w:tcPr>
          <w:p w14:paraId="2D09275C" w14:textId="77777777" w:rsidR="00230802" w:rsidRDefault="003643A7" w:rsidP="00E42744">
            <w:r>
              <w:rPr>
                <w:rFonts w:hint="eastAsia"/>
              </w:rPr>
              <w:t>≥</w:t>
            </w:r>
            <w:r w:rsidRPr="003643A7">
              <w:t xml:space="preserve">7 h (%) </w:t>
            </w:r>
            <w:r w:rsidR="00230802">
              <w:t>male</w:t>
            </w:r>
          </w:p>
          <w:p w14:paraId="65B26AF3" w14:textId="63ED98BB" w:rsidR="00CD2186" w:rsidRDefault="003643A7" w:rsidP="00E42744">
            <w:r w:rsidRPr="003643A7">
              <w:t>66.4 75.5 72.3</w:t>
            </w:r>
          </w:p>
          <w:p w14:paraId="528696DF" w14:textId="6D32E335" w:rsidR="00230802" w:rsidRDefault="00230802" w:rsidP="00E42744">
            <w:r>
              <w:t>Female</w:t>
            </w:r>
          </w:p>
          <w:p w14:paraId="2A0793EB" w14:textId="7F28926F" w:rsidR="00230802" w:rsidRPr="00F872F1" w:rsidRDefault="00230802" w:rsidP="00E42744">
            <w:r w:rsidRPr="00230802">
              <w:t xml:space="preserve">63.8 76.9 </w:t>
            </w:r>
            <w:r w:rsidRPr="00230802">
              <w:lastRenderedPageBreak/>
              <w:t>80.1</w:t>
            </w:r>
          </w:p>
        </w:tc>
        <w:tc>
          <w:tcPr>
            <w:tcW w:w="795" w:type="dxa"/>
          </w:tcPr>
          <w:p w14:paraId="7FC2549E" w14:textId="1AB3B34E" w:rsidR="00CD2186" w:rsidRPr="00F872F1" w:rsidRDefault="000603DD" w:rsidP="00E42744">
            <w:r>
              <w:lastRenderedPageBreak/>
              <w:t>3</w:t>
            </w:r>
          </w:p>
        </w:tc>
        <w:tc>
          <w:tcPr>
            <w:tcW w:w="884" w:type="dxa"/>
          </w:tcPr>
          <w:p w14:paraId="5D351EB8" w14:textId="042AAA1C" w:rsidR="00CD2186" w:rsidRPr="00F872F1" w:rsidRDefault="005169EF" w:rsidP="00E42744">
            <w:r>
              <w:t>1</w:t>
            </w:r>
          </w:p>
        </w:tc>
        <w:tc>
          <w:tcPr>
            <w:tcW w:w="0" w:type="auto"/>
          </w:tcPr>
          <w:p w14:paraId="59E85348" w14:textId="0FE33EFA" w:rsidR="00CD2186" w:rsidRPr="00F872F1" w:rsidRDefault="005169EF" w:rsidP="00E42744">
            <w:r>
              <w:t>2</w:t>
            </w:r>
          </w:p>
        </w:tc>
        <w:tc>
          <w:tcPr>
            <w:tcW w:w="0" w:type="auto"/>
          </w:tcPr>
          <w:p w14:paraId="40CFD436" w14:textId="43F51CD5" w:rsidR="00CD2186" w:rsidRPr="00F872F1" w:rsidRDefault="000603DD" w:rsidP="00E42744">
            <w:r>
              <w:t>6</w:t>
            </w:r>
          </w:p>
        </w:tc>
      </w:tr>
      <w:tr w:rsidR="000A3C56" w:rsidRPr="00761C79" w14:paraId="6ED1E483" w14:textId="77777777" w:rsidTr="00796A14">
        <w:tc>
          <w:tcPr>
            <w:tcW w:w="0" w:type="auto"/>
            <w:vAlign w:val="bottom"/>
          </w:tcPr>
          <w:p w14:paraId="0E5C97BD" w14:textId="5D864AFF" w:rsidR="000A3C56" w:rsidRPr="00761C79" w:rsidRDefault="000A3C56" w:rsidP="00E42744">
            <w:r w:rsidRPr="00761C79">
              <w:rPr>
                <w:rFonts w:hint="eastAsia"/>
              </w:rPr>
              <w:t xml:space="preserve">Maria Carliana </w:t>
            </w:r>
            <w:proofErr w:type="spellStart"/>
            <w:r w:rsidRPr="00761C79">
              <w:rPr>
                <w:rFonts w:hint="eastAsia"/>
              </w:rPr>
              <w:t>Mota</w:t>
            </w:r>
            <w:r w:rsidR="00761C79" w:rsidRPr="00761C7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bottom"/>
          </w:tcPr>
          <w:p w14:paraId="1135D90C" w14:textId="0729ECED" w:rsidR="000A3C56" w:rsidRPr="00761C79" w:rsidRDefault="000A3C56" w:rsidP="00E42744">
            <w:r w:rsidRPr="00761C79">
              <w:rPr>
                <w:rFonts w:hint="eastAsia"/>
              </w:rPr>
              <w:t>2021</w:t>
            </w:r>
          </w:p>
        </w:tc>
        <w:tc>
          <w:tcPr>
            <w:tcW w:w="0" w:type="auto"/>
          </w:tcPr>
          <w:p w14:paraId="59D45B5A" w14:textId="7F178D97" w:rsidR="000A3C56" w:rsidRPr="00761C79" w:rsidRDefault="000A3C56" w:rsidP="00E42744">
            <w:r w:rsidRPr="00761C79">
              <w:t>Brazil</w:t>
            </w:r>
          </w:p>
        </w:tc>
        <w:tc>
          <w:tcPr>
            <w:tcW w:w="0" w:type="auto"/>
          </w:tcPr>
          <w:p w14:paraId="7D3AD9E3" w14:textId="77777777" w:rsidR="000A3C56" w:rsidRPr="00761C79" w:rsidRDefault="000A3C56" w:rsidP="00E42744">
            <w:r w:rsidRPr="00761C79">
              <w:t>Cohort</w:t>
            </w:r>
          </w:p>
          <w:p w14:paraId="42C17C2A" w14:textId="5B2EF66F" w:rsidR="001D5297" w:rsidRPr="00761C79" w:rsidRDefault="001D5297" w:rsidP="00E42744">
            <w:r w:rsidRPr="00761C79">
              <w:t>Follow-up for 1 year</w:t>
            </w:r>
          </w:p>
        </w:tc>
        <w:tc>
          <w:tcPr>
            <w:tcW w:w="0" w:type="auto"/>
          </w:tcPr>
          <w:p w14:paraId="51910DA7" w14:textId="33B343A6" w:rsidR="001D5297" w:rsidRPr="00761C79" w:rsidRDefault="001D5297" w:rsidP="00E42744">
            <w:r w:rsidRPr="00761C79">
              <w:t>Patient with non-communicable</w:t>
            </w:r>
          </w:p>
          <w:p w14:paraId="13C52363" w14:textId="44C5A5A6" w:rsidR="000A3C56" w:rsidRPr="00761C79" w:rsidRDefault="001D5297" w:rsidP="00E42744">
            <w:r w:rsidRPr="00761C79">
              <w:t>chronic diseases</w:t>
            </w:r>
          </w:p>
        </w:tc>
        <w:tc>
          <w:tcPr>
            <w:tcW w:w="0" w:type="auto"/>
          </w:tcPr>
          <w:p w14:paraId="0CEB556D" w14:textId="5D863CBF" w:rsidR="000A3C56" w:rsidRPr="00761C79" w:rsidRDefault="005F6159" w:rsidP="00E42744">
            <w:r w:rsidRPr="00761C79">
              <w:rPr>
                <w:rFonts w:hint="eastAsia"/>
              </w:rPr>
              <w:t>-</w:t>
            </w:r>
          </w:p>
        </w:tc>
        <w:tc>
          <w:tcPr>
            <w:tcW w:w="0" w:type="auto"/>
          </w:tcPr>
          <w:p w14:paraId="3B38DC83" w14:textId="59A4CE42" w:rsidR="000A3C56" w:rsidRPr="00761C79" w:rsidRDefault="001D5297" w:rsidP="00E42744">
            <w:r w:rsidRPr="00761C79">
              <w:t xml:space="preserve">SJL </w:t>
            </w:r>
            <w:r w:rsidR="00E331D1" w:rsidRPr="00761C79">
              <w:rPr>
                <w:rFonts w:hint="eastAsia"/>
              </w:rPr>
              <w:t>≤</w:t>
            </w:r>
            <w:r w:rsidR="005F6159" w:rsidRPr="00761C79">
              <w:t xml:space="preserve"> 1 h</w:t>
            </w:r>
            <w:r w:rsidRPr="00761C79">
              <w:t xml:space="preserve"> or </w:t>
            </w:r>
            <w:r w:rsidR="005F6159" w:rsidRPr="00761C79">
              <w:t>&gt; 1 h</w:t>
            </w:r>
          </w:p>
        </w:tc>
        <w:tc>
          <w:tcPr>
            <w:tcW w:w="0" w:type="auto"/>
          </w:tcPr>
          <w:p w14:paraId="6EE3147F" w14:textId="77777777" w:rsidR="000A3C56" w:rsidRPr="00761C79" w:rsidRDefault="005F6159" w:rsidP="00E42744">
            <w:r w:rsidRPr="00761C79">
              <w:rPr>
                <w:rFonts w:hint="eastAsia"/>
              </w:rPr>
              <w:t>4</w:t>
            </w:r>
            <w:r w:rsidRPr="00761C79">
              <w:t>70</w:t>
            </w:r>
          </w:p>
          <w:p w14:paraId="0F7063FC" w14:textId="565AA3C2" w:rsidR="005F6159" w:rsidRPr="00761C79" w:rsidRDefault="005F6159" w:rsidP="00E42744">
            <w:r w:rsidRPr="00761C79">
              <w:rPr>
                <w:rFonts w:hint="eastAsia"/>
              </w:rPr>
              <w:t>1</w:t>
            </w:r>
            <w:r w:rsidRPr="00761C79">
              <w:t>55</w:t>
            </w:r>
          </w:p>
        </w:tc>
        <w:tc>
          <w:tcPr>
            <w:tcW w:w="0" w:type="auto"/>
          </w:tcPr>
          <w:p w14:paraId="51479330" w14:textId="4466D52D" w:rsidR="0005373E" w:rsidRDefault="0005373E" w:rsidP="00E42744">
            <w:r>
              <w:t>Baseline</w:t>
            </w:r>
          </w:p>
          <w:p w14:paraId="4D85FC75" w14:textId="3DDC8E30" w:rsidR="005F6159" w:rsidRPr="00761C79" w:rsidRDefault="005F6159" w:rsidP="00E42744">
            <w:r w:rsidRPr="00761C79">
              <w:t>58.2±11.2</w:t>
            </w:r>
          </w:p>
          <w:p w14:paraId="65B87E94" w14:textId="71343CEE" w:rsidR="000A3C56" w:rsidRPr="00761C79" w:rsidRDefault="005F6159" w:rsidP="00E42744">
            <w:r w:rsidRPr="00761C79">
              <w:t>49.5±12.2</w:t>
            </w:r>
          </w:p>
        </w:tc>
        <w:tc>
          <w:tcPr>
            <w:tcW w:w="0" w:type="auto"/>
          </w:tcPr>
          <w:p w14:paraId="55F3C7CB" w14:textId="5515600B" w:rsidR="0005373E" w:rsidRDefault="0005373E" w:rsidP="00E42744">
            <w:r>
              <w:t>Baseline</w:t>
            </w:r>
          </w:p>
          <w:p w14:paraId="413921C1" w14:textId="53D2B843" w:rsidR="005F6159" w:rsidRPr="00761C79" w:rsidRDefault="005F6159" w:rsidP="00E42744">
            <w:r w:rsidRPr="00761C79">
              <w:t>353 (75.1)</w:t>
            </w:r>
          </w:p>
          <w:p w14:paraId="71DCF145" w14:textId="47D0B28B" w:rsidR="000A3C56" w:rsidRPr="00761C79" w:rsidRDefault="005F6159" w:rsidP="00E42744">
            <w:r w:rsidRPr="00761C79">
              <w:t>123 (79.4)</w:t>
            </w:r>
          </w:p>
        </w:tc>
        <w:tc>
          <w:tcPr>
            <w:tcW w:w="0" w:type="auto"/>
          </w:tcPr>
          <w:p w14:paraId="556A7383" w14:textId="3D877D8C" w:rsidR="0005373E" w:rsidRDefault="0005373E" w:rsidP="00E42744">
            <w:r>
              <w:t>Baseline</w:t>
            </w:r>
          </w:p>
          <w:p w14:paraId="4420C76C" w14:textId="2D0C8C2D" w:rsidR="000A3C56" w:rsidRPr="00761C79" w:rsidRDefault="00283B9F" w:rsidP="00E42744">
            <w:r w:rsidRPr="00761C79">
              <w:t>7.2±1.3 7.6±1.6</w:t>
            </w:r>
          </w:p>
        </w:tc>
        <w:tc>
          <w:tcPr>
            <w:tcW w:w="795" w:type="dxa"/>
          </w:tcPr>
          <w:p w14:paraId="388F4EAE" w14:textId="68CD94F0" w:rsidR="000A3C56" w:rsidRPr="00761C79" w:rsidRDefault="00283B9F" w:rsidP="00E42744">
            <w:r w:rsidRPr="00761C79">
              <w:rPr>
                <w:rFonts w:hint="eastAsia"/>
              </w:rPr>
              <w:t>2</w:t>
            </w:r>
          </w:p>
        </w:tc>
        <w:tc>
          <w:tcPr>
            <w:tcW w:w="884" w:type="dxa"/>
          </w:tcPr>
          <w:p w14:paraId="6CCA37E2" w14:textId="0F175060" w:rsidR="000A3C56" w:rsidRPr="00761C79" w:rsidRDefault="00283B9F" w:rsidP="00E42744">
            <w:r w:rsidRPr="00761C79">
              <w:t>1</w:t>
            </w:r>
          </w:p>
        </w:tc>
        <w:tc>
          <w:tcPr>
            <w:tcW w:w="0" w:type="auto"/>
          </w:tcPr>
          <w:p w14:paraId="24CECEAB" w14:textId="0C7325C1" w:rsidR="000A3C56" w:rsidRPr="00761C79" w:rsidRDefault="00283B9F" w:rsidP="00E42744">
            <w:r w:rsidRPr="00761C79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2CDB2973" w14:textId="387C1D67" w:rsidR="000A3C56" w:rsidRPr="00761C79" w:rsidRDefault="00283B9F" w:rsidP="00E42744">
            <w:r w:rsidRPr="00761C79">
              <w:rPr>
                <w:rFonts w:hint="eastAsia"/>
              </w:rPr>
              <w:t>6</w:t>
            </w:r>
          </w:p>
        </w:tc>
      </w:tr>
      <w:tr w:rsidR="00FD1C1A" w:rsidRPr="00F872F1" w14:paraId="2DF49705" w14:textId="77777777" w:rsidTr="00796A14">
        <w:tc>
          <w:tcPr>
            <w:tcW w:w="0" w:type="auto"/>
            <w:vAlign w:val="bottom"/>
          </w:tcPr>
          <w:p w14:paraId="5B49123F" w14:textId="03F80FC7" w:rsidR="00FD1C1A" w:rsidRPr="00761C79" w:rsidRDefault="00FD1C1A" w:rsidP="00E42744">
            <w:r w:rsidRPr="00761C79">
              <w:rPr>
                <w:rFonts w:hint="eastAsia"/>
              </w:rPr>
              <w:t xml:space="preserve">Maria Carliana </w:t>
            </w:r>
            <w:proofErr w:type="spellStart"/>
            <w:r w:rsidRPr="00761C79">
              <w:rPr>
                <w:rFonts w:hint="eastAsia"/>
              </w:rPr>
              <w:t>Mota</w:t>
            </w:r>
            <w:r w:rsidR="00761C79" w:rsidRPr="00761C7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bottom"/>
          </w:tcPr>
          <w:p w14:paraId="1D4DE80F" w14:textId="10EF536C" w:rsidR="00FD1C1A" w:rsidRPr="00761C79" w:rsidRDefault="00FD1C1A" w:rsidP="00E42744">
            <w:r w:rsidRPr="00761C79">
              <w:rPr>
                <w:rFonts w:hint="eastAsia"/>
              </w:rPr>
              <w:t>2019</w:t>
            </w:r>
          </w:p>
        </w:tc>
        <w:tc>
          <w:tcPr>
            <w:tcW w:w="0" w:type="auto"/>
          </w:tcPr>
          <w:p w14:paraId="50CC53E0" w14:textId="69A57AE7" w:rsidR="00E331D1" w:rsidRPr="00761C79" w:rsidRDefault="00E331D1" w:rsidP="00E42744">
            <w:r w:rsidRPr="00761C79">
              <w:t>Brazil</w:t>
            </w:r>
          </w:p>
        </w:tc>
        <w:tc>
          <w:tcPr>
            <w:tcW w:w="0" w:type="auto"/>
          </w:tcPr>
          <w:p w14:paraId="49BA9CB4" w14:textId="1AF45E10" w:rsidR="00FD1C1A" w:rsidRPr="00761C79" w:rsidRDefault="00E331D1" w:rsidP="00E42744">
            <w:r w:rsidRPr="00761C79">
              <w:t>Cross-sectional</w:t>
            </w:r>
          </w:p>
        </w:tc>
        <w:tc>
          <w:tcPr>
            <w:tcW w:w="0" w:type="auto"/>
          </w:tcPr>
          <w:p w14:paraId="171A878D" w14:textId="72FAF09C" w:rsidR="00FD1C1A" w:rsidRPr="00761C79" w:rsidRDefault="00E331D1" w:rsidP="00E42744">
            <w:r w:rsidRPr="00761C79">
              <w:t>Patient with obesity-related chronic diseases</w:t>
            </w:r>
          </w:p>
        </w:tc>
        <w:tc>
          <w:tcPr>
            <w:tcW w:w="0" w:type="auto"/>
          </w:tcPr>
          <w:p w14:paraId="6FCEDDBF" w14:textId="0C68CFFB" w:rsidR="00FD1C1A" w:rsidRPr="00761C79" w:rsidRDefault="00E331D1" w:rsidP="00E42744">
            <w:r w:rsidRPr="00761C79">
              <w:rPr>
                <w:rFonts w:hint="eastAsia"/>
              </w:rPr>
              <w:t>-</w:t>
            </w:r>
          </w:p>
        </w:tc>
        <w:tc>
          <w:tcPr>
            <w:tcW w:w="0" w:type="auto"/>
          </w:tcPr>
          <w:p w14:paraId="6E1DEB0F" w14:textId="17D383B1" w:rsidR="00FD1C1A" w:rsidRPr="00761C79" w:rsidRDefault="00D4399A" w:rsidP="00E42744">
            <w:r w:rsidRPr="00761C79">
              <w:t>SJL</w:t>
            </w:r>
            <w:r w:rsidR="00E331D1" w:rsidRPr="00761C79">
              <w:t xml:space="preserve"> </w:t>
            </w:r>
            <w:r w:rsidR="00E331D1" w:rsidRPr="00761C79">
              <w:rPr>
                <w:rFonts w:hint="eastAsia"/>
              </w:rPr>
              <w:t>≤</w:t>
            </w:r>
            <w:r w:rsidR="00E331D1" w:rsidRPr="00761C79">
              <w:t xml:space="preserve"> 1h </w:t>
            </w:r>
            <w:r w:rsidR="00E331D1" w:rsidRPr="00761C79">
              <w:rPr>
                <w:rFonts w:hint="eastAsia"/>
              </w:rPr>
              <w:t>or</w:t>
            </w:r>
            <w:r w:rsidR="00E331D1" w:rsidRPr="00761C79">
              <w:t xml:space="preserve"> &gt;1h</w:t>
            </w:r>
          </w:p>
        </w:tc>
        <w:tc>
          <w:tcPr>
            <w:tcW w:w="0" w:type="auto"/>
          </w:tcPr>
          <w:p w14:paraId="0260CEA4" w14:textId="77777777" w:rsidR="00FD1C1A" w:rsidRPr="00761C79" w:rsidRDefault="000603DD" w:rsidP="00E42744">
            <w:r w:rsidRPr="00761C79">
              <w:rPr>
                <w:rFonts w:hint="eastAsia"/>
              </w:rPr>
              <w:t>5</w:t>
            </w:r>
            <w:r w:rsidRPr="00761C79">
              <w:t>98</w:t>
            </w:r>
          </w:p>
          <w:p w14:paraId="0CCF9643" w14:textId="360A97AC" w:rsidR="000603DD" w:rsidRPr="00761C79" w:rsidRDefault="000603DD" w:rsidP="00E42744">
            <w:r w:rsidRPr="00761C79">
              <w:rPr>
                <w:rFonts w:hint="eastAsia"/>
              </w:rPr>
              <w:t>1</w:t>
            </w:r>
            <w:r w:rsidRPr="00761C79">
              <w:t>94</w:t>
            </w:r>
          </w:p>
        </w:tc>
        <w:tc>
          <w:tcPr>
            <w:tcW w:w="0" w:type="auto"/>
          </w:tcPr>
          <w:p w14:paraId="1FA03610" w14:textId="7DCBB62B" w:rsidR="000603DD" w:rsidRPr="00761C79" w:rsidRDefault="000603DD" w:rsidP="00E42744">
            <w:r w:rsidRPr="00761C79">
              <w:t>57.9±11.6</w:t>
            </w:r>
          </w:p>
          <w:p w14:paraId="12C44CE7" w14:textId="48554332" w:rsidR="00FD1C1A" w:rsidRPr="00761C79" w:rsidRDefault="000603DD" w:rsidP="00E42744">
            <w:r w:rsidRPr="00761C79">
              <w:t>49.8±12.7</w:t>
            </w:r>
          </w:p>
        </w:tc>
        <w:tc>
          <w:tcPr>
            <w:tcW w:w="0" w:type="auto"/>
          </w:tcPr>
          <w:p w14:paraId="07EB9768" w14:textId="77777777" w:rsidR="000603DD" w:rsidRPr="00761C79" w:rsidRDefault="000603DD" w:rsidP="00E42744">
            <w:r w:rsidRPr="00761C79">
              <w:t>433 (72.5)</w:t>
            </w:r>
          </w:p>
          <w:p w14:paraId="0FC6F51D" w14:textId="741C2C6C" w:rsidR="00FD1C1A" w:rsidRPr="00761C79" w:rsidRDefault="000603DD" w:rsidP="00E42744">
            <w:r w:rsidRPr="00761C79">
              <w:t>148 (76.2)</w:t>
            </w:r>
          </w:p>
        </w:tc>
        <w:tc>
          <w:tcPr>
            <w:tcW w:w="0" w:type="auto"/>
          </w:tcPr>
          <w:p w14:paraId="5EB6200B" w14:textId="6A4BBB7F" w:rsidR="00FD1C1A" w:rsidRPr="00761C79" w:rsidRDefault="000603DD" w:rsidP="00E42744">
            <w:r w:rsidRPr="00761C79">
              <w:t>07.20±01:40 07:30±02:00</w:t>
            </w:r>
          </w:p>
        </w:tc>
        <w:tc>
          <w:tcPr>
            <w:tcW w:w="795" w:type="dxa"/>
          </w:tcPr>
          <w:p w14:paraId="0BF81CEB" w14:textId="40CD2B55" w:rsidR="00FD1C1A" w:rsidRPr="00761C79" w:rsidRDefault="00E63450" w:rsidP="00E42744">
            <w:r w:rsidRPr="00761C79">
              <w:t>2</w:t>
            </w:r>
          </w:p>
        </w:tc>
        <w:tc>
          <w:tcPr>
            <w:tcW w:w="884" w:type="dxa"/>
          </w:tcPr>
          <w:p w14:paraId="487A0B75" w14:textId="3B7DBCA8" w:rsidR="00FD1C1A" w:rsidRPr="00761C79" w:rsidRDefault="00E63450" w:rsidP="00E42744">
            <w:r w:rsidRPr="00761C79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0D16682A" w14:textId="61BB4FDF" w:rsidR="00FD1C1A" w:rsidRPr="00761C79" w:rsidRDefault="00E63450" w:rsidP="00E42744">
            <w:r w:rsidRPr="00761C7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2FA6D2E0" w14:textId="557489D8" w:rsidR="00FD1C1A" w:rsidRPr="00F872F1" w:rsidRDefault="00E63450" w:rsidP="00E42744">
            <w:r w:rsidRPr="00761C79">
              <w:t>5</w:t>
            </w:r>
          </w:p>
        </w:tc>
      </w:tr>
      <w:tr w:rsidR="00D04C03" w:rsidRPr="00F872F1" w14:paraId="7BE695B9" w14:textId="77777777" w:rsidTr="00796A14">
        <w:tc>
          <w:tcPr>
            <w:tcW w:w="0" w:type="auto"/>
            <w:vAlign w:val="bottom"/>
          </w:tcPr>
          <w:p w14:paraId="52E6D043" w14:textId="146E8E76" w:rsidR="00D04C03" w:rsidRPr="00D04C03" w:rsidRDefault="00D04C03" w:rsidP="00E42744">
            <w:r w:rsidRPr="00D04C03">
              <w:rPr>
                <w:rFonts w:hint="eastAsia"/>
              </w:rPr>
              <w:t>Anitra D.M. Koopman</w:t>
            </w:r>
          </w:p>
        </w:tc>
        <w:tc>
          <w:tcPr>
            <w:tcW w:w="0" w:type="auto"/>
            <w:vAlign w:val="bottom"/>
          </w:tcPr>
          <w:p w14:paraId="7BD084BC" w14:textId="705BEFA6" w:rsidR="00D04C03" w:rsidRPr="00D04C03" w:rsidRDefault="00D04C03" w:rsidP="00E42744">
            <w:r w:rsidRPr="00D04C03">
              <w:rPr>
                <w:rFonts w:hint="eastAsia"/>
              </w:rPr>
              <w:t>2017</w:t>
            </w:r>
          </w:p>
        </w:tc>
        <w:tc>
          <w:tcPr>
            <w:tcW w:w="0" w:type="auto"/>
          </w:tcPr>
          <w:p w14:paraId="09811DCE" w14:textId="33523445" w:rsidR="00D04C03" w:rsidRDefault="00D04C03" w:rsidP="00E42744">
            <w:r w:rsidRPr="00D04C03">
              <w:t>Netherlands</w:t>
            </w:r>
          </w:p>
        </w:tc>
        <w:tc>
          <w:tcPr>
            <w:tcW w:w="0" w:type="auto"/>
          </w:tcPr>
          <w:p w14:paraId="396124E7" w14:textId="433B1D6C" w:rsidR="00D04C03" w:rsidRDefault="00D04C03" w:rsidP="00E42744">
            <w:r>
              <w:t>Cross-sectional</w:t>
            </w:r>
          </w:p>
        </w:tc>
        <w:tc>
          <w:tcPr>
            <w:tcW w:w="0" w:type="auto"/>
          </w:tcPr>
          <w:p w14:paraId="5ED18D2E" w14:textId="649A582F" w:rsidR="00D04C03" w:rsidRDefault="000B10A7" w:rsidP="00E42744">
            <w:r w:rsidRPr="00F872F1">
              <w:t>General population</w:t>
            </w:r>
          </w:p>
        </w:tc>
        <w:tc>
          <w:tcPr>
            <w:tcW w:w="0" w:type="auto"/>
          </w:tcPr>
          <w:p w14:paraId="282200B1" w14:textId="38E29658" w:rsidR="00D04C03" w:rsidRDefault="000B10A7" w:rsidP="00E42744">
            <w:r w:rsidRPr="000B10A7">
              <w:t xml:space="preserve">Munich </w:t>
            </w:r>
            <w:proofErr w:type="spellStart"/>
            <w:r w:rsidRPr="000B10A7">
              <w:t>ChronoType</w:t>
            </w:r>
            <w:proofErr w:type="spellEnd"/>
            <w:r>
              <w:rPr>
                <w:rFonts w:hint="eastAsia"/>
              </w:rPr>
              <w:t xml:space="preserve"> </w:t>
            </w:r>
            <w:r w:rsidRPr="000B10A7">
              <w:t>Questionnaire (MCTQ)</w:t>
            </w:r>
          </w:p>
        </w:tc>
        <w:tc>
          <w:tcPr>
            <w:tcW w:w="0" w:type="auto"/>
          </w:tcPr>
          <w:p w14:paraId="7C76B4EE" w14:textId="2D20E31A" w:rsidR="008E2517" w:rsidRPr="008E2517" w:rsidRDefault="008E2517" w:rsidP="00E42744">
            <w:r w:rsidRPr="008E2517">
              <w:t xml:space="preserve">3 groups: no </w:t>
            </w:r>
            <w:r w:rsidR="00D4399A">
              <w:t>SJL</w:t>
            </w:r>
            <w:r w:rsidRPr="008E2517">
              <w:t xml:space="preserve"> (&lt;1</w:t>
            </w:r>
          </w:p>
          <w:p w14:paraId="3B815E1E" w14:textId="5EA9699A" w:rsidR="00D04C03" w:rsidRPr="00E331D1" w:rsidRDefault="008E2517" w:rsidP="00E42744">
            <w:r w:rsidRPr="008E2517">
              <w:t xml:space="preserve">h), 1-2 h </w:t>
            </w:r>
            <w:r w:rsidR="00D4399A">
              <w:t>SJL</w:t>
            </w:r>
            <w:r w:rsidRPr="008E2517">
              <w:t xml:space="preserve">, or &gt;2 h </w:t>
            </w:r>
            <w:r w:rsidR="00D4399A">
              <w:t>SJL</w:t>
            </w:r>
          </w:p>
        </w:tc>
        <w:tc>
          <w:tcPr>
            <w:tcW w:w="0" w:type="auto"/>
          </w:tcPr>
          <w:p w14:paraId="6D58718D" w14:textId="77777777" w:rsidR="008E2517" w:rsidRPr="008E2517" w:rsidRDefault="008E2517" w:rsidP="00E42744">
            <w:r w:rsidRPr="008E2517">
              <w:t>971</w:t>
            </w:r>
          </w:p>
          <w:p w14:paraId="750922BC" w14:textId="77777777" w:rsidR="008E2517" w:rsidRPr="008E2517" w:rsidRDefault="008E2517" w:rsidP="00E42744">
            <w:r w:rsidRPr="008E2517">
              <w:t>497</w:t>
            </w:r>
          </w:p>
          <w:p w14:paraId="6D047A3D" w14:textId="7A867184" w:rsidR="00D04C03" w:rsidRDefault="008E2517" w:rsidP="00E42744">
            <w:r w:rsidRPr="008E2517">
              <w:t>117</w:t>
            </w:r>
          </w:p>
        </w:tc>
        <w:tc>
          <w:tcPr>
            <w:tcW w:w="0" w:type="auto"/>
          </w:tcPr>
          <w:p w14:paraId="47E0992E" w14:textId="77777777" w:rsidR="008E2517" w:rsidRPr="008E2517" w:rsidRDefault="008E2517" w:rsidP="00E42744">
            <w:r w:rsidRPr="008E2517">
              <w:t>64 ± 6</w:t>
            </w:r>
          </w:p>
          <w:p w14:paraId="0E615760" w14:textId="77777777" w:rsidR="008E2517" w:rsidRPr="008E2517" w:rsidRDefault="008E2517" w:rsidP="00E42744">
            <w:r w:rsidRPr="008E2517">
              <w:t>57 ± 5</w:t>
            </w:r>
          </w:p>
          <w:p w14:paraId="5FD27217" w14:textId="4761B34C" w:rsidR="00D04C03" w:rsidRPr="000603DD" w:rsidRDefault="008E2517" w:rsidP="00E42744">
            <w:r w:rsidRPr="008E2517">
              <w:t>57 ± 5</w:t>
            </w:r>
          </w:p>
        </w:tc>
        <w:tc>
          <w:tcPr>
            <w:tcW w:w="0" w:type="auto"/>
          </w:tcPr>
          <w:p w14:paraId="46F075FD" w14:textId="303CDFEF" w:rsidR="008E2517" w:rsidRPr="008E2517" w:rsidRDefault="008E2517" w:rsidP="00E42744">
            <w:r>
              <w:t>524</w:t>
            </w:r>
            <w:r>
              <w:rPr>
                <w:rFonts w:hint="eastAsia"/>
              </w:rPr>
              <w:t>(</w:t>
            </w:r>
            <w:r w:rsidRPr="008E2517">
              <w:t>54</w:t>
            </w:r>
            <w:r>
              <w:t>)</w:t>
            </w:r>
          </w:p>
          <w:p w14:paraId="11EB4640" w14:textId="5605EA69" w:rsidR="008E2517" w:rsidRPr="008E2517" w:rsidRDefault="008E2517" w:rsidP="00E42744">
            <w:r>
              <w:t>263(</w:t>
            </w:r>
            <w:r w:rsidRPr="008E2517">
              <w:t>53</w:t>
            </w:r>
            <w:r>
              <w:t>)</w:t>
            </w:r>
          </w:p>
          <w:p w14:paraId="276FC6FB" w14:textId="6E668DB4" w:rsidR="00D04C03" w:rsidRPr="000603DD" w:rsidRDefault="00A65B2C" w:rsidP="00E42744">
            <w:r>
              <w:t>48(</w:t>
            </w:r>
            <w:r w:rsidR="008E2517" w:rsidRPr="008E2517">
              <w:t>41</w:t>
            </w:r>
            <w:r>
              <w:t>)</w:t>
            </w:r>
          </w:p>
        </w:tc>
        <w:tc>
          <w:tcPr>
            <w:tcW w:w="0" w:type="auto"/>
          </w:tcPr>
          <w:p w14:paraId="16ABC364" w14:textId="77777777" w:rsidR="00A65B2C" w:rsidRDefault="00A65B2C" w:rsidP="00E42744">
            <w:r w:rsidRPr="00A65B2C">
              <w:t>8.2±1</w:t>
            </w:r>
          </w:p>
          <w:p w14:paraId="0EDE3707" w14:textId="3BB7D679" w:rsidR="00A65B2C" w:rsidRDefault="00A65B2C" w:rsidP="00E42744">
            <w:r w:rsidRPr="00A65B2C">
              <w:t>7.8±1</w:t>
            </w:r>
          </w:p>
          <w:p w14:paraId="063150DF" w14:textId="2BD46973" w:rsidR="00D04C03" w:rsidRPr="000603DD" w:rsidRDefault="00A65B2C" w:rsidP="00E42744">
            <w:r w:rsidRPr="00A65B2C">
              <w:t>7.8±1</w:t>
            </w:r>
          </w:p>
        </w:tc>
        <w:tc>
          <w:tcPr>
            <w:tcW w:w="795" w:type="dxa"/>
          </w:tcPr>
          <w:p w14:paraId="2CF82BA4" w14:textId="5673883A" w:rsidR="00D04C03" w:rsidRDefault="00A65B2C" w:rsidP="00E42744">
            <w:r>
              <w:rPr>
                <w:rFonts w:hint="eastAsia"/>
              </w:rPr>
              <w:t>3</w:t>
            </w:r>
          </w:p>
        </w:tc>
        <w:tc>
          <w:tcPr>
            <w:tcW w:w="884" w:type="dxa"/>
          </w:tcPr>
          <w:p w14:paraId="47AF07FF" w14:textId="293DFC0D" w:rsidR="00D04C03" w:rsidRDefault="00A65B2C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20D29E2D" w14:textId="49FB568A" w:rsidR="00D04C03" w:rsidRDefault="00A65B2C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4B0AE456" w14:textId="4A33C17A" w:rsidR="00D04C03" w:rsidRDefault="00A65B2C" w:rsidP="00E42744">
            <w:r>
              <w:rPr>
                <w:rFonts w:hint="eastAsia"/>
              </w:rPr>
              <w:t>7</w:t>
            </w:r>
          </w:p>
        </w:tc>
      </w:tr>
      <w:tr w:rsidR="00A65B2C" w:rsidRPr="00F872F1" w14:paraId="09F72638" w14:textId="77777777" w:rsidTr="00796A14">
        <w:tc>
          <w:tcPr>
            <w:tcW w:w="0" w:type="auto"/>
            <w:vAlign w:val="bottom"/>
          </w:tcPr>
          <w:p w14:paraId="4B79FC14" w14:textId="20A058B4" w:rsidR="00A65B2C" w:rsidRPr="00D04C03" w:rsidRDefault="00A65B2C" w:rsidP="00E42744">
            <w:r w:rsidRPr="00A65B2C">
              <w:rPr>
                <w:rFonts w:hint="eastAsia"/>
              </w:rPr>
              <w:t xml:space="preserve">Abdulaziz </w:t>
            </w:r>
            <w:proofErr w:type="spellStart"/>
            <w:r w:rsidRPr="00A65B2C">
              <w:rPr>
                <w:rFonts w:hint="eastAsia"/>
              </w:rPr>
              <w:t>Alabdulkarim</w:t>
            </w:r>
            <w:proofErr w:type="spellEnd"/>
          </w:p>
        </w:tc>
        <w:tc>
          <w:tcPr>
            <w:tcW w:w="0" w:type="auto"/>
            <w:vAlign w:val="bottom"/>
          </w:tcPr>
          <w:p w14:paraId="21C8767D" w14:textId="4277B7E6" w:rsidR="00A65B2C" w:rsidRPr="00D04C03" w:rsidRDefault="00A65B2C" w:rsidP="00E42744">
            <w:r w:rsidRPr="00A65B2C">
              <w:rPr>
                <w:rFonts w:hint="eastAsia"/>
              </w:rPr>
              <w:t>2020</w:t>
            </w:r>
          </w:p>
        </w:tc>
        <w:tc>
          <w:tcPr>
            <w:tcW w:w="0" w:type="auto"/>
          </w:tcPr>
          <w:p w14:paraId="2276707B" w14:textId="72A0ABAD" w:rsidR="00A65B2C" w:rsidRPr="00D04C03" w:rsidRDefault="008C0D63" w:rsidP="00E42744">
            <w:r w:rsidRPr="008C0D63">
              <w:t>Saudi Arabia</w:t>
            </w:r>
          </w:p>
        </w:tc>
        <w:tc>
          <w:tcPr>
            <w:tcW w:w="0" w:type="auto"/>
          </w:tcPr>
          <w:p w14:paraId="34C5D4B5" w14:textId="2283AA4A" w:rsidR="00A65B2C" w:rsidRDefault="008C0D63" w:rsidP="00E42744">
            <w:r w:rsidRPr="008C0D63">
              <w:t xml:space="preserve">case-control </w:t>
            </w:r>
          </w:p>
        </w:tc>
        <w:tc>
          <w:tcPr>
            <w:tcW w:w="0" w:type="auto"/>
          </w:tcPr>
          <w:p w14:paraId="247DFC2C" w14:textId="78C44BE7" w:rsidR="00A65B2C" w:rsidRPr="00F872F1" w:rsidRDefault="001F28B9" w:rsidP="00E42744">
            <w:r>
              <w:t>Patient with diabetes</w:t>
            </w:r>
          </w:p>
        </w:tc>
        <w:tc>
          <w:tcPr>
            <w:tcW w:w="0" w:type="auto"/>
          </w:tcPr>
          <w:p w14:paraId="103FE45A" w14:textId="0D4128E8" w:rsidR="00A65B2C" w:rsidRPr="000B10A7" w:rsidRDefault="000B2245" w:rsidP="00E42744">
            <w:r w:rsidRPr="000B2245">
              <w:t>MCTQ</w:t>
            </w:r>
          </w:p>
        </w:tc>
        <w:tc>
          <w:tcPr>
            <w:tcW w:w="0" w:type="auto"/>
          </w:tcPr>
          <w:p w14:paraId="093A4D03" w14:textId="77777777" w:rsidR="001F28B9" w:rsidRPr="001F28B9" w:rsidRDefault="001F28B9" w:rsidP="00E42744">
            <w:r w:rsidRPr="001F28B9">
              <w:t>SJL＜1</w:t>
            </w:r>
          </w:p>
          <w:p w14:paraId="1CA934B3" w14:textId="1F505DF0" w:rsidR="001F28B9" w:rsidRPr="001F28B9" w:rsidRDefault="001F28B9" w:rsidP="00E42744">
            <w:r>
              <w:t xml:space="preserve">SJL </w:t>
            </w:r>
            <w:r w:rsidRPr="001F28B9">
              <w:t>1-2h</w:t>
            </w:r>
          </w:p>
          <w:p w14:paraId="7E28054B" w14:textId="03062EF4" w:rsidR="00A65B2C" w:rsidRPr="008E2517" w:rsidRDefault="001F28B9" w:rsidP="00E42744">
            <w:r>
              <w:t>SJL</w:t>
            </w:r>
            <w:r w:rsidRPr="001F28B9">
              <w:rPr>
                <w:rFonts w:hint="eastAsia"/>
              </w:rPr>
              <w:t>≥</w:t>
            </w:r>
            <w:r w:rsidRPr="001F28B9">
              <w:t>2h</w:t>
            </w:r>
          </w:p>
        </w:tc>
        <w:tc>
          <w:tcPr>
            <w:tcW w:w="0" w:type="auto"/>
          </w:tcPr>
          <w:p w14:paraId="7257D227" w14:textId="77777777" w:rsidR="001F28B9" w:rsidRPr="001F28B9" w:rsidRDefault="001F28B9" w:rsidP="00E42744">
            <w:r w:rsidRPr="001F28B9">
              <w:t>208</w:t>
            </w:r>
          </w:p>
          <w:p w14:paraId="2E261C01" w14:textId="77777777" w:rsidR="001F28B9" w:rsidRPr="001F28B9" w:rsidRDefault="001F28B9" w:rsidP="00E42744">
            <w:r w:rsidRPr="001F28B9">
              <w:t>111</w:t>
            </w:r>
          </w:p>
          <w:p w14:paraId="605FFBB7" w14:textId="070D1354" w:rsidR="00A65B2C" w:rsidRPr="008E2517" w:rsidRDefault="001F28B9" w:rsidP="00E42744">
            <w:r w:rsidRPr="001F28B9">
              <w:t>181</w:t>
            </w:r>
          </w:p>
        </w:tc>
        <w:tc>
          <w:tcPr>
            <w:tcW w:w="0" w:type="auto"/>
          </w:tcPr>
          <w:p w14:paraId="32076DBE" w14:textId="28BAD3DC" w:rsidR="001F28B9" w:rsidRPr="001F28B9" w:rsidRDefault="001F28B9" w:rsidP="00E42744">
            <w:r w:rsidRPr="001F28B9">
              <w:t>50.21</w:t>
            </w:r>
            <w:r w:rsidRPr="008E2517">
              <w:t>±</w:t>
            </w:r>
            <w:r w:rsidRPr="001F28B9">
              <w:t>11.06</w:t>
            </w:r>
          </w:p>
          <w:p w14:paraId="6209CFFD" w14:textId="1A1B473E" w:rsidR="001F28B9" w:rsidRPr="001F28B9" w:rsidRDefault="001F28B9" w:rsidP="00E42744">
            <w:r w:rsidRPr="001F28B9">
              <w:t>47.79</w:t>
            </w:r>
            <w:r w:rsidRPr="008E2517">
              <w:t>±</w:t>
            </w:r>
            <w:r w:rsidRPr="001F28B9">
              <w:t>10.82</w:t>
            </w:r>
          </w:p>
          <w:p w14:paraId="5D4883DB" w14:textId="546DF5D2" w:rsidR="00A65B2C" w:rsidRPr="008E2517" w:rsidRDefault="001F28B9" w:rsidP="00E42744">
            <w:r w:rsidRPr="001F28B9">
              <w:t>44.29</w:t>
            </w:r>
            <w:r w:rsidRPr="008E2517">
              <w:t>±</w:t>
            </w:r>
            <w:r w:rsidRPr="001F28B9">
              <w:t>13.55</w:t>
            </w:r>
          </w:p>
        </w:tc>
        <w:tc>
          <w:tcPr>
            <w:tcW w:w="0" w:type="auto"/>
          </w:tcPr>
          <w:p w14:paraId="28256A2A" w14:textId="77777777" w:rsidR="001F28B9" w:rsidRPr="001F28B9" w:rsidRDefault="001F28B9" w:rsidP="00E42744">
            <w:r w:rsidRPr="001F28B9">
              <w:t>108 (45)</w:t>
            </w:r>
          </w:p>
          <w:p w14:paraId="3E6686BA" w14:textId="77777777" w:rsidR="001F28B9" w:rsidRPr="001F28B9" w:rsidRDefault="001F28B9" w:rsidP="00E42744">
            <w:r w:rsidRPr="001F28B9">
              <w:t>45 (18.75)</w:t>
            </w:r>
          </w:p>
          <w:p w14:paraId="41F7435F" w14:textId="263CE0BC" w:rsidR="00A65B2C" w:rsidRDefault="001F28B9" w:rsidP="00E42744">
            <w:r w:rsidRPr="001F28B9">
              <w:t>87 (36.25)</w:t>
            </w:r>
          </w:p>
        </w:tc>
        <w:tc>
          <w:tcPr>
            <w:tcW w:w="0" w:type="auto"/>
          </w:tcPr>
          <w:p w14:paraId="45E0730C" w14:textId="1B8E2DD9" w:rsidR="00A65B2C" w:rsidRPr="00A65B2C" w:rsidRDefault="009B262B" w:rsidP="00E42744">
            <w:r>
              <w:t>Not report</w:t>
            </w:r>
          </w:p>
        </w:tc>
        <w:tc>
          <w:tcPr>
            <w:tcW w:w="795" w:type="dxa"/>
          </w:tcPr>
          <w:p w14:paraId="4EAA5D8A" w14:textId="01EE444E" w:rsidR="00A65B2C" w:rsidRDefault="0027356B" w:rsidP="00E42744">
            <w:r>
              <w:rPr>
                <w:rFonts w:hint="eastAsia"/>
              </w:rPr>
              <w:t>2</w:t>
            </w:r>
          </w:p>
        </w:tc>
        <w:tc>
          <w:tcPr>
            <w:tcW w:w="884" w:type="dxa"/>
          </w:tcPr>
          <w:p w14:paraId="78D34A3A" w14:textId="2CBF0947" w:rsidR="00A65B2C" w:rsidRDefault="0027356B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5CD37DC4" w14:textId="37D3B154" w:rsidR="00A65B2C" w:rsidRDefault="0027356B" w:rsidP="00E42744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388CBB38" w14:textId="4F46A766" w:rsidR="00A65B2C" w:rsidRDefault="0027356B" w:rsidP="00E42744">
            <w:r>
              <w:rPr>
                <w:rFonts w:hint="eastAsia"/>
              </w:rPr>
              <w:t>6</w:t>
            </w:r>
          </w:p>
        </w:tc>
      </w:tr>
      <w:tr w:rsidR="0027356B" w:rsidRPr="00F872F1" w14:paraId="12D1615E" w14:textId="77777777" w:rsidTr="00796A1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0B725B" w14:textId="7FF9CA15" w:rsidR="0027356B" w:rsidRPr="00A65B2C" w:rsidRDefault="0027356B" w:rsidP="00E42744">
            <w:r w:rsidRPr="0027356B">
              <w:rPr>
                <w:rFonts w:hint="eastAsia"/>
              </w:rPr>
              <w:t xml:space="preserve">Artem S. </w:t>
            </w:r>
            <w:proofErr w:type="spellStart"/>
            <w:r w:rsidRPr="0027356B">
              <w:rPr>
                <w:rFonts w:hint="eastAsia"/>
              </w:rPr>
              <w:lastRenderedPageBreak/>
              <w:t>Polugrudov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2EFF66" w14:textId="2CCA9339" w:rsidR="0027356B" w:rsidRPr="00A65B2C" w:rsidRDefault="0027356B" w:rsidP="00E42744">
            <w:r w:rsidRPr="0027356B">
              <w:rPr>
                <w:rFonts w:hint="eastAsia"/>
              </w:rPr>
              <w:lastRenderedPageBreak/>
              <w:t>20</w:t>
            </w:r>
            <w:r w:rsidRPr="0027356B">
              <w:rPr>
                <w:rFonts w:hint="eastAsia"/>
              </w:rPr>
              <w:lastRenderedPageBreak/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08CCEF" w14:textId="6107EDE1" w:rsidR="0027356B" w:rsidRPr="008C0D63" w:rsidRDefault="0027356B" w:rsidP="00E42744">
            <w:r w:rsidRPr="0027356B">
              <w:lastRenderedPageBreak/>
              <w:t>Russ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AAE7B4" w14:textId="511EB7F2" w:rsidR="0027356B" w:rsidRPr="008C0D63" w:rsidRDefault="0027356B" w:rsidP="00E42744">
            <w:r>
              <w:t>Cross</w:t>
            </w:r>
            <w:r>
              <w:lastRenderedPageBreak/>
              <w:t>-secti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87E066" w14:textId="4FE573C9" w:rsidR="0027356B" w:rsidRDefault="0027356B" w:rsidP="00E42744">
            <w:r w:rsidRPr="0027356B">
              <w:lastRenderedPageBreak/>
              <w:t xml:space="preserve">practically </w:t>
            </w:r>
            <w:r w:rsidRPr="0027356B">
              <w:lastRenderedPageBreak/>
              <w:t xml:space="preserve">healthy </w:t>
            </w:r>
            <w:r w:rsidR="00B15322">
              <w:t xml:space="preserve">young </w:t>
            </w:r>
            <w:r w:rsidRPr="0027356B">
              <w:t>per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B87422" w14:textId="7D9ABF13" w:rsidR="0027356B" w:rsidRPr="000B2245" w:rsidRDefault="0027356B" w:rsidP="00E42744">
            <w:r w:rsidRPr="000B2245">
              <w:lastRenderedPageBreak/>
              <w:t>MCT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C1658" w14:textId="58C27553" w:rsidR="0027356B" w:rsidRPr="001F28B9" w:rsidRDefault="0021572C" w:rsidP="00E42744">
            <w:r w:rsidRPr="0021572C">
              <w:t xml:space="preserve">SJL </w:t>
            </w:r>
            <w:r w:rsidRPr="0021572C">
              <w:lastRenderedPageBreak/>
              <w:t>≤0.99 h</w:t>
            </w:r>
            <w:r>
              <w:rPr>
                <w:rFonts w:hint="eastAsia"/>
              </w:rPr>
              <w:t xml:space="preserve"> </w:t>
            </w:r>
            <w:r>
              <w:t>a</w:t>
            </w:r>
            <w:r w:rsidRPr="0021572C">
              <w:t>nd</w:t>
            </w:r>
            <w:r>
              <w:t xml:space="preserve"> </w:t>
            </w:r>
            <w:r w:rsidRPr="0021572C">
              <w:t>SJL ≥1.0 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F7C75" w14:textId="77777777" w:rsidR="0021572C" w:rsidRPr="0021572C" w:rsidRDefault="0021572C" w:rsidP="00E42744">
            <w:r w:rsidRPr="0021572C">
              <w:lastRenderedPageBreak/>
              <w:t>22</w:t>
            </w:r>
          </w:p>
          <w:p w14:paraId="3A01E737" w14:textId="13C64F7A" w:rsidR="0027356B" w:rsidRPr="0021572C" w:rsidRDefault="0021572C" w:rsidP="00E42744">
            <w:r w:rsidRPr="0021572C">
              <w:lastRenderedPageBreak/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0FFA20" w14:textId="3CCA4C1C" w:rsidR="0027356B" w:rsidRPr="001F28B9" w:rsidRDefault="00B15322" w:rsidP="00E42744">
            <w:r w:rsidRPr="00B15322">
              <w:lastRenderedPageBreak/>
              <w:t>22 ±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01A40" w14:textId="66AE0CDC" w:rsidR="0027356B" w:rsidRDefault="0021572C" w:rsidP="00E42744">
            <w:r>
              <w:rPr>
                <w:rFonts w:hint="eastAsia"/>
              </w:rPr>
              <w:t>1</w:t>
            </w:r>
            <w:r>
              <w:t>2(54.5</w:t>
            </w:r>
            <w:r>
              <w:lastRenderedPageBreak/>
              <w:t>)</w:t>
            </w:r>
          </w:p>
          <w:p w14:paraId="5DFB92F6" w14:textId="6672B6B7" w:rsidR="0021572C" w:rsidRPr="001F28B9" w:rsidRDefault="0021572C" w:rsidP="00E42744">
            <w:r>
              <w:rPr>
                <w:rFonts w:hint="eastAsia"/>
              </w:rPr>
              <w:t>2</w:t>
            </w:r>
            <w:r>
              <w:t>3(5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41D298" w14:textId="56746520" w:rsidR="0027356B" w:rsidRDefault="0021572C" w:rsidP="00E42744">
            <w:r w:rsidRPr="0021572C">
              <w:lastRenderedPageBreak/>
              <w:t xml:space="preserve">8.0 ± 1.4 </w:t>
            </w:r>
            <w:r w:rsidRPr="0021572C">
              <w:lastRenderedPageBreak/>
              <w:t>7.1 ± 1.2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338C1EC" w14:textId="266426AE" w:rsidR="0027356B" w:rsidRDefault="00CD4FE1" w:rsidP="00E42744">
            <w:r>
              <w:rPr>
                <w:rFonts w:hint="eastAsia"/>
              </w:rPr>
              <w:lastRenderedPageBreak/>
              <w:t>2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374571F" w14:textId="6B2CB1FB" w:rsidR="0027356B" w:rsidRDefault="00CD4FE1" w:rsidP="00E42744"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F18AD" w14:textId="2CB4E30B" w:rsidR="0027356B" w:rsidRDefault="00CD4FE1" w:rsidP="00E42744"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A28B93" w14:textId="3276F663" w:rsidR="0027356B" w:rsidRDefault="00CD4FE1" w:rsidP="00E42744">
            <w:r>
              <w:rPr>
                <w:rFonts w:hint="eastAsia"/>
              </w:rPr>
              <w:t>5</w:t>
            </w:r>
          </w:p>
        </w:tc>
      </w:tr>
    </w:tbl>
    <w:p w14:paraId="4E9D4964" w14:textId="103C81F6" w:rsidR="004435A6" w:rsidRPr="0005373E" w:rsidRDefault="00761C79" w:rsidP="00E42744">
      <w:r w:rsidRPr="0005373E">
        <w:rPr>
          <w:vertAlign w:val="superscript"/>
        </w:rPr>
        <w:t>a</w:t>
      </w:r>
      <w:r w:rsidR="0005373E">
        <w:rPr>
          <w:vertAlign w:val="superscript"/>
        </w:rPr>
        <w:t xml:space="preserve"> </w:t>
      </w:r>
      <w:r w:rsidRPr="0005373E">
        <w:rPr>
          <w:vertAlign w:val="superscript"/>
        </w:rPr>
        <w:t>b</w:t>
      </w:r>
      <w:r w:rsidR="0005373E">
        <w:rPr>
          <w:vertAlign w:val="superscript"/>
        </w:rPr>
        <w:t xml:space="preserve"> </w:t>
      </w:r>
      <w:r w:rsidRPr="0005373E">
        <w:rPr>
          <w:vertAlign w:val="superscript"/>
        </w:rPr>
        <w:t>c</w:t>
      </w:r>
      <w:r w:rsidR="0005373E">
        <w:rPr>
          <w:vertAlign w:val="superscript"/>
        </w:rPr>
        <w:t xml:space="preserve"> </w:t>
      </w:r>
      <w:proofErr w:type="gramStart"/>
      <w:r w:rsidRPr="0005373E">
        <w:t>From</w:t>
      </w:r>
      <w:proofErr w:type="gramEnd"/>
      <w:r w:rsidRPr="0005373E">
        <w:t xml:space="preserve"> the same study cohort, did not include in the same meta-analysis.</w:t>
      </w:r>
    </w:p>
    <w:p w14:paraId="19D6E348" w14:textId="3DE260DF" w:rsidR="00761C79" w:rsidRDefault="00E42744" w:rsidP="00E42744">
      <w:r>
        <w:t xml:space="preserve">Abbreviations: </w:t>
      </w:r>
      <w:r w:rsidR="00761C79" w:rsidRPr="00F872F1">
        <w:t>MEQ</w:t>
      </w:r>
      <w:r w:rsidR="00761C79">
        <w:t>,</w:t>
      </w:r>
      <w:r w:rsidR="00761C79" w:rsidRPr="00F872F1">
        <w:t xml:space="preserve"> Horne-Ostberg </w:t>
      </w:r>
      <w:proofErr w:type="spellStart"/>
      <w:r w:rsidR="00761C79" w:rsidRPr="00F872F1">
        <w:t>Morningness-Eveningness</w:t>
      </w:r>
      <w:proofErr w:type="spellEnd"/>
      <w:r w:rsidR="00761C79" w:rsidRPr="00F872F1">
        <w:t xml:space="preserve"> Questionnaire</w:t>
      </w:r>
      <w:r w:rsidR="00761C79">
        <w:t xml:space="preserve">; </w:t>
      </w:r>
      <w:r w:rsidR="00761C79" w:rsidRPr="000B10A7">
        <w:t>MCTQ</w:t>
      </w:r>
      <w:r w:rsidR="00761C79">
        <w:t xml:space="preserve">, </w:t>
      </w:r>
      <w:r w:rsidR="00761C79" w:rsidRPr="000B10A7">
        <w:t xml:space="preserve">Munich </w:t>
      </w:r>
      <w:proofErr w:type="spellStart"/>
      <w:r w:rsidR="00761C79" w:rsidRPr="000B10A7">
        <w:t>ChronoType</w:t>
      </w:r>
      <w:proofErr w:type="spellEnd"/>
      <w:r w:rsidR="00761C79">
        <w:rPr>
          <w:rFonts w:hint="eastAsia"/>
        </w:rPr>
        <w:t xml:space="preserve"> </w:t>
      </w:r>
      <w:r w:rsidR="00761C79" w:rsidRPr="000B10A7">
        <w:t>Questionnaire</w:t>
      </w:r>
      <w:r w:rsidR="00761C79">
        <w:t>;</w:t>
      </w:r>
      <w:r w:rsidR="0005373E">
        <w:t xml:space="preserve"> SJL, social </w:t>
      </w:r>
      <w:proofErr w:type="spellStart"/>
      <w:r w:rsidR="0005373E">
        <w:t>jetllag</w:t>
      </w:r>
      <w:proofErr w:type="spellEnd"/>
    </w:p>
    <w:sectPr w:rsidR="00761C79" w:rsidSect="004E4CDA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31A6A" w14:textId="77777777" w:rsidR="00870F9D" w:rsidRDefault="00870F9D" w:rsidP="006B15D1">
      <w:r>
        <w:separator/>
      </w:r>
    </w:p>
  </w:endnote>
  <w:endnote w:type="continuationSeparator" w:id="0">
    <w:p w14:paraId="5CA35112" w14:textId="77777777" w:rsidR="00870F9D" w:rsidRDefault="00870F9D" w:rsidP="006B1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0831409"/>
      <w:docPartObj>
        <w:docPartGallery w:val="Page Numbers (Bottom of Page)"/>
        <w:docPartUnique/>
      </w:docPartObj>
    </w:sdtPr>
    <w:sdtContent>
      <w:p w14:paraId="7B1F42BA" w14:textId="054BAABC" w:rsidR="006B15D1" w:rsidRDefault="006B15D1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2E19F5" w14:textId="77777777" w:rsidR="006B15D1" w:rsidRDefault="006B15D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3C08A" w14:textId="77777777" w:rsidR="00870F9D" w:rsidRDefault="00870F9D" w:rsidP="006B15D1">
      <w:r>
        <w:separator/>
      </w:r>
    </w:p>
  </w:footnote>
  <w:footnote w:type="continuationSeparator" w:id="0">
    <w:p w14:paraId="01B76237" w14:textId="77777777" w:rsidR="00870F9D" w:rsidRDefault="00870F9D" w:rsidP="006B1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A6"/>
    <w:rsid w:val="000411DB"/>
    <w:rsid w:val="0005373E"/>
    <w:rsid w:val="000603DD"/>
    <w:rsid w:val="000A3C56"/>
    <w:rsid w:val="000B10A7"/>
    <w:rsid w:val="000B2245"/>
    <w:rsid w:val="000E0394"/>
    <w:rsid w:val="0011464B"/>
    <w:rsid w:val="001471F4"/>
    <w:rsid w:val="001972FB"/>
    <w:rsid w:val="001D5297"/>
    <w:rsid w:val="001D7173"/>
    <w:rsid w:val="001F28B9"/>
    <w:rsid w:val="001F646E"/>
    <w:rsid w:val="0020538F"/>
    <w:rsid w:val="0021572C"/>
    <w:rsid w:val="00230802"/>
    <w:rsid w:val="00261C77"/>
    <w:rsid w:val="0027356B"/>
    <w:rsid w:val="00283B9F"/>
    <w:rsid w:val="002865B8"/>
    <w:rsid w:val="002E3DB6"/>
    <w:rsid w:val="00330ABF"/>
    <w:rsid w:val="003643A7"/>
    <w:rsid w:val="003750A0"/>
    <w:rsid w:val="003F1ACF"/>
    <w:rsid w:val="003F1E5D"/>
    <w:rsid w:val="003F1E8D"/>
    <w:rsid w:val="004435A6"/>
    <w:rsid w:val="004A77D9"/>
    <w:rsid w:val="004B6847"/>
    <w:rsid w:val="004D5684"/>
    <w:rsid w:val="004E4CDA"/>
    <w:rsid w:val="00500038"/>
    <w:rsid w:val="005061A0"/>
    <w:rsid w:val="005169EF"/>
    <w:rsid w:val="00526345"/>
    <w:rsid w:val="005311BF"/>
    <w:rsid w:val="0057509A"/>
    <w:rsid w:val="005B7D59"/>
    <w:rsid w:val="005E4BA7"/>
    <w:rsid w:val="005F6159"/>
    <w:rsid w:val="00601165"/>
    <w:rsid w:val="00616E48"/>
    <w:rsid w:val="006567AA"/>
    <w:rsid w:val="006A412C"/>
    <w:rsid w:val="006B15D1"/>
    <w:rsid w:val="006D209C"/>
    <w:rsid w:val="006D3ABB"/>
    <w:rsid w:val="0070769F"/>
    <w:rsid w:val="00711525"/>
    <w:rsid w:val="00746EA8"/>
    <w:rsid w:val="00761C79"/>
    <w:rsid w:val="00771DD1"/>
    <w:rsid w:val="00796A14"/>
    <w:rsid w:val="007C5924"/>
    <w:rsid w:val="007F282A"/>
    <w:rsid w:val="00826825"/>
    <w:rsid w:val="00835339"/>
    <w:rsid w:val="00837754"/>
    <w:rsid w:val="008411B4"/>
    <w:rsid w:val="00870F9D"/>
    <w:rsid w:val="008921F5"/>
    <w:rsid w:val="008B1C8B"/>
    <w:rsid w:val="008C0D63"/>
    <w:rsid w:val="008E2517"/>
    <w:rsid w:val="008E4907"/>
    <w:rsid w:val="008F3D96"/>
    <w:rsid w:val="00900B22"/>
    <w:rsid w:val="00904E23"/>
    <w:rsid w:val="00907E8F"/>
    <w:rsid w:val="009758AF"/>
    <w:rsid w:val="0099158B"/>
    <w:rsid w:val="009B262B"/>
    <w:rsid w:val="009C0ADF"/>
    <w:rsid w:val="009C595C"/>
    <w:rsid w:val="009F099A"/>
    <w:rsid w:val="009F35EA"/>
    <w:rsid w:val="009F40D8"/>
    <w:rsid w:val="009F7B8C"/>
    <w:rsid w:val="00A15B2C"/>
    <w:rsid w:val="00A16404"/>
    <w:rsid w:val="00A35D66"/>
    <w:rsid w:val="00A50142"/>
    <w:rsid w:val="00A567C1"/>
    <w:rsid w:val="00A65B2C"/>
    <w:rsid w:val="00A918F5"/>
    <w:rsid w:val="00A9665A"/>
    <w:rsid w:val="00AB6D8E"/>
    <w:rsid w:val="00AC272C"/>
    <w:rsid w:val="00AD17E9"/>
    <w:rsid w:val="00B07213"/>
    <w:rsid w:val="00B15322"/>
    <w:rsid w:val="00B2181B"/>
    <w:rsid w:val="00B326B6"/>
    <w:rsid w:val="00B60CE9"/>
    <w:rsid w:val="00B64C92"/>
    <w:rsid w:val="00B65770"/>
    <w:rsid w:val="00BA1024"/>
    <w:rsid w:val="00BB0994"/>
    <w:rsid w:val="00BC7474"/>
    <w:rsid w:val="00BD7EB1"/>
    <w:rsid w:val="00BE324C"/>
    <w:rsid w:val="00C16E3E"/>
    <w:rsid w:val="00C606D8"/>
    <w:rsid w:val="00C751B1"/>
    <w:rsid w:val="00C766F1"/>
    <w:rsid w:val="00C82F7A"/>
    <w:rsid w:val="00C91206"/>
    <w:rsid w:val="00CA78FA"/>
    <w:rsid w:val="00CC1479"/>
    <w:rsid w:val="00CD2186"/>
    <w:rsid w:val="00CD4FE1"/>
    <w:rsid w:val="00CE11AE"/>
    <w:rsid w:val="00CE608A"/>
    <w:rsid w:val="00D04C03"/>
    <w:rsid w:val="00D34553"/>
    <w:rsid w:val="00D4399A"/>
    <w:rsid w:val="00D61A6C"/>
    <w:rsid w:val="00D62EED"/>
    <w:rsid w:val="00D7136B"/>
    <w:rsid w:val="00DA1BCB"/>
    <w:rsid w:val="00E13B4D"/>
    <w:rsid w:val="00E223D1"/>
    <w:rsid w:val="00E24F50"/>
    <w:rsid w:val="00E331D1"/>
    <w:rsid w:val="00E42744"/>
    <w:rsid w:val="00E42CC2"/>
    <w:rsid w:val="00E52FF4"/>
    <w:rsid w:val="00E63450"/>
    <w:rsid w:val="00EA5B3E"/>
    <w:rsid w:val="00ED6A5B"/>
    <w:rsid w:val="00F24B74"/>
    <w:rsid w:val="00F306D0"/>
    <w:rsid w:val="00F43A91"/>
    <w:rsid w:val="00F621C5"/>
    <w:rsid w:val="00F65B11"/>
    <w:rsid w:val="00F76B90"/>
    <w:rsid w:val="00F872F1"/>
    <w:rsid w:val="00FD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32DDD"/>
  <w15:chartTrackingRefBased/>
  <w15:docId w15:val="{1D6921B9-3B6F-48A6-98DA-2E8DFDBC9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16404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16404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16404"/>
  </w:style>
  <w:style w:type="paragraph" w:styleId="a7">
    <w:name w:val="annotation subject"/>
    <w:basedOn w:val="a5"/>
    <w:next w:val="a5"/>
    <w:link w:val="a8"/>
    <w:uiPriority w:val="99"/>
    <w:semiHidden/>
    <w:unhideWhenUsed/>
    <w:rsid w:val="00A16404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16404"/>
    <w:rPr>
      <w:b/>
      <w:bCs/>
    </w:rPr>
  </w:style>
  <w:style w:type="paragraph" w:styleId="a9">
    <w:name w:val="header"/>
    <w:basedOn w:val="a"/>
    <w:link w:val="aa"/>
    <w:uiPriority w:val="99"/>
    <w:unhideWhenUsed/>
    <w:rsid w:val="006B1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B15D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B1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B1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12</Words>
  <Characters>6910</Characters>
  <Application>Microsoft Office Word</Application>
  <DocSecurity>0</DocSecurity>
  <Lines>57</Lines>
  <Paragraphs>16</Paragraphs>
  <ScaleCrop>false</ScaleCrop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张</dc:creator>
  <cp:keywords/>
  <dc:description/>
  <cp:lastModifiedBy>张 瑞</cp:lastModifiedBy>
  <cp:revision>2</cp:revision>
  <dcterms:created xsi:type="dcterms:W3CDTF">2022-10-24T05:51:00Z</dcterms:created>
  <dcterms:modified xsi:type="dcterms:W3CDTF">2022-10-24T05:51:00Z</dcterms:modified>
</cp:coreProperties>
</file>